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7152C" w14:textId="15814A00" w:rsidR="00CC7BCC" w:rsidRDefault="00CC7BCC" w:rsidP="001B2BC3">
      <w:pPr>
        <w:ind w:firstLineChars="0" w:firstLine="0"/>
      </w:pPr>
      <w:r w:rsidRPr="00A5054C">
        <w:rPr>
          <w:b/>
          <w:bCs/>
        </w:rPr>
        <w:t>Supplemental Table</w:t>
      </w:r>
      <w:r w:rsidR="00A5054C" w:rsidRPr="00A5054C">
        <w:rPr>
          <w:rFonts w:hint="eastAsia"/>
          <w:b/>
          <w:bCs/>
        </w:rPr>
        <w:t xml:space="preserve"> </w:t>
      </w:r>
      <w:r w:rsidRPr="00A5054C">
        <w:rPr>
          <w:b/>
          <w:bCs/>
        </w:rPr>
        <w:t>1</w:t>
      </w:r>
      <w:r w:rsidR="00D519AF" w:rsidRPr="00A5054C">
        <w:rPr>
          <w:rFonts w:hint="eastAsia"/>
          <w:b/>
          <w:bCs/>
        </w:rPr>
        <w:t xml:space="preserve"> </w:t>
      </w:r>
      <w:r w:rsidR="00D519AF" w:rsidRPr="00D519AF">
        <w:t>VLW and VLW/GDP by GBD countries and territories in 2021 for diabetes</w:t>
      </w:r>
      <w:r w:rsidR="00923A6C">
        <w:rPr>
          <w:rFonts w:hint="eastAsia"/>
        </w:rPr>
        <w:t xml:space="preserve"> </w:t>
      </w:r>
      <w:r w:rsidR="00923A6C" w:rsidRPr="009F613F">
        <w:t xml:space="preserve">in </w:t>
      </w:r>
      <w:r w:rsidR="00923A6C">
        <w:rPr>
          <w:rFonts w:hint="eastAsia"/>
        </w:rPr>
        <w:t xml:space="preserve">Young </w:t>
      </w:r>
      <w:r w:rsidR="00923A6C" w:rsidRPr="009F613F">
        <w:t>Adults</w:t>
      </w:r>
      <w:r w:rsidR="00D519AF" w:rsidRPr="00D519AF">
        <w:t>, generated using income elasticity of the VSL at 1.00.</w:t>
      </w:r>
    </w:p>
    <w:p w14:paraId="088E123E" w14:textId="77777777" w:rsidR="00CC7BCC" w:rsidRDefault="00CC7BCC" w:rsidP="001B2BC3">
      <w:pPr>
        <w:ind w:firstLineChars="0" w:firstLine="0"/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1843"/>
        <w:gridCol w:w="1559"/>
        <w:gridCol w:w="1843"/>
        <w:gridCol w:w="1559"/>
      </w:tblGrid>
      <w:tr w:rsidR="005C1FA5" w14:paraId="456F37C6" w14:textId="77777777" w:rsidTr="00F8400D">
        <w:tc>
          <w:tcPr>
            <w:tcW w:w="3114" w:type="dxa"/>
            <w:tcBorders>
              <w:bottom w:val="single" w:sz="4" w:space="0" w:color="auto"/>
            </w:tcBorders>
          </w:tcPr>
          <w:p w14:paraId="1FB4E2B0" w14:textId="77777777" w:rsidR="001B2BC3" w:rsidRDefault="001B2BC3" w:rsidP="001B2BC3">
            <w:pPr>
              <w:ind w:firstLineChars="0" w:firstLine="0"/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5527F459" w14:textId="5507F875" w:rsidR="001B2BC3" w:rsidRDefault="001B2BC3" w:rsidP="001B2BC3">
            <w:pPr>
              <w:ind w:firstLineChars="0" w:firstLine="0"/>
              <w:jc w:val="center"/>
            </w:pPr>
            <w:r w:rsidRPr="001B2BC3">
              <w:rPr>
                <w:rFonts w:ascii="Arial" w:hAnsi="Arial" w:cs="Arial" w:hint="eastAsia"/>
                <w:sz w:val="16"/>
                <w:szCs w:val="16"/>
              </w:rPr>
              <w:t>Overall Diabete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4055D558" w14:textId="792C853F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573C9B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1C716653" w14:textId="007108BB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573C9B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</w:tr>
      <w:tr w:rsidR="005C1FA5" w14:paraId="05D51CD8" w14:textId="77777777" w:rsidTr="00F8400D">
        <w:tc>
          <w:tcPr>
            <w:tcW w:w="3114" w:type="dxa"/>
            <w:tcBorders>
              <w:top w:val="single" w:sz="4" w:space="0" w:color="auto"/>
            </w:tcBorders>
          </w:tcPr>
          <w:p w14:paraId="56BB748E" w14:textId="1A1B94B1" w:rsidR="005C1FA5" w:rsidRDefault="005C1FA5" w:rsidP="005C1FA5">
            <w:pPr>
              <w:ind w:firstLineChars="0" w:firstLine="0"/>
            </w:pPr>
            <w:bookmarkStart w:id="0" w:name="_Hlk203762114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734C51" w14:textId="31F5DE8A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243AC60" w14:textId="7967476A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38968C" w14:textId="74F72917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F45121" w14:textId="42882124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D9116B" w14:textId="48F05E4D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77DF2B7" w14:textId="6C0B490D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</w:tr>
      <w:bookmarkEnd w:id="0"/>
      <w:tr w:rsidR="00573C9B" w14:paraId="758D4977" w14:textId="77777777" w:rsidTr="00F8400D">
        <w:tc>
          <w:tcPr>
            <w:tcW w:w="3114" w:type="dxa"/>
            <w:tcBorders>
              <w:top w:val="single" w:sz="4" w:space="0" w:color="auto"/>
            </w:tcBorders>
          </w:tcPr>
          <w:p w14:paraId="0618E506" w14:textId="3E7A057B" w:rsidR="00573C9B" w:rsidRPr="00AA72AB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nited States of Americ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16DD64" w14:textId="64C8F6B9" w:rsidR="00573C9B" w:rsidRPr="004F58A7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319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38005E" w14:textId="0008D49C" w:rsidR="00573C9B" w:rsidRPr="004F58A7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731B73" w14:textId="0E7CD764" w:rsidR="00573C9B" w:rsidRPr="004F58A7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765.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F0C3A6" w14:textId="02C91FF6" w:rsidR="00573C9B" w:rsidRPr="004F58A7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8E8BFA" w14:textId="53EE18B8" w:rsidR="00573C9B" w:rsidRPr="004F58A7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554.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9CB309" w14:textId="7037389C" w:rsidR="00573C9B" w:rsidRPr="004F58A7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573C9B" w14:paraId="760ED46D" w14:textId="77777777" w:rsidTr="00F8400D">
        <w:tc>
          <w:tcPr>
            <w:tcW w:w="3114" w:type="dxa"/>
          </w:tcPr>
          <w:p w14:paraId="5BC02D16" w14:textId="6A3109A3" w:rsidR="00573C9B" w:rsidRDefault="00573C9B" w:rsidP="00573C9B">
            <w:pPr>
              <w:ind w:firstLineChars="0" w:firstLine="0"/>
            </w:pPr>
            <w:r w:rsidRPr="009105AB">
              <w:t>China</w:t>
            </w:r>
          </w:p>
        </w:tc>
        <w:tc>
          <w:tcPr>
            <w:tcW w:w="1843" w:type="dxa"/>
          </w:tcPr>
          <w:p w14:paraId="768E7BAE" w14:textId="0CADFE89" w:rsidR="00573C9B" w:rsidRPr="00056796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0044.23</w:t>
            </w:r>
          </w:p>
        </w:tc>
        <w:tc>
          <w:tcPr>
            <w:tcW w:w="1559" w:type="dxa"/>
          </w:tcPr>
          <w:p w14:paraId="532BC87B" w14:textId="02C05403" w:rsidR="00573C9B" w:rsidRPr="00056796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1843" w:type="dxa"/>
          </w:tcPr>
          <w:p w14:paraId="51B703B4" w14:textId="25468C8A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5281.66</w:t>
            </w:r>
          </w:p>
        </w:tc>
        <w:tc>
          <w:tcPr>
            <w:tcW w:w="1559" w:type="dxa"/>
          </w:tcPr>
          <w:p w14:paraId="7515F53E" w14:textId="3CE8279D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1843" w:type="dxa"/>
          </w:tcPr>
          <w:p w14:paraId="666E3818" w14:textId="1183BCD9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62.57</w:t>
            </w:r>
          </w:p>
        </w:tc>
        <w:tc>
          <w:tcPr>
            <w:tcW w:w="1559" w:type="dxa"/>
          </w:tcPr>
          <w:p w14:paraId="2D6AD234" w14:textId="05F09432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573C9B" w14:paraId="7E955D25" w14:textId="77777777" w:rsidTr="00F8400D">
        <w:tc>
          <w:tcPr>
            <w:tcW w:w="3114" w:type="dxa"/>
          </w:tcPr>
          <w:p w14:paraId="31F85B00" w14:textId="764B96C4" w:rsidR="00573C9B" w:rsidRDefault="00573C9B" w:rsidP="00573C9B">
            <w:pPr>
              <w:ind w:firstLineChars="0" w:firstLine="0"/>
            </w:pPr>
            <w:r w:rsidRPr="009105AB">
              <w:t>Democratic People's Republic of Korea</w:t>
            </w:r>
          </w:p>
        </w:tc>
        <w:tc>
          <w:tcPr>
            <w:tcW w:w="1843" w:type="dxa"/>
          </w:tcPr>
          <w:p w14:paraId="1FC7DD27" w14:textId="0A0A93C2" w:rsidR="00573C9B" w:rsidRPr="00056796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1.97</w:t>
            </w:r>
          </w:p>
        </w:tc>
        <w:tc>
          <w:tcPr>
            <w:tcW w:w="1559" w:type="dxa"/>
          </w:tcPr>
          <w:p w14:paraId="517BE5F4" w14:textId="2763AFD0" w:rsidR="00573C9B" w:rsidRPr="00056796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1843" w:type="dxa"/>
          </w:tcPr>
          <w:p w14:paraId="193191BE" w14:textId="2DD3A0C1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0.39</w:t>
            </w:r>
          </w:p>
        </w:tc>
        <w:tc>
          <w:tcPr>
            <w:tcW w:w="1559" w:type="dxa"/>
          </w:tcPr>
          <w:p w14:paraId="1DB0E02C" w14:textId="44661901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3" w:type="dxa"/>
          </w:tcPr>
          <w:p w14:paraId="2594A9AA" w14:textId="797200F3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.57</w:t>
            </w:r>
          </w:p>
        </w:tc>
        <w:tc>
          <w:tcPr>
            <w:tcW w:w="1559" w:type="dxa"/>
          </w:tcPr>
          <w:p w14:paraId="533DA2A4" w14:textId="259B72B9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14:paraId="609E4816" w14:textId="77777777" w:rsidTr="00F8400D">
        <w:tc>
          <w:tcPr>
            <w:tcW w:w="3114" w:type="dxa"/>
          </w:tcPr>
          <w:p w14:paraId="4323400A" w14:textId="4CE3D444" w:rsidR="00573C9B" w:rsidRDefault="00573C9B" w:rsidP="00573C9B">
            <w:pPr>
              <w:ind w:firstLineChars="0" w:firstLine="0"/>
            </w:pPr>
            <w:r w:rsidRPr="009105AB">
              <w:t>Cambodia</w:t>
            </w:r>
          </w:p>
        </w:tc>
        <w:tc>
          <w:tcPr>
            <w:tcW w:w="1843" w:type="dxa"/>
          </w:tcPr>
          <w:p w14:paraId="3A5C932E" w14:textId="52D31F9D" w:rsidR="00573C9B" w:rsidRPr="00056796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54.93</w:t>
            </w:r>
          </w:p>
        </w:tc>
        <w:tc>
          <w:tcPr>
            <w:tcW w:w="1559" w:type="dxa"/>
          </w:tcPr>
          <w:p w14:paraId="0C87137F" w14:textId="365C854C" w:rsidR="00573C9B" w:rsidRPr="00056796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1843" w:type="dxa"/>
          </w:tcPr>
          <w:p w14:paraId="3503A310" w14:textId="16C89072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8.03</w:t>
            </w:r>
          </w:p>
        </w:tc>
        <w:tc>
          <w:tcPr>
            <w:tcW w:w="1559" w:type="dxa"/>
          </w:tcPr>
          <w:p w14:paraId="679371EE" w14:textId="4A568803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843" w:type="dxa"/>
          </w:tcPr>
          <w:p w14:paraId="1E869E7D" w14:textId="578CF434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6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D7AF1E2" w14:textId="5581564A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14:paraId="61C90B5E" w14:textId="77777777" w:rsidTr="00F8400D">
        <w:tc>
          <w:tcPr>
            <w:tcW w:w="3114" w:type="dxa"/>
          </w:tcPr>
          <w:p w14:paraId="33405DCB" w14:textId="5B53004E" w:rsidR="00573C9B" w:rsidRDefault="00573C9B" w:rsidP="00573C9B">
            <w:pPr>
              <w:ind w:firstLineChars="0" w:firstLine="0"/>
            </w:pPr>
            <w:r w:rsidRPr="009105AB">
              <w:t>Indonesia</w:t>
            </w:r>
          </w:p>
        </w:tc>
        <w:tc>
          <w:tcPr>
            <w:tcW w:w="1843" w:type="dxa"/>
          </w:tcPr>
          <w:p w14:paraId="475AFA81" w14:textId="0870B556" w:rsidR="00573C9B" w:rsidRPr="00056796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05.12</w:t>
            </w:r>
          </w:p>
        </w:tc>
        <w:tc>
          <w:tcPr>
            <w:tcW w:w="1559" w:type="dxa"/>
          </w:tcPr>
          <w:p w14:paraId="084904D4" w14:textId="16729113" w:rsidR="00573C9B" w:rsidRPr="00056796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3" w:type="dxa"/>
          </w:tcPr>
          <w:p w14:paraId="744AE3F2" w14:textId="20D99DCF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565.87</w:t>
            </w:r>
          </w:p>
        </w:tc>
        <w:tc>
          <w:tcPr>
            <w:tcW w:w="1559" w:type="dxa"/>
          </w:tcPr>
          <w:p w14:paraId="7817BE2F" w14:textId="0E6E57E7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41E81A45" w14:textId="5DD84832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39.25</w:t>
            </w:r>
          </w:p>
        </w:tc>
        <w:tc>
          <w:tcPr>
            <w:tcW w:w="1559" w:type="dxa"/>
          </w:tcPr>
          <w:p w14:paraId="00449306" w14:textId="4D5694E8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14:paraId="03DE68E8" w14:textId="77777777" w:rsidTr="00F8400D">
        <w:tc>
          <w:tcPr>
            <w:tcW w:w="3114" w:type="dxa"/>
          </w:tcPr>
          <w:p w14:paraId="78C60C35" w14:textId="1A3F94BE" w:rsidR="00573C9B" w:rsidRDefault="00573C9B" w:rsidP="00573C9B">
            <w:pPr>
              <w:ind w:firstLineChars="0" w:firstLine="0"/>
            </w:pPr>
            <w:r w:rsidRPr="009105AB">
              <w:t>Lao People's Democratic Republic</w:t>
            </w:r>
          </w:p>
        </w:tc>
        <w:tc>
          <w:tcPr>
            <w:tcW w:w="1843" w:type="dxa"/>
          </w:tcPr>
          <w:p w14:paraId="60CF4D88" w14:textId="66E95BE9" w:rsidR="00573C9B" w:rsidRPr="00056796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2.06</w:t>
            </w:r>
          </w:p>
        </w:tc>
        <w:tc>
          <w:tcPr>
            <w:tcW w:w="1559" w:type="dxa"/>
          </w:tcPr>
          <w:p w14:paraId="0BDE330D" w14:textId="44343EEC" w:rsidR="00573C9B" w:rsidRPr="00056796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1843" w:type="dxa"/>
          </w:tcPr>
          <w:p w14:paraId="665928A0" w14:textId="3512F1A8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4.86</w:t>
            </w:r>
          </w:p>
        </w:tc>
        <w:tc>
          <w:tcPr>
            <w:tcW w:w="1559" w:type="dxa"/>
          </w:tcPr>
          <w:p w14:paraId="05787718" w14:textId="140A9F8C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1843" w:type="dxa"/>
          </w:tcPr>
          <w:p w14:paraId="797D7595" w14:textId="0D9B73F5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5D14D93A" w14:textId="1FBC3228" w:rsidR="00573C9B" w:rsidRPr="00891A9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573C9B" w14:paraId="785E65B2" w14:textId="77777777" w:rsidTr="00F8400D">
        <w:tc>
          <w:tcPr>
            <w:tcW w:w="3114" w:type="dxa"/>
          </w:tcPr>
          <w:p w14:paraId="066B2FCD" w14:textId="1439FFCA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laysia</w:t>
            </w:r>
          </w:p>
        </w:tc>
        <w:tc>
          <w:tcPr>
            <w:tcW w:w="1843" w:type="dxa"/>
          </w:tcPr>
          <w:p w14:paraId="591582B2" w14:textId="2177F847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30.32</w:t>
            </w:r>
          </w:p>
        </w:tc>
        <w:tc>
          <w:tcPr>
            <w:tcW w:w="1559" w:type="dxa"/>
          </w:tcPr>
          <w:p w14:paraId="2943BB7C" w14:textId="235EC658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1843" w:type="dxa"/>
          </w:tcPr>
          <w:p w14:paraId="267C4F34" w14:textId="2E0E5D72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00.14</w:t>
            </w:r>
          </w:p>
        </w:tc>
        <w:tc>
          <w:tcPr>
            <w:tcW w:w="1559" w:type="dxa"/>
          </w:tcPr>
          <w:p w14:paraId="09F7387D" w14:textId="0B9FFB77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1843" w:type="dxa"/>
          </w:tcPr>
          <w:p w14:paraId="6C3EC888" w14:textId="11DCEC3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0.18</w:t>
            </w:r>
          </w:p>
        </w:tc>
        <w:tc>
          <w:tcPr>
            <w:tcW w:w="1559" w:type="dxa"/>
          </w:tcPr>
          <w:p w14:paraId="3FA0014B" w14:textId="635DEE76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573C9B" w14:paraId="09877D64" w14:textId="77777777" w:rsidTr="00F8400D">
        <w:tc>
          <w:tcPr>
            <w:tcW w:w="3114" w:type="dxa"/>
          </w:tcPr>
          <w:p w14:paraId="58705A7E" w14:textId="101695CB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ldives</w:t>
            </w:r>
          </w:p>
        </w:tc>
        <w:tc>
          <w:tcPr>
            <w:tcW w:w="1843" w:type="dxa"/>
          </w:tcPr>
          <w:p w14:paraId="694C854A" w14:textId="127C6E39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.62</w:t>
            </w:r>
          </w:p>
        </w:tc>
        <w:tc>
          <w:tcPr>
            <w:tcW w:w="1559" w:type="dxa"/>
          </w:tcPr>
          <w:p w14:paraId="37A248D7" w14:textId="05EBD2F2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1843" w:type="dxa"/>
          </w:tcPr>
          <w:p w14:paraId="67D13B97" w14:textId="7DEA7CFA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60E807BD" w14:textId="77332041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1843" w:type="dxa"/>
          </w:tcPr>
          <w:p w14:paraId="407DCF7A" w14:textId="25921CD4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82</w:t>
            </w:r>
          </w:p>
        </w:tc>
        <w:tc>
          <w:tcPr>
            <w:tcW w:w="1559" w:type="dxa"/>
          </w:tcPr>
          <w:p w14:paraId="358D51CA" w14:textId="7168C36F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573C9B" w14:paraId="1991504E" w14:textId="77777777" w:rsidTr="00F8400D">
        <w:tc>
          <w:tcPr>
            <w:tcW w:w="3114" w:type="dxa"/>
          </w:tcPr>
          <w:p w14:paraId="2DE211FD" w14:textId="4D7D4312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yanmar</w:t>
            </w:r>
          </w:p>
        </w:tc>
        <w:tc>
          <w:tcPr>
            <w:tcW w:w="1843" w:type="dxa"/>
          </w:tcPr>
          <w:p w14:paraId="54D8D447" w14:textId="4A9D3D8C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39.57</w:t>
            </w:r>
          </w:p>
        </w:tc>
        <w:tc>
          <w:tcPr>
            <w:tcW w:w="1559" w:type="dxa"/>
          </w:tcPr>
          <w:p w14:paraId="1D547891" w14:textId="43085180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8</w:t>
            </w:r>
          </w:p>
        </w:tc>
        <w:tc>
          <w:tcPr>
            <w:tcW w:w="1843" w:type="dxa"/>
          </w:tcPr>
          <w:p w14:paraId="4CA2252C" w14:textId="05BFE971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52.44</w:t>
            </w:r>
          </w:p>
        </w:tc>
        <w:tc>
          <w:tcPr>
            <w:tcW w:w="1559" w:type="dxa"/>
          </w:tcPr>
          <w:p w14:paraId="0378E24E" w14:textId="64535B56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1843" w:type="dxa"/>
          </w:tcPr>
          <w:p w14:paraId="4F8E6B3B" w14:textId="5B1E7208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87.13</w:t>
            </w:r>
          </w:p>
        </w:tc>
        <w:tc>
          <w:tcPr>
            <w:tcW w:w="1559" w:type="dxa"/>
          </w:tcPr>
          <w:p w14:paraId="25B4864F" w14:textId="3A098EB9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14:paraId="71A95E88" w14:textId="77777777" w:rsidTr="00F8400D">
        <w:tc>
          <w:tcPr>
            <w:tcW w:w="3114" w:type="dxa"/>
          </w:tcPr>
          <w:p w14:paraId="76C27E60" w14:textId="5982D777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hilippines</w:t>
            </w:r>
          </w:p>
        </w:tc>
        <w:tc>
          <w:tcPr>
            <w:tcW w:w="1843" w:type="dxa"/>
          </w:tcPr>
          <w:p w14:paraId="1E771200" w14:textId="35EF5359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25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58FA5DD8" w14:textId="312B6F32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1843" w:type="dxa"/>
          </w:tcPr>
          <w:p w14:paraId="17EF0B20" w14:textId="7A13538E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317.54</w:t>
            </w:r>
          </w:p>
        </w:tc>
        <w:tc>
          <w:tcPr>
            <w:tcW w:w="1559" w:type="dxa"/>
          </w:tcPr>
          <w:p w14:paraId="488A946E" w14:textId="18C6FFAF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076D1695" w14:textId="1BB525AD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07.56</w:t>
            </w:r>
          </w:p>
        </w:tc>
        <w:tc>
          <w:tcPr>
            <w:tcW w:w="1559" w:type="dxa"/>
          </w:tcPr>
          <w:p w14:paraId="7F0804B4" w14:textId="0F7328DB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573C9B" w14:paraId="502C9DCE" w14:textId="77777777" w:rsidTr="00F8400D">
        <w:tc>
          <w:tcPr>
            <w:tcW w:w="3114" w:type="dxa"/>
          </w:tcPr>
          <w:p w14:paraId="099C6C0A" w14:textId="0B90C67A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ri Lanka</w:t>
            </w:r>
          </w:p>
        </w:tc>
        <w:tc>
          <w:tcPr>
            <w:tcW w:w="1843" w:type="dxa"/>
          </w:tcPr>
          <w:p w14:paraId="50E96D03" w14:textId="2D3BED1C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87.33</w:t>
            </w:r>
          </w:p>
        </w:tc>
        <w:tc>
          <w:tcPr>
            <w:tcW w:w="1559" w:type="dxa"/>
          </w:tcPr>
          <w:p w14:paraId="2607DA77" w14:textId="07AA93A8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843" w:type="dxa"/>
          </w:tcPr>
          <w:p w14:paraId="1654E0EC" w14:textId="5EDF3486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41.86</w:t>
            </w:r>
          </w:p>
        </w:tc>
        <w:tc>
          <w:tcPr>
            <w:tcW w:w="1559" w:type="dxa"/>
          </w:tcPr>
          <w:p w14:paraId="51458178" w14:textId="6C9BE3A6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1843" w:type="dxa"/>
          </w:tcPr>
          <w:p w14:paraId="7284BA39" w14:textId="4FF30637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5.48</w:t>
            </w:r>
          </w:p>
        </w:tc>
        <w:tc>
          <w:tcPr>
            <w:tcW w:w="1559" w:type="dxa"/>
          </w:tcPr>
          <w:p w14:paraId="68E9108B" w14:textId="39424FB6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14:paraId="32EDCB99" w14:textId="77777777" w:rsidTr="00F8400D">
        <w:tc>
          <w:tcPr>
            <w:tcW w:w="3114" w:type="dxa"/>
          </w:tcPr>
          <w:p w14:paraId="5AAEC499" w14:textId="4C1AEC6B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hailand</w:t>
            </w:r>
          </w:p>
        </w:tc>
        <w:tc>
          <w:tcPr>
            <w:tcW w:w="1843" w:type="dxa"/>
          </w:tcPr>
          <w:p w14:paraId="7DB8F679" w14:textId="6F0421D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50.83</w:t>
            </w:r>
          </w:p>
        </w:tc>
        <w:tc>
          <w:tcPr>
            <w:tcW w:w="1559" w:type="dxa"/>
          </w:tcPr>
          <w:p w14:paraId="3BD47871" w14:textId="72EFFE25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843" w:type="dxa"/>
          </w:tcPr>
          <w:p w14:paraId="611D63E3" w14:textId="4F899A48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57.11</w:t>
            </w:r>
          </w:p>
        </w:tc>
        <w:tc>
          <w:tcPr>
            <w:tcW w:w="1559" w:type="dxa"/>
          </w:tcPr>
          <w:p w14:paraId="3F8DD754" w14:textId="67942854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1843" w:type="dxa"/>
          </w:tcPr>
          <w:p w14:paraId="3F8A7F84" w14:textId="3FF8C9E4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93.73</w:t>
            </w:r>
          </w:p>
        </w:tc>
        <w:tc>
          <w:tcPr>
            <w:tcW w:w="1559" w:type="dxa"/>
          </w:tcPr>
          <w:p w14:paraId="3F4AC82A" w14:textId="46660253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14:paraId="0814E532" w14:textId="77777777" w:rsidTr="00F8400D">
        <w:tc>
          <w:tcPr>
            <w:tcW w:w="3114" w:type="dxa"/>
          </w:tcPr>
          <w:p w14:paraId="67A88C57" w14:textId="3FECA441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imor-Leste</w:t>
            </w:r>
          </w:p>
        </w:tc>
        <w:tc>
          <w:tcPr>
            <w:tcW w:w="1843" w:type="dxa"/>
          </w:tcPr>
          <w:p w14:paraId="481CC4B0" w14:textId="0C93FB32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.38</w:t>
            </w:r>
          </w:p>
        </w:tc>
        <w:tc>
          <w:tcPr>
            <w:tcW w:w="1559" w:type="dxa"/>
          </w:tcPr>
          <w:p w14:paraId="12B28109" w14:textId="7BF5CDAB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1843" w:type="dxa"/>
          </w:tcPr>
          <w:p w14:paraId="650CFBBA" w14:textId="4A432528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.32</w:t>
            </w:r>
          </w:p>
        </w:tc>
        <w:tc>
          <w:tcPr>
            <w:tcW w:w="1559" w:type="dxa"/>
          </w:tcPr>
          <w:p w14:paraId="3E21F705" w14:textId="39B90B6D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380E5C99" w14:textId="52740377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.06</w:t>
            </w:r>
          </w:p>
        </w:tc>
        <w:tc>
          <w:tcPr>
            <w:tcW w:w="1559" w:type="dxa"/>
          </w:tcPr>
          <w:p w14:paraId="1A0334FF" w14:textId="47B5D9DA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573C9B" w14:paraId="0F2EA69A" w14:textId="77777777" w:rsidTr="00F8400D">
        <w:tc>
          <w:tcPr>
            <w:tcW w:w="3114" w:type="dxa"/>
          </w:tcPr>
          <w:p w14:paraId="24A95860" w14:textId="74663437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ocialist Republic of Viet Nam</w:t>
            </w:r>
          </w:p>
        </w:tc>
        <w:tc>
          <w:tcPr>
            <w:tcW w:w="1843" w:type="dxa"/>
          </w:tcPr>
          <w:p w14:paraId="0FB030F9" w14:textId="241873D3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97.72</w:t>
            </w:r>
          </w:p>
        </w:tc>
        <w:tc>
          <w:tcPr>
            <w:tcW w:w="1559" w:type="dxa"/>
          </w:tcPr>
          <w:p w14:paraId="7553689E" w14:textId="1FE01F9F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1BE15D07" w14:textId="6B79AE9F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39.07</w:t>
            </w:r>
          </w:p>
        </w:tc>
        <w:tc>
          <w:tcPr>
            <w:tcW w:w="1559" w:type="dxa"/>
          </w:tcPr>
          <w:p w14:paraId="2FBA911D" w14:textId="73DC546A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235DC886" w14:textId="2673501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8.66</w:t>
            </w:r>
          </w:p>
        </w:tc>
        <w:tc>
          <w:tcPr>
            <w:tcW w:w="1559" w:type="dxa"/>
          </w:tcPr>
          <w:p w14:paraId="5FE27EFD" w14:textId="30D38E25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14:paraId="0FEC25EA" w14:textId="77777777" w:rsidTr="00F8400D">
        <w:tc>
          <w:tcPr>
            <w:tcW w:w="3114" w:type="dxa"/>
          </w:tcPr>
          <w:p w14:paraId="0BBA0AA3" w14:textId="0FEE23AF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iji</w:t>
            </w:r>
          </w:p>
        </w:tc>
        <w:tc>
          <w:tcPr>
            <w:tcW w:w="1843" w:type="dxa"/>
          </w:tcPr>
          <w:p w14:paraId="7B36B487" w14:textId="59202424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8.36</w:t>
            </w:r>
          </w:p>
        </w:tc>
        <w:tc>
          <w:tcPr>
            <w:tcW w:w="1559" w:type="dxa"/>
          </w:tcPr>
          <w:p w14:paraId="7CB88A69" w14:textId="7429CC08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13</w:t>
            </w:r>
          </w:p>
        </w:tc>
        <w:tc>
          <w:tcPr>
            <w:tcW w:w="1843" w:type="dxa"/>
          </w:tcPr>
          <w:p w14:paraId="4EA2E996" w14:textId="082674A1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4.05</w:t>
            </w:r>
          </w:p>
        </w:tc>
        <w:tc>
          <w:tcPr>
            <w:tcW w:w="1559" w:type="dxa"/>
          </w:tcPr>
          <w:p w14:paraId="5AE7FAAE" w14:textId="457A27BD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9</w:t>
            </w:r>
          </w:p>
        </w:tc>
        <w:tc>
          <w:tcPr>
            <w:tcW w:w="1843" w:type="dxa"/>
          </w:tcPr>
          <w:p w14:paraId="1088C13A" w14:textId="3F00DF7B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.31</w:t>
            </w:r>
          </w:p>
        </w:tc>
        <w:tc>
          <w:tcPr>
            <w:tcW w:w="1559" w:type="dxa"/>
          </w:tcPr>
          <w:p w14:paraId="696983A4" w14:textId="1F8A5ACF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573C9B" w14:paraId="127B1DCC" w14:textId="77777777" w:rsidTr="00F8400D">
        <w:tc>
          <w:tcPr>
            <w:tcW w:w="3114" w:type="dxa"/>
          </w:tcPr>
          <w:p w14:paraId="717734BB" w14:textId="3DDBB43C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iribati</w:t>
            </w:r>
          </w:p>
        </w:tc>
        <w:tc>
          <w:tcPr>
            <w:tcW w:w="1843" w:type="dxa"/>
          </w:tcPr>
          <w:p w14:paraId="052EE904" w14:textId="411765A6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28</w:t>
            </w:r>
          </w:p>
        </w:tc>
        <w:tc>
          <w:tcPr>
            <w:tcW w:w="1559" w:type="dxa"/>
          </w:tcPr>
          <w:p w14:paraId="73ADF453" w14:textId="028554BB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41</w:t>
            </w:r>
          </w:p>
        </w:tc>
        <w:tc>
          <w:tcPr>
            <w:tcW w:w="1843" w:type="dxa"/>
          </w:tcPr>
          <w:p w14:paraId="738304FE" w14:textId="691D0902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45</w:t>
            </w:r>
          </w:p>
        </w:tc>
        <w:tc>
          <w:tcPr>
            <w:tcW w:w="1559" w:type="dxa"/>
          </w:tcPr>
          <w:p w14:paraId="04637365" w14:textId="13C74B47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18</w:t>
            </w:r>
          </w:p>
        </w:tc>
        <w:tc>
          <w:tcPr>
            <w:tcW w:w="1843" w:type="dxa"/>
          </w:tcPr>
          <w:p w14:paraId="764EAB8D" w14:textId="19CA8AF9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1559" w:type="dxa"/>
          </w:tcPr>
          <w:p w14:paraId="43183376" w14:textId="0A4228C9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573C9B" w14:paraId="27D61F40" w14:textId="77777777" w:rsidTr="00F8400D">
        <w:tc>
          <w:tcPr>
            <w:tcW w:w="3114" w:type="dxa"/>
          </w:tcPr>
          <w:p w14:paraId="1832CC1E" w14:textId="309E3C76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rshall Islands</w:t>
            </w:r>
          </w:p>
        </w:tc>
        <w:tc>
          <w:tcPr>
            <w:tcW w:w="1843" w:type="dxa"/>
          </w:tcPr>
          <w:p w14:paraId="6FCD466E" w14:textId="39A372B6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.56</w:t>
            </w:r>
          </w:p>
        </w:tc>
        <w:tc>
          <w:tcPr>
            <w:tcW w:w="1559" w:type="dxa"/>
          </w:tcPr>
          <w:p w14:paraId="3113D842" w14:textId="50104D4B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24</w:t>
            </w:r>
          </w:p>
        </w:tc>
        <w:tc>
          <w:tcPr>
            <w:tcW w:w="1843" w:type="dxa"/>
          </w:tcPr>
          <w:p w14:paraId="615C1DD6" w14:textId="0A544FB9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.56</w:t>
            </w:r>
          </w:p>
        </w:tc>
        <w:tc>
          <w:tcPr>
            <w:tcW w:w="1559" w:type="dxa"/>
          </w:tcPr>
          <w:p w14:paraId="25F18DFC" w14:textId="439FD70A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98</w:t>
            </w:r>
          </w:p>
        </w:tc>
        <w:tc>
          <w:tcPr>
            <w:tcW w:w="1843" w:type="dxa"/>
          </w:tcPr>
          <w:p w14:paraId="3EE0BDF6" w14:textId="27234E95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559" w:type="dxa"/>
          </w:tcPr>
          <w:p w14:paraId="4EE44FCC" w14:textId="108A8060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573C9B" w14:paraId="36BFDA71" w14:textId="77777777" w:rsidTr="00F8400D">
        <w:tc>
          <w:tcPr>
            <w:tcW w:w="3114" w:type="dxa"/>
          </w:tcPr>
          <w:p w14:paraId="5C79A16E" w14:textId="41824C77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lastRenderedPageBreak/>
              <w:t>Federated States of Micronesia</w:t>
            </w:r>
          </w:p>
        </w:tc>
        <w:tc>
          <w:tcPr>
            <w:tcW w:w="1843" w:type="dxa"/>
          </w:tcPr>
          <w:p w14:paraId="4132E83B" w14:textId="4E748F0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.52</w:t>
            </w:r>
          </w:p>
        </w:tc>
        <w:tc>
          <w:tcPr>
            <w:tcW w:w="1559" w:type="dxa"/>
          </w:tcPr>
          <w:p w14:paraId="5903EF28" w14:textId="1C721B67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1</w:t>
            </w:r>
          </w:p>
        </w:tc>
        <w:tc>
          <w:tcPr>
            <w:tcW w:w="1843" w:type="dxa"/>
          </w:tcPr>
          <w:p w14:paraId="06FAB590" w14:textId="1575443C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75</w:t>
            </w:r>
          </w:p>
        </w:tc>
        <w:tc>
          <w:tcPr>
            <w:tcW w:w="1559" w:type="dxa"/>
          </w:tcPr>
          <w:p w14:paraId="5B141B98" w14:textId="51CD0861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2</w:t>
            </w:r>
          </w:p>
        </w:tc>
        <w:tc>
          <w:tcPr>
            <w:tcW w:w="1843" w:type="dxa"/>
          </w:tcPr>
          <w:p w14:paraId="2D737E98" w14:textId="2C6B98FA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1559" w:type="dxa"/>
          </w:tcPr>
          <w:p w14:paraId="42CC6808" w14:textId="36D867D7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573C9B" w14:paraId="5397F3D4" w14:textId="77777777" w:rsidTr="00F8400D">
        <w:tc>
          <w:tcPr>
            <w:tcW w:w="3114" w:type="dxa"/>
          </w:tcPr>
          <w:p w14:paraId="792BEB3A" w14:textId="3EBC43A7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apua New Guinea</w:t>
            </w:r>
          </w:p>
        </w:tc>
        <w:tc>
          <w:tcPr>
            <w:tcW w:w="1843" w:type="dxa"/>
          </w:tcPr>
          <w:p w14:paraId="24EC0988" w14:textId="68A0C4E1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7.27</w:t>
            </w:r>
          </w:p>
        </w:tc>
        <w:tc>
          <w:tcPr>
            <w:tcW w:w="1559" w:type="dxa"/>
          </w:tcPr>
          <w:p w14:paraId="0E366AD2" w14:textId="60921123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07</w:t>
            </w:r>
          </w:p>
        </w:tc>
        <w:tc>
          <w:tcPr>
            <w:tcW w:w="1843" w:type="dxa"/>
          </w:tcPr>
          <w:p w14:paraId="58ACA78B" w14:textId="14CED8FE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43.89</w:t>
            </w:r>
          </w:p>
        </w:tc>
        <w:tc>
          <w:tcPr>
            <w:tcW w:w="1559" w:type="dxa"/>
          </w:tcPr>
          <w:p w14:paraId="72A4749B" w14:textId="3C5764CC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1843" w:type="dxa"/>
          </w:tcPr>
          <w:p w14:paraId="2A1A5AD7" w14:textId="271485B7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3.38</w:t>
            </w:r>
          </w:p>
        </w:tc>
        <w:tc>
          <w:tcPr>
            <w:tcW w:w="1559" w:type="dxa"/>
          </w:tcPr>
          <w:p w14:paraId="501BBFBF" w14:textId="595A7274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</w:tr>
      <w:tr w:rsidR="00573C9B" w14:paraId="32D5F738" w14:textId="77777777" w:rsidTr="00F8400D">
        <w:tc>
          <w:tcPr>
            <w:tcW w:w="3114" w:type="dxa"/>
          </w:tcPr>
          <w:p w14:paraId="0771E602" w14:textId="577C3003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amoa</w:t>
            </w:r>
          </w:p>
        </w:tc>
        <w:tc>
          <w:tcPr>
            <w:tcW w:w="1843" w:type="dxa"/>
          </w:tcPr>
          <w:p w14:paraId="379193F9" w14:textId="7AADDFC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.23</w:t>
            </w:r>
          </w:p>
        </w:tc>
        <w:tc>
          <w:tcPr>
            <w:tcW w:w="1559" w:type="dxa"/>
          </w:tcPr>
          <w:p w14:paraId="66E6889A" w14:textId="5EA859EF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58</w:t>
            </w:r>
          </w:p>
        </w:tc>
        <w:tc>
          <w:tcPr>
            <w:tcW w:w="1843" w:type="dxa"/>
          </w:tcPr>
          <w:p w14:paraId="35137149" w14:textId="6DA0DB11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.72</w:t>
            </w:r>
          </w:p>
        </w:tc>
        <w:tc>
          <w:tcPr>
            <w:tcW w:w="1559" w:type="dxa"/>
          </w:tcPr>
          <w:p w14:paraId="45EDC23B" w14:textId="772B3980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6</w:t>
            </w:r>
          </w:p>
        </w:tc>
        <w:tc>
          <w:tcPr>
            <w:tcW w:w="1843" w:type="dxa"/>
          </w:tcPr>
          <w:p w14:paraId="4D411A90" w14:textId="7DE5B616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1559" w:type="dxa"/>
          </w:tcPr>
          <w:p w14:paraId="55A4EAF1" w14:textId="7087640C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14:paraId="7E46F42D" w14:textId="77777777" w:rsidTr="00F8400D">
        <w:tc>
          <w:tcPr>
            <w:tcW w:w="3114" w:type="dxa"/>
          </w:tcPr>
          <w:p w14:paraId="5579E6C0" w14:textId="524AD4D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olomon Islands</w:t>
            </w:r>
          </w:p>
        </w:tc>
        <w:tc>
          <w:tcPr>
            <w:tcW w:w="1843" w:type="dxa"/>
          </w:tcPr>
          <w:p w14:paraId="4096318F" w14:textId="7B6FA32C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.04</w:t>
            </w:r>
          </w:p>
        </w:tc>
        <w:tc>
          <w:tcPr>
            <w:tcW w:w="1559" w:type="dxa"/>
          </w:tcPr>
          <w:p w14:paraId="5CF824AC" w14:textId="7B8F0714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6</w:t>
            </w:r>
          </w:p>
        </w:tc>
        <w:tc>
          <w:tcPr>
            <w:tcW w:w="1843" w:type="dxa"/>
          </w:tcPr>
          <w:p w14:paraId="36A3BFA3" w14:textId="3E0A5E34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.24</w:t>
            </w:r>
          </w:p>
        </w:tc>
        <w:tc>
          <w:tcPr>
            <w:tcW w:w="1559" w:type="dxa"/>
          </w:tcPr>
          <w:p w14:paraId="42FBB24C" w14:textId="01A9D830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2</w:t>
            </w:r>
          </w:p>
        </w:tc>
        <w:tc>
          <w:tcPr>
            <w:tcW w:w="1843" w:type="dxa"/>
          </w:tcPr>
          <w:p w14:paraId="4CF3DE88" w14:textId="15161C85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79</w:t>
            </w:r>
          </w:p>
        </w:tc>
        <w:tc>
          <w:tcPr>
            <w:tcW w:w="1559" w:type="dxa"/>
          </w:tcPr>
          <w:p w14:paraId="42ACE7D7" w14:textId="0C50CD0C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573C9B" w14:paraId="2AEDB3DD" w14:textId="77777777" w:rsidTr="00F8400D">
        <w:tc>
          <w:tcPr>
            <w:tcW w:w="3114" w:type="dxa"/>
          </w:tcPr>
          <w:p w14:paraId="031250B9" w14:textId="1BD3BEE1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onga</w:t>
            </w:r>
          </w:p>
        </w:tc>
        <w:tc>
          <w:tcPr>
            <w:tcW w:w="1843" w:type="dxa"/>
          </w:tcPr>
          <w:p w14:paraId="70AF6BBF" w14:textId="04D3B7D0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67</w:t>
            </w:r>
          </w:p>
        </w:tc>
        <w:tc>
          <w:tcPr>
            <w:tcW w:w="1559" w:type="dxa"/>
          </w:tcPr>
          <w:p w14:paraId="14C5747B" w14:textId="390F81A1" w:rsidR="00573C9B" w:rsidRPr="00380C4C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6</w:t>
            </w:r>
          </w:p>
        </w:tc>
        <w:tc>
          <w:tcPr>
            <w:tcW w:w="1843" w:type="dxa"/>
          </w:tcPr>
          <w:p w14:paraId="76124110" w14:textId="3EF7BB7C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83</w:t>
            </w:r>
          </w:p>
        </w:tc>
        <w:tc>
          <w:tcPr>
            <w:tcW w:w="1559" w:type="dxa"/>
          </w:tcPr>
          <w:p w14:paraId="3556ED5D" w14:textId="7A11640C" w:rsidR="00573C9B" w:rsidRPr="00413540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5</w:t>
            </w:r>
          </w:p>
        </w:tc>
        <w:tc>
          <w:tcPr>
            <w:tcW w:w="1843" w:type="dxa"/>
          </w:tcPr>
          <w:p w14:paraId="62DCC7A6" w14:textId="12D6F7B7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559" w:type="dxa"/>
          </w:tcPr>
          <w:p w14:paraId="4AE4145B" w14:textId="5BE9DD5A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14:paraId="206D2153" w14:textId="77777777" w:rsidTr="00F8400D">
        <w:tc>
          <w:tcPr>
            <w:tcW w:w="3114" w:type="dxa"/>
          </w:tcPr>
          <w:p w14:paraId="7C19DFBA" w14:textId="254E8CDD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Vanuatu</w:t>
            </w:r>
          </w:p>
        </w:tc>
        <w:tc>
          <w:tcPr>
            <w:tcW w:w="1843" w:type="dxa"/>
          </w:tcPr>
          <w:p w14:paraId="07A8D67D" w14:textId="493F5E89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.88</w:t>
            </w:r>
          </w:p>
        </w:tc>
        <w:tc>
          <w:tcPr>
            <w:tcW w:w="1559" w:type="dxa"/>
          </w:tcPr>
          <w:p w14:paraId="73392CE2" w14:textId="22ECBE9A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1843" w:type="dxa"/>
          </w:tcPr>
          <w:p w14:paraId="737BD222" w14:textId="6CAD816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.23</w:t>
            </w:r>
          </w:p>
        </w:tc>
        <w:tc>
          <w:tcPr>
            <w:tcW w:w="1559" w:type="dxa"/>
          </w:tcPr>
          <w:p w14:paraId="70396240" w14:textId="54680FC0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7</w:t>
            </w:r>
          </w:p>
        </w:tc>
        <w:tc>
          <w:tcPr>
            <w:tcW w:w="1843" w:type="dxa"/>
          </w:tcPr>
          <w:p w14:paraId="647B33D9" w14:textId="35DDB68A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1559" w:type="dxa"/>
          </w:tcPr>
          <w:p w14:paraId="6580FCBF" w14:textId="15B094BE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14:paraId="5CDB3C7E" w14:textId="77777777" w:rsidTr="00F8400D">
        <w:tc>
          <w:tcPr>
            <w:tcW w:w="3114" w:type="dxa"/>
          </w:tcPr>
          <w:p w14:paraId="15A4433F" w14:textId="517ECCEE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rmenia</w:t>
            </w:r>
          </w:p>
        </w:tc>
        <w:tc>
          <w:tcPr>
            <w:tcW w:w="1843" w:type="dxa"/>
          </w:tcPr>
          <w:p w14:paraId="59B49669" w14:textId="1F1A7B8C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5.22</w:t>
            </w:r>
          </w:p>
        </w:tc>
        <w:tc>
          <w:tcPr>
            <w:tcW w:w="1559" w:type="dxa"/>
          </w:tcPr>
          <w:p w14:paraId="7FFB21C4" w14:textId="6F58EDDD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  <w:tc>
          <w:tcPr>
            <w:tcW w:w="1843" w:type="dxa"/>
          </w:tcPr>
          <w:p w14:paraId="604B646C" w14:textId="74AAEE19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5.13</w:t>
            </w:r>
          </w:p>
        </w:tc>
        <w:tc>
          <w:tcPr>
            <w:tcW w:w="1559" w:type="dxa"/>
          </w:tcPr>
          <w:p w14:paraId="475865C4" w14:textId="47220958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3" w:type="dxa"/>
          </w:tcPr>
          <w:p w14:paraId="2544E493" w14:textId="3246F0E0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0.09</w:t>
            </w:r>
          </w:p>
        </w:tc>
        <w:tc>
          <w:tcPr>
            <w:tcW w:w="1559" w:type="dxa"/>
          </w:tcPr>
          <w:p w14:paraId="5F01A31B" w14:textId="66938F86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573C9B" w14:paraId="35F358E7" w14:textId="77777777" w:rsidTr="00F8400D">
        <w:tc>
          <w:tcPr>
            <w:tcW w:w="3114" w:type="dxa"/>
          </w:tcPr>
          <w:p w14:paraId="61AC8703" w14:textId="0888ADB7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zerbaijan</w:t>
            </w:r>
          </w:p>
        </w:tc>
        <w:tc>
          <w:tcPr>
            <w:tcW w:w="1843" w:type="dxa"/>
          </w:tcPr>
          <w:p w14:paraId="32C464BE" w14:textId="5602722A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93.89</w:t>
            </w:r>
          </w:p>
        </w:tc>
        <w:tc>
          <w:tcPr>
            <w:tcW w:w="1559" w:type="dxa"/>
          </w:tcPr>
          <w:p w14:paraId="3359A105" w14:textId="3188F421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083080C" w14:textId="007AE23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89.73</w:t>
            </w:r>
          </w:p>
        </w:tc>
        <w:tc>
          <w:tcPr>
            <w:tcW w:w="1559" w:type="dxa"/>
          </w:tcPr>
          <w:p w14:paraId="0DD875ED" w14:textId="4331AC0F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3" w:type="dxa"/>
          </w:tcPr>
          <w:p w14:paraId="4430B61A" w14:textId="45F5F2D4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4.16</w:t>
            </w:r>
          </w:p>
        </w:tc>
        <w:tc>
          <w:tcPr>
            <w:tcW w:w="1559" w:type="dxa"/>
          </w:tcPr>
          <w:p w14:paraId="1BC6D558" w14:textId="07717F1E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573C9B" w14:paraId="327C0EEE" w14:textId="77777777" w:rsidTr="00F8400D">
        <w:tc>
          <w:tcPr>
            <w:tcW w:w="3114" w:type="dxa"/>
          </w:tcPr>
          <w:p w14:paraId="53A657C7" w14:textId="7E7D047E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eorgia</w:t>
            </w:r>
          </w:p>
        </w:tc>
        <w:tc>
          <w:tcPr>
            <w:tcW w:w="1843" w:type="dxa"/>
          </w:tcPr>
          <w:p w14:paraId="2F826089" w14:textId="5E27A244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559" w:type="dxa"/>
          </w:tcPr>
          <w:p w14:paraId="37BE292F" w14:textId="36E3AD67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1843" w:type="dxa"/>
          </w:tcPr>
          <w:p w14:paraId="153EB982" w14:textId="6F1C2D75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3.63</w:t>
            </w:r>
          </w:p>
        </w:tc>
        <w:tc>
          <w:tcPr>
            <w:tcW w:w="1559" w:type="dxa"/>
          </w:tcPr>
          <w:p w14:paraId="225F6401" w14:textId="1B68A74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3" w:type="dxa"/>
          </w:tcPr>
          <w:p w14:paraId="408C418C" w14:textId="28265C0B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2.37</w:t>
            </w:r>
          </w:p>
        </w:tc>
        <w:tc>
          <w:tcPr>
            <w:tcW w:w="1559" w:type="dxa"/>
          </w:tcPr>
          <w:p w14:paraId="5FBB60C3" w14:textId="62A5EA09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73C9B" w14:paraId="02540788" w14:textId="77777777" w:rsidTr="00F8400D">
        <w:tc>
          <w:tcPr>
            <w:tcW w:w="3114" w:type="dxa"/>
          </w:tcPr>
          <w:p w14:paraId="5C557E20" w14:textId="1D224CC3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azakhstan</w:t>
            </w:r>
          </w:p>
        </w:tc>
        <w:tc>
          <w:tcPr>
            <w:tcW w:w="1843" w:type="dxa"/>
          </w:tcPr>
          <w:p w14:paraId="56D47E45" w14:textId="2E395101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79.92</w:t>
            </w:r>
          </w:p>
        </w:tc>
        <w:tc>
          <w:tcPr>
            <w:tcW w:w="1559" w:type="dxa"/>
          </w:tcPr>
          <w:p w14:paraId="30FD0571" w14:textId="57802660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1843" w:type="dxa"/>
          </w:tcPr>
          <w:p w14:paraId="75C69ADC" w14:textId="34D60162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71.03</w:t>
            </w:r>
          </w:p>
        </w:tc>
        <w:tc>
          <w:tcPr>
            <w:tcW w:w="1559" w:type="dxa"/>
          </w:tcPr>
          <w:p w14:paraId="5F2FEFD1" w14:textId="415B4FB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D10158B" w14:textId="12104585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08.89</w:t>
            </w:r>
          </w:p>
        </w:tc>
        <w:tc>
          <w:tcPr>
            <w:tcW w:w="1559" w:type="dxa"/>
          </w:tcPr>
          <w:p w14:paraId="7D174F8E" w14:textId="1547C886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73C9B" w14:paraId="5DA65E5A" w14:textId="77777777" w:rsidTr="00F8400D">
        <w:tc>
          <w:tcPr>
            <w:tcW w:w="3114" w:type="dxa"/>
          </w:tcPr>
          <w:p w14:paraId="6CB19324" w14:textId="47E79966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yrgyzstan</w:t>
            </w:r>
          </w:p>
        </w:tc>
        <w:tc>
          <w:tcPr>
            <w:tcW w:w="1843" w:type="dxa"/>
          </w:tcPr>
          <w:p w14:paraId="7366C8C2" w14:textId="67E556A6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7.54</w:t>
            </w:r>
          </w:p>
        </w:tc>
        <w:tc>
          <w:tcPr>
            <w:tcW w:w="1559" w:type="dxa"/>
          </w:tcPr>
          <w:p w14:paraId="4930B4FC" w14:textId="6A4D2889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1843" w:type="dxa"/>
          </w:tcPr>
          <w:p w14:paraId="6C9C00C9" w14:textId="0954201B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4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37D705AC" w14:textId="3B70A27A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</w:tcPr>
          <w:p w14:paraId="4F016BA1" w14:textId="7DE481E9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3.04</w:t>
            </w:r>
          </w:p>
        </w:tc>
        <w:tc>
          <w:tcPr>
            <w:tcW w:w="1559" w:type="dxa"/>
          </w:tcPr>
          <w:p w14:paraId="048AD8A8" w14:textId="4258C18E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73C9B" w14:paraId="1DD90249" w14:textId="77777777" w:rsidTr="00F8400D">
        <w:tc>
          <w:tcPr>
            <w:tcW w:w="3114" w:type="dxa"/>
          </w:tcPr>
          <w:p w14:paraId="527E7ACF" w14:textId="1AF4BF9D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ongolia</w:t>
            </w:r>
          </w:p>
        </w:tc>
        <w:tc>
          <w:tcPr>
            <w:tcW w:w="1843" w:type="dxa"/>
          </w:tcPr>
          <w:p w14:paraId="593A486A" w14:textId="6439FC7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6.56</w:t>
            </w:r>
          </w:p>
        </w:tc>
        <w:tc>
          <w:tcPr>
            <w:tcW w:w="1559" w:type="dxa"/>
          </w:tcPr>
          <w:p w14:paraId="2BF8F5F5" w14:textId="2D18ECAF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3" w:type="dxa"/>
          </w:tcPr>
          <w:p w14:paraId="09007D9E" w14:textId="43F09428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6.59</w:t>
            </w:r>
          </w:p>
        </w:tc>
        <w:tc>
          <w:tcPr>
            <w:tcW w:w="1559" w:type="dxa"/>
          </w:tcPr>
          <w:p w14:paraId="72DFC00E" w14:textId="1BE15492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0CD7D8FE" w14:textId="62062C71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.98</w:t>
            </w:r>
          </w:p>
        </w:tc>
        <w:tc>
          <w:tcPr>
            <w:tcW w:w="1559" w:type="dxa"/>
          </w:tcPr>
          <w:p w14:paraId="4FAC3E25" w14:textId="21E3CC4F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14:paraId="181A5EF8" w14:textId="77777777" w:rsidTr="00F8400D">
        <w:tc>
          <w:tcPr>
            <w:tcW w:w="3114" w:type="dxa"/>
          </w:tcPr>
          <w:p w14:paraId="265F6E4C" w14:textId="3A67B08B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ajikistan</w:t>
            </w:r>
          </w:p>
        </w:tc>
        <w:tc>
          <w:tcPr>
            <w:tcW w:w="1843" w:type="dxa"/>
          </w:tcPr>
          <w:p w14:paraId="3617242A" w14:textId="1F982D9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7.91</w:t>
            </w:r>
          </w:p>
        </w:tc>
        <w:tc>
          <w:tcPr>
            <w:tcW w:w="1559" w:type="dxa"/>
          </w:tcPr>
          <w:p w14:paraId="30D32ED5" w14:textId="303CB20B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1843" w:type="dxa"/>
          </w:tcPr>
          <w:p w14:paraId="30B87779" w14:textId="030D57D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3.91</w:t>
            </w:r>
          </w:p>
        </w:tc>
        <w:tc>
          <w:tcPr>
            <w:tcW w:w="1559" w:type="dxa"/>
          </w:tcPr>
          <w:p w14:paraId="2FCC2B7C" w14:textId="481FCC7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3" w:type="dxa"/>
          </w:tcPr>
          <w:p w14:paraId="46ACF54F" w14:textId="3B21C3B3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4.01</w:t>
            </w:r>
          </w:p>
        </w:tc>
        <w:tc>
          <w:tcPr>
            <w:tcW w:w="1559" w:type="dxa"/>
          </w:tcPr>
          <w:p w14:paraId="744BB98D" w14:textId="195D6B11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573C9B" w14:paraId="473A165C" w14:textId="77777777" w:rsidTr="00F8400D">
        <w:tc>
          <w:tcPr>
            <w:tcW w:w="3114" w:type="dxa"/>
          </w:tcPr>
          <w:p w14:paraId="11317C32" w14:textId="36EC9B6A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bookmarkStart w:id="1" w:name="_Hlk203767607"/>
            <w:r w:rsidRPr="009105AB">
              <w:t>Turkmenistan</w:t>
            </w:r>
          </w:p>
        </w:tc>
        <w:tc>
          <w:tcPr>
            <w:tcW w:w="1843" w:type="dxa"/>
          </w:tcPr>
          <w:p w14:paraId="32763A32" w14:textId="2C1AB096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76.16</w:t>
            </w:r>
          </w:p>
        </w:tc>
        <w:tc>
          <w:tcPr>
            <w:tcW w:w="1559" w:type="dxa"/>
          </w:tcPr>
          <w:p w14:paraId="7CA35432" w14:textId="238719E1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1843" w:type="dxa"/>
          </w:tcPr>
          <w:p w14:paraId="20E1FFAC" w14:textId="38AF83FF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3.85</w:t>
            </w:r>
          </w:p>
        </w:tc>
        <w:tc>
          <w:tcPr>
            <w:tcW w:w="1559" w:type="dxa"/>
          </w:tcPr>
          <w:p w14:paraId="191A268E" w14:textId="62C4AE2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B45CA7D" w14:textId="2FE13821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2.31</w:t>
            </w:r>
          </w:p>
        </w:tc>
        <w:tc>
          <w:tcPr>
            <w:tcW w:w="1559" w:type="dxa"/>
          </w:tcPr>
          <w:p w14:paraId="5F75DA07" w14:textId="6E33125E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</w:tr>
      <w:tr w:rsidR="00573C9B" w14:paraId="495257EC" w14:textId="77777777" w:rsidTr="00F8400D">
        <w:tc>
          <w:tcPr>
            <w:tcW w:w="3114" w:type="dxa"/>
          </w:tcPr>
          <w:p w14:paraId="046C8D85" w14:textId="2E12FFF6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zbekistan</w:t>
            </w:r>
          </w:p>
        </w:tc>
        <w:tc>
          <w:tcPr>
            <w:tcW w:w="1843" w:type="dxa"/>
          </w:tcPr>
          <w:p w14:paraId="537DDBB1" w14:textId="16F52816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23.84</w:t>
            </w:r>
          </w:p>
        </w:tc>
        <w:tc>
          <w:tcPr>
            <w:tcW w:w="1559" w:type="dxa"/>
          </w:tcPr>
          <w:p w14:paraId="1E61EDDE" w14:textId="10F883F7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1843" w:type="dxa"/>
          </w:tcPr>
          <w:p w14:paraId="2DEF2BF3" w14:textId="6A6E929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62.49</w:t>
            </w:r>
          </w:p>
        </w:tc>
        <w:tc>
          <w:tcPr>
            <w:tcW w:w="1559" w:type="dxa"/>
          </w:tcPr>
          <w:p w14:paraId="4B75DBFF" w14:textId="56DF0A9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1843" w:type="dxa"/>
          </w:tcPr>
          <w:p w14:paraId="0385B3DC" w14:textId="38548BD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61.35</w:t>
            </w:r>
          </w:p>
        </w:tc>
        <w:tc>
          <w:tcPr>
            <w:tcW w:w="1559" w:type="dxa"/>
          </w:tcPr>
          <w:p w14:paraId="3B51B9D1" w14:textId="1E84D1E1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573C9B" w14:paraId="448D0FC7" w14:textId="77777777" w:rsidTr="00F8400D">
        <w:tc>
          <w:tcPr>
            <w:tcW w:w="3114" w:type="dxa"/>
          </w:tcPr>
          <w:p w14:paraId="6138E4F6" w14:textId="29F23AAA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lbania</w:t>
            </w:r>
          </w:p>
        </w:tc>
        <w:tc>
          <w:tcPr>
            <w:tcW w:w="1843" w:type="dxa"/>
          </w:tcPr>
          <w:p w14:paraId="5EB49A6A" w14:textId="560F934E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.97</w:t>
            </w:r>
          </w:p>
        </w:tc>
        <w:tc>
          <w:tcPr>
            <w:tcW w:w="1559" w:type="dxa"/>
          </w:tcPr>
          <w:p w14:paraId="5194C7AC" w14:textId="28EB4930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53BCF24A" w14:textId="14C69AE0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3.65</w:t>
            </w:r>
          </w:p>
        </w:tc>
        <w:tc>
          <w:tcPr>
            <w:tcW w:w="1559" w:type="dxa"/>
          </w:tcPr>
          <w:p w14:paraId="12A7F4CD" w14:textId="31F3D57E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1843" w:type="dxa"/>
          </w:tcPr>
          <w:p w14:paraId="50670FDF" w14:textId="68746F5D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.31</w:t>
            </w:r>
          </w:p>
        </w:tc>
        <w:tc>
          <w:tcPr>
            <w:tcW w:w="1559" w:type="dxa"/>
          </w:tcPr>
          <w:p w14:paraId="1CD8CF15" w14:textId="55E13FB1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573C9B" w14:paraId="42B6D673" w14:textId="77777777" w:rsidTr="00F8400D">
        <w:tc>
          <w:tcPr>
            <w:tcW w:w="3114" w:type="dxa"/>
          </w:tcPr>
          <w:p w14:paraId="687DC058" w14:textId="4CC14B5F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osnia and Herzegovina</w:t>
            </w:r>
          </w:p>
        </w:tc>
        <w:tc>
          <w:tcPr>
            <w:tcW w:w="1843" w:type="dxa"/>
          </w:tcPr>
          <w:p w14:paraId="3B48D041" w14:textId="2E9303D5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0.38</w:t>
            </w:r>
          </w:p>
        </w:tc>
        <w:tc>
          <w:tcPr>
            <w:tcW w:w="1559" w:type="dxa"/>
          </w:tcPr>
          <w:p w14:paraId="736A10BF" w14:textId="65638197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843" w:type="dxa"/>
          </w:tcPr>
          <w:p w14:paraId="47116600" w14:textId="52CD2875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8.51</w:t>
            </w:r>
          </w:p>
        </w:tc>
        <w:tc>
          <w:tcPr>
            <w:tcW w:w="1559" w:type="dxa"/>
          </w:tcPr>
          <w:p w14:paraId="0182D629" w14:textId="49E73CA8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135E934D" w14:textId="3D553B46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.87</w:t>
            </w:r>
          </w:p>
        </w:tc>
        <w:tc>
          <w:tcPr>
            <w:tcW w:w="1559" w:type="dxa"/>
          </w:tcPr>
          <w:p w14:paraId="2E45B17D" w14:textId="09CFBB55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73C9B" w14:paraId="75D228D5" w14:textId="77777777" w:rsidTr="00F8400D">
        <w:tc>
          <w:tcPr>
            <w:tcW w:w="3114" w:type="dxa"/>
          </w:tcPr>
          <w:p w14:paraId="488E82AE" w14:textId="2E755D8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ulgaria</w:t>
            </w:r>
          </w:p>
        </w:tc>
        <w:tc>
          <w:tcPr>
            <w:tcW w:w="1843" w:type="dxa"/>
          </w:tcPr>
          <w:p w14:paraId="1E382C5F" w14:textId="5906DCD1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24.89</w:t>
            </w:r>
          </w:p>
        </w:tc>
        <w:tc>
          <w:tcPr>
            <w:tcW w:w="1559" w:type="dxa"/>
          </w:tcPr>
          <w:p w14:paraId="6C0B0636" w14:textId="356F5ED0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3" w:type="dxa"/>
          </w:tcPr>
          <w:p w14:paraId="7DFA2D51" w14:textId="1FD07A45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9.75</w:t>
            </w:r>
          </w:p>
        </w:tc>
        <w:tc>
          <w:tcPr>
            <w:tcW w:w="1559" w:type="dxa"/>
          </w:tcPr>
          <w:p w14:paraId="01A96541" w14:textId="4CA0A56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A9E2695" w14:textId="015269A0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5.14</w:t>
            </w:r>
          </w:p>
        </w:tc>
        <w:tc>
          <w:tcPr>
            <w:tcW w:w="1559" w:type="dxa"/>
          </w:tcPr>
          <w:p w14:paraId="003B1646" w14:textId="51AAC603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bookmarkEnd w:id="1"/>
      <w:tr w:rsidR="00573C9B" w:rsidRPr="00EA3DFB" w14:paraId="74A68F56" w14:textId="77777777" w:rsidTr="00F8400D">
        <w:tc>
          <w:tcPr>
            <w:tcW w:w="3114" w:type="dxa"/>
          </w:tcPr>
          <w:p w14:paraId="2C6B23E0" w14:textId="6791814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roatia</w:t>
            </w:r>
          </w:p>
        </w:tc>
        <w:tc>
          <w:tcPr>
            <w:tcW w:w="1843" w:type="dxa"/>
          </w:tcPr>
          <w:p w14:paraId="254C1D58" w14:textId="775220FA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5.77</w:t>
            </w:r>
          </w:p>
        </w:tc>
        <w:tc>
          <w:tcPr>
            <w:tcW w:w="1559" w:type="dxa"/>
          </w:tcPr>
          <w:p w14:paraId="740E920E" w14:textId="0C952D0E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1843" w:type="dxa"/>
          </w:tcPr>
          <w:p w14:paraId="6E062229" w14:textId="21DC0879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3.95</w:t>
            </w:r>
          </w:p>
        </w:tc>
        <w:tc>
          <w:tcPr>
            <w:tcW w:w="1559" w:type="dxa"/>
          </w:tcPr>
          <w:p w14:paraId="7C59817E" w14:textId="0D9B2352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10C9AFB2" w14:textId="1F7B4559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1.82</w:t>
            </w:r>
          </w:p>
        </w:tc>
        <w:tc>
          <w:tcPr>
            <w:tcW w:w="1559" w:type="dxa"/>
          </w:tcPr>
          <w:p w14:paraId="2465E8F4" w14:textId="5720279F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</w:p>
        </w:tc>
      </w:tr>
      <w:tr w:rsidR="00573C9B" w:rsidRPr="00EA3DFB" w14:paraId="3C1F8CC1" w14:textId="77777777" w:rsidTr="00F8400D">
        <w:tc>
          <w:tcPr>
            <w:tcW w:w="3114" w:type="dxa"/>
          </w:tcPr>
          <w:p w14:paraId="34D5C703" w14:textId="5419189F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zech Republic</w:t>
            </w:r>
          </w:p>
        </w:tc>
        <w:tc>
          <w:tcPr>
            <w:tcW w:w="1843" w:type="dxa"/>
          </w:tcPr>
          <w:p w14:paraId="08407FCE" w14:textId="24C81BF8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3.55</w:t>
            </w:r>
          </w:p>
        </w:tc>
        <w:tc>
          <w:tcPr>
            <w:tcW w:w="1559" w:type="dxa"/>
          </w:tcPr>
          <w:p w14:paraId="2D73C0C7" w14:textId="51EE1D3E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3" w:type="dxa"/>
          </w:tcPr>
          <w:p w14:paraId="4CB75BF2" w14:textId="7DD1613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95.95</w:t>
            </w:r>
          </w:p>
        </w:tc>
        <w:tc>
          <w:tcPr>
            <w:tcW w:w="1559" w:type="dxa"/>
          </w:tcPr>
          <w:p w14:paraId="314F41F6" w14:textId="3D3C691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8A23530" w14:textId="079CD2C3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7.6</w:t>
            </w:r>
          </w:p>
        </w:tc>
        <w:tc>
          <w:tcPr>
            <w:tcW w:w="1559" w:type="dxa"/>
          </w:tcPr>
          <w:p w14:paraId="11DF3C78" w14:textId="264E27B5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EA3DFB" w14:paraId="3DE0833C" w14:textId="77777777" w:rsidTr="00F8400D">
        <w:tc>
          <w:tcPr>
            <w:tcW w:w="3114" w:type="dxa"/>
          </w:tcPr>
          <w:p w14:paraId="216794B1" w14:textId="61D25C7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Hungary</w:t>
            </w:r>
          </w:p>
        </w:tc>
        <w:tc>
          <w:tcPr>
            <w:tcW w:w="1843" w:type="dxa"/>
          </w:tcPr>
          <w:p w14:paraId="1DC01635" w14:textId="2BE5CA64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44.24</w:t>
            </w:r>
          </w:p>
        </w:tc>
        <w:tc>
          <w:tcPr>
            <w:tcW w:w="1559" w:type="dxa"/>
          </w:tcPr>
          <w:p w14:paraId="6D20A2CD" w14:textId="36E4C557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3" w:type="dxa"/>
          </w:tcPr>
          <w:p w14:paraId="1812917B" w14:textId="038BA61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6.85</w:t>
            </w:r>
          </w:p>
        </w:tc>
        <w:tc>
          <w:tcPr>
            <w:tcW w:w="1559" w:type="dxa"/>
          </w:tcPr>
          <w:p w14:paraId="1B63CAAB" w14:textId="2F51CF4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5E62B153" w14:textId="1F560C5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7.39</w:t>
            </w:r>
          </w:p>
        </w:tc>
        <w:tc>
          <w:tcPr>
            <w:tcW w:w="1559" w:type="dxa"/>
          </w:tcPr>
          <w:p w14:paraId="0B39A7A1" w14:textId="432356CB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EA3DFB" w14:paraId="2B2F9A22" w14:textId="77777777" w:rsidTr="00F8400D">
        <w:tc>
          <w:tcPr>
            <w:tcW w:w="3114" w:type="dxa"/>
          </w:tcPr>
          <w:p w14:paraId="69177407" w14:textId="5E31E66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North Macedonia</w:t>
            </w:r>
          </w:p>
        </w:tc>
        <w:tc>
          <w:tcPr>
            <w:tcW w:w="1843" w:type="dxa"/>
          </w:tcPr>
          <w:p w14:paraId="43CB2B93" w14:textId="29923B3E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9.76</w:t>
            </w:r>
          </w:p>
        </w:tc>
        <w:tc>
          <w:tcPr>
            <w:tcW w:w="1559" w:type="dxa"/>
          </w:tcPr>
          <w:p w14:paraId="645389FB" w14:textId="01737114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3" w:type="dxa"/>
          </w:tcPr>
          <w:p w14:paraId="73E14B61" w14:textId="6CE56D0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515C957" w14:textId="54F6279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4FD9E73F" w14:textId="3DC57BA5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1.96</w:t>
            </w:r>
          </w:p>
        </w:tc>
        <w:tc>
          <w:tcPr>
            <w:tcW w:w="1559" w:type="dxa"/>
          </w:tcPr>
          <w:p w14:paraId="75893127" w14:textId="5C2530DF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573C9B" w:rsidRPr="00EA3DFB" w14:paraId="3C7B3E2E" w14:textId="77777777" w:rsidTr="00F8400D">
        <w:tc>
          <w:tcPr>
            <w:tcW w:w="3114" w:type="dxa"/>
          </w:tcPr>
          <w:p w14:paraId="5C38D2A8" w14:textId="3B608E21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ontenegro</w:t>
            </w:r>
          </w:p>
        </w:tc>
        <w:tc>
          <w:tcPr>
            <w:tcW w:w="1843" w:type="dxa"/>
          </w:tcPr>
          <w:p w14:paraId="0AF65BBD" w14:textId="69F775F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.95</w:t>
            </w:r>
          </w:p>
        </w:tc>
        <w:tc>
          <w:tcPr>
            <w:tcW w:w="1559" w:type="dxa"/>
          </w:tcPr>
          <w:p w14:paraId="282A19EF" w14:textId="44C5B0E8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7231A91B" w14:textId="663F0759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7</w:t>
            </w:r>
          </w:p>
        </w:tc>
        <w:tc>
          <w:tcPr>
            <w:tcW w:w="1559" w:type="dxa"/>
          </w:tcPr>
          <w:p w14:paraId="7631755B" w14:textId="61A035AA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62700A55" w14:textId="19D0C33D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.25</w:t>
            </w:r>
          </w:p>
        </w:tc>
        <w:tc>
          <w:tcPr>
            <w:tcW w:w="1559" w:type="dxa"/>
          </w:tcPr>
          <w:p w14:paraId="7F495CD4" w14:textId="78DEC809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73C9B" w:rsidRPr="00EA3DFB" w14:paraId="129EE693" w14:textId="77777777" w:rsidTr="00F8400D">
        <w:tc>
          <w:tcPr>
            <w:tcW w:w="3114" w:type="dxa"/>
          </w:tcPr>
          <w:p w14:paraId="02159D14" w14:textId="02394EE0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oland</w:t>
            </w:r>
          </w:p>
        </w:tc>
        <w:tc>
          <w:tcPr>
            <w:tcW w:w="1843" w:type="dxa"/>
          </w:tcPr>
          <w:p w14:paraId="1237C257" w14:textId="55765B27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41.42</w:t>
            </w:r>
          </w:p>
        </w:tc>
        <w:tc>
          <w:tcPr>
            <w:tcW w:w="1559" w:type="dxa"/>
          </w:tcPr>
          <w:p w14:paraId="00272E52" w14:textId="6F20874D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843" w:type="dxa"/>
          </w:tcPr>
          <w:p w14:paraId="7A28B86E" w14:textId="223838A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86.18</w:t>
            </w:r>
          </w:p>
        </w:tc>
        <w:tc>
          <w:tcPr>
            <w:tcW w:w="1559" w:type="dxa"/>
          </w:tcPr>
          <w:p w14:paraId="07386075" w14:textId="39E75B3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18D91A2F" w14:textId="15ACE90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55.24</w:t>
            </w:r>
          </w:p>
        </w:tc>
        <w:tc>
          <w:tcPr>
            <w:tcW w:w="1559" w:type="dxa"/>
          </w:tcPr>
          <w:p w14:paraId="5BCE40F5" w14:textId="25753ADE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EA3DFB" w14:paraId="4C5248B6" w14:textId="77777777" w:rsidTr="00F8400D">
        <w:tc>
          <w:tcPr>
            <w:tcW w:w="3114" w:type="dxa"/>
          </w:tcPr>
          <w:p w14:paraId="75005AA2" w14:textId="6B939468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lastRenderedPageBreak/>
              <w:t>Romania</w:t>
            </w:r>
          </w:p>
        </w:tc>
        <w:tc>
          <w:tcPr>
            <w:tcW w:w="1843" w:type="dxa"/>
          </w:tcPr>
          <w:p w14:paraId="29A1F2C3" w14:textId="3893C4C1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46.68</w:t>
            </w:r>
          </w:p>
        </w:tc>
        <w:tc>
          <w:tcPr>
            <w:tcW w:w="1559" w:type="dxa"/>
          </w:tcPr>
          <w:p w14:paraId="44EAEAB2" w14:textId="4DF3842A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033A8FED" w14:textId="3DB050FA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51.23</w:t>
            </w:r>
          </w:p>
        </w:tc>
        <w:tc>
          <w:tcPr>
            <w:tcW w:w="1559" w:type="dxa"/>
          </w:tcPr>
          <w:p w14:paraId="78B021BB" w14:textId="3FDFF8A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180AEA57" w14:textId="1D601165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5.45</w:t>
            </w:r>
          </w:p>
        </w:tc>
        <w:tc>
          <w:tcPr>
            <w:tcW w:w="1559" w:type="dxa"/>
          </w:tcPr>
          <w:p w14:paraId="75CCC945" w14:textId="098812C2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EA3DFB" w14:paraId="08605E32" w14:textId="77777777" w:rsidTr="00F8400D">
        <w:tc>
          <w:tcPr>
            <w:tcW w:w="3114" w:type="dxa"/>
          </w:tcPr>
          <w:p w14:paraId="0BBC56A5" w14:textId="17B139FF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erbia</w:t>
            </w:r>
          </w:p>
        </w:tc>
        <w:tc>
          <w:tcPr>
            <w:tcW w:w="1843" w:type="dxa"/>
          </w:tcPr>
          <w:p w14:paraId="5354BA54" w14:textId="17EFF4EF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60.15</w:t>
            </w:r>
          </w:p>
        </w:tc>
        <w:tc>
          <w:tcPr>
            <w:tcW w:w="1559" w:type="dxa"/>
          </w:tcPr>
          <w:p w14:paraId="747CFFCE" w14:textId="12222E61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843" w:type="dxa"/>
          </w:tcPr>
          <w:p w14:paraId="7A6E7320" w14:textId="1E373A5E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9.26</w:t>
            </w:r>
          </w:p>
        </w:tc>
        <w:tc>
          <w:tcPr>
            <w:tcW w:w="1559" w:type="dxa"/>
          </w:tcPr>
          <w:p w14:paraId="7A43850A" w14:textId="379BA47B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0B53B890" w14:textId="44443F65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0.89</w:t>
            </w:r>
          </w:p>
        </w:tc>
        <w:tc>
          <w:tcPr>
            <w:tcW w:w="1559" w:type="dxa"/>
          </w:tcPr>
          <w:p w14:paraId="25DC1D64" w14:textId="0940D1E6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:rsidRPr="00EA3DFB" w14:paraId="112E3B19" w14:textId="77777777" w:rsidTr="00F8400D">
        <w:tc>
          <w:tcPr>
            <w:tcW w:w="3114" w:type="dxa"/>
          </w:tcPr>
          <w:p w14:paraId="740A67F9" w14:textId="050A9886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lovakia</w:t>
            </w:r>
          </w:p>
        </w:tc>
        <w:tc>
          <w:tcPr>
            <w:tcW w:w="1843" w:type="dxa"/>
          </w:tcPr>
          <w:p w14:paraId="4E43A40E" w14:textId="6B943FFA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7.44</w:t>
            </w:r>
          </w:p>
        </w:tc>
        <w:tc>
          <w:tcPr>
            <w:tcW w:w="1559" w:type="dxa"/>
          </w:tcPr>
          <w:p w14:paraId="13F99CCF" w14:textId="7D55F855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A015E01" w14:textId="06B81AE4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0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51803E07" w14:textId="08448CD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843" w:type="dxa"/>
          </w:tcPr>
          <w:p w14:paraId="3FD88170" w14:textId="16C10D9E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6.54</w:t>
            </w:r>
          </w:p>
        </w:tc>
        <w:tc>
          <w:tcPr>
            <w:tcW w:w="1559" w:type="dxa"/>
          </w:tcPr>
          <w:p w14:paraId="6FEA78EE" w14:textId="07342E8F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EA3DFB" w14:paraId="00F4D19C" w14:textId="77777777" w:rsidTr="00F8400D">
        <w:tc>
          <w:tcPr>
            <w:tcW w:w="3114" w:type="dxa"/>
          </w:tcPr>
          <w:p w14:paraId="359DF2A4" w14:textId="0289F897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lovenia</w:t>
            </w:r>
          </w:p>
        </w:tc>
        <w:tc>
          <w:tcPr>
            <w:tcW w:w="1843" w:type="dxa"/>
          </w:tcPr>
          <w:p w14:paraId="07725F23" w14:textId="31673AC7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7.21</w:t>
            </w:r>
          </w:p>
        </w:tc>
        <w:tc>
          <w:tcPr>
            <w:tcW w:w="1559" w:type="dxa"/>
          </w:tcPr>
          <w:p w14:paraId="49B88839" w14:textId="4BE62F73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474EC9A0" w14:textId="30BE453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3.11</w:t>
            </w:r>
          </w:p>
        </w:tc>
        <w:tc>
          <w:tcPr>
            <w:tcW w:w="1559" w:type="dxa"/>
          </w:tcPr>
          <w:p w14:paraId="3499CD93" w14:textId="691A0979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0B706110" w14:textId="77EAD45A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7148626D" w14:textId="06E16793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EA3DFB" w14:paraId="4E8FC8A9" w14:textId="77777777" w:rsidTr="00F8400D">
        <w:tc>
          <w:tcPr>
            <w:tcW w:w="3114" w:type="dxa"/>
          </w:tcPr>
          <w:p w14:paraId="4B19F143" w14:textId="02127D4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elarus</w:t>
            </w:r>
          </w:p>
        </w:tc>
        <w:tc>
          <w:tcPr>
            <w:tcW w:w="1843" w:type="dxa"/>
          </w:tcPr>
          <w:p w14:paraId="3D497BE5" w14:textId="6046BFEE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99.09</w:t>
            </w:r>
          </w:p>
        </w:tc>
        <w:tc>
          <w:tcPr>
            <w:tcW w:w="1559" w:type="dxa"/>
          </w:tcPr>
          <w:p w14:paraId="4722DC5A" w14:textId="58B73AAC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1F6C5292" w14:textId="048DDABB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9.07</w:t>
            </w:r>
          </w:p>
        </w:tc>
        <w:tc>
          <w:tcPr>
            <w:tcW w:w="1559" w:type="dxa"/>
          </w:tcPr>
          <w:p w14:paraId="19A877C5" w14:textId="7A61CDC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6F07740A" w14:textId="104F3504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0.02</w:t>
            </w:r>
          </w:p>
        </w:tc>
        <w:tc>
          <w:tcPr>
            <w:tcW w:w="1559" w:type="dxa"/>
          </w:tcPr>
          <w:p w14:paraId="0BFB9BAC" w14:textId="49B1A049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73C9B" w:rsidRPr="00EA3DFB" w14:paraId="368062DA" w14:textId="77777777" w:rsidTr="00F8400D">
        <w:tc>
          <w:tcPr>
            <w:tcW w:w="3114" w:type="dxa"/>
          </w:tcPr>
          <w:p w14:paraId="7D11D78E" w14:textId="1A5C6D54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Estonia</w:t>
            </w:r>
          </w:p>
        </w:tc>
        <w:tc>
          <w:tcPr>
            <w:tcW w:w="1843" w:type="dxa"/>
          </w:tcPr>
          <w:p w14:paraId="30874C76" w14:textId="153DECEC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7.38</w:t>
            </w:r>
          </w:p>
        </w:tc>
        <w:tc>
          <w:tcPr>
            <w:tcW w:w="1559" w:type="dxa"/>
          </w:tcPr>
          <w:p w14:paraId="518D17AB" w14:textId="0852C7E8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2CD1DBEE" w14:textId="0E6E0D65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7.57</w:t>
            </w:r>
          </w:p>
        </w:tc>
        <w:tc>
          <w:tcPr>
            <w:tcW w:w="1559" w:type="dxa"/>
          </w:tcPr>
          <w:p w14:paraId="09EF0704" w14:textId="5BB624A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31ECD7DB" w14:textId="3E5EF573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9.81</w:t>
            </w:r>
          </w:p>
        </w:tc>
        <w:tc>
          <w:tcPr>
            <w:tcW w:w="1559" w:type="dxa"/>
          </w:tcPr>
          <w:p w14:paraId="6621B743" w14:textId="5BFB09F4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573C9B" w:rsidRPr="00EA3DFB" w14:paraId="729519D4" w14:textId="77777777" w:rsidTr="00F8400D">
        <w:tc>
          <w:tcPr>
            <w:tcW w:w="3114" w:type="dxa"/>
          </w:tcPr>
          <w:p w14:paraId="765D130B" w14:textId="66DAEEE6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Latvia</w:t>
            </w:r>
          </w:p>
        </w:tc>
        <w:tc>
          <w:tcPr>
            <w:tcW w:w="1843" w:type="dxa"/>
          </w:tcPr>
          <w:p w14:paraId="6BB082A2" w14:textId="732BC0B2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6D906195" w14:textId="6ACBC693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1843" w:type="dxa"/>
          </w:tcPr>
          <w:p w14:paraId="56FC7E26" w14:textId="6777D8EE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6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F805CBC" w14:textId="139DF112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A726579" w14:textId="48B9B2ED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4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41ABB03E" w14:textId="17120D69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573C9B" w:rsidRPr="00EA3DFB" w14:paraId="0BE25250" w14:textId="77777777" w:rsidTr="00F8400D">
        <w:tc>
          <w:tcPr>
            <w:tcW w:w="3114" w:type="dxa"/>
          </w:tcPr>
          <w:p w14:paraId="5D0CDC04" w14:textId="780BD964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Lithuania</w:t>
            </w:r>
          </w:p>
        </w:tc>
        <w:tc>
          <w:tcPr>
            <w:tcW w:w="1843" w:type="dxa"/>
          </w:tcPr>
          <w:p w14:paraId="516164FC" w14:textId="708C5796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6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06C0817" w14:textId="268DF78E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1843" w:type="dxa"/>
          </w:tcPr>
          <w:p w14:paraId="6B7F2D73" w14:textId="0D7E86A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2.91</w:t>
            </w:r>
          </w:p>
        </w:tc>
        <w:tc>
          <w:tcPr>
            <w:tcW w:w="1559" w:type="dxa"/>
          </w:tcPr>
          <w:p w14:paraId="08FF7F7B" w14:textId="2E8B5ECF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4CCA37F9" w14:textId="2A992A6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3.89</w:t>
            </w:r>
          </w:p>
        </w:tc>
        <w:tc>
          <w:tcPr>
            <w:tcW w:w="1559" w:type="dxa"/>
          </w:tcPr>
          <w:p w14:paraId="04D21E55" w14:textId="50FD2A54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573C9B" w:rsidRPr="00EA3DFB" w14:paraId="474A6292" w14:textId="77777777" w:rsidTr="00F8400D">
        <w:tc>
          <w:tcPr>
            <w:tcW w:w="3114" w:type="dxa"/>
          </w:tcPr>
          <w:p w14:paraId="047C79B8" w14:textId="799FD84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epublic of Moldova</w:t>
            </w:r>
          </w:p>
        </w:tc>
        <w:tc>
          <w:tcPr>
            <w:tcW w:w="1843" w:type="dxa"/>
          </w:tcPr>
          <w:p w14:paraId="3656333A" w14:textId="54E96750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9.18</w:t>
            </w:r>
          </w:p>
        </w:tc>
        <w:tc>
          <w:tcPr>
            <w:tcW w:w="1559" w:type="dxa"/>
          </w:tcPr>
          <w:p w14:paraId="23F8186E" w14:textId="44AEB4AC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7FCDFE10" w14:textId="0DB4B04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3.81</w:t>
            </w:r>
          </w:p>
        </w:tc>
        <w:tc>
          <w:tcPr>
            <w:tcW w:w="1559" w:type="dxa"/>
          </w:tcPr>
          <w:p w14:paraId="1C989E4E" w14:textId="5FEE4EE5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3" w:type="dxa"/>
          </w:tcPr>
          <w:p w14:paraId="25FDDECB" w14:textId="1B4DC218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.37</w:t>
            </w:r>
          </w:p>
        </w:tc>
        <w:tc>
          <w:tcPr>
            <w:tcW w:w="1559" w:type="dxa"/>
          </w:tcPr>
          <w:p w14:paraId="1758DE07" w14:textId="111BC393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573C9B" w:rsidRPr="00EA3DFB" w14:paraId="061DB1E4" w14:textId="77777777" w:rsidTr="00F8400D">
        <w:tc>
          <w:tcPr>
            <w:tcW w:w="3114" w:type="dxa"/>
          </w:tcPr>
          <w:p w14:paraId="35E35E5F" w14:textId="0438D48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ussian Federation</w:t>
            </w:r>
          </w:p>
        </w:tc>
        <w:tc>
          <w:tcPr>
            <w:tcW w:w="1843" w:type="dxa"/>
          </w:tcPr>
          <w:p w14:paraId="6EA8378E" w14:textId="192D383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691.56</w:t>
            </w:r>
          </w:p>
        </w:tc>
        <w:tc>
          <w:tcPr>
            <w:tcW w:w="1559" w:type="dxa"/>
          </w:tcPr>
          <w:p w14:paraId="466822A5" w14:textId="626C7399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2405E8B0" w14:textId="7268BD5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386.5</w:t>
            </w:r>
          </w:p>
        </w:tc>
        <w:tc>
          <w:tcPr>
            <w:tcW w:w="1559" w:type="dxa"/>
          </w:tcPr>
          <w:p w14:paraId="11BC6C20" w14:textId="1DB6B99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048CC658" w14:textId="712AA25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305.06</w:t>
            </w:r>
          </w:p>
        </w:tc>
        <w:tc>
          <w:tcPr>
            <w:tcW w:w="1559" w:type="dxa"/>
          </w:tcPr>
          <w:p w14:paraId="27A1D2B8" w14:textId="0BA399F6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73C9B" w:rsidRPr="00EA3DFB" w14:paraId="77A3C497" w14:textId="77777777" w:rsidTr="00F8400D">
        <w:tc>
          <w:tcPr>
            <w:tcW w:w="3114" w:type="dxa"/>
          </w:tcPr>
          <w:p w14:paraId="3C3E3186" w14:textId="133D92C3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kraine</w:t>
            </w:r>
          </w:p>
        </w:tc>
        <w:tc>
          <w:tcPr>
            <w:tcW w:w="1843" w:type="dxa"/>
          </w:tcPr>
          <w:p w14:paraId="38FEB646" w14:textId="76D33D45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74.94</w:t>
            </w:r>
          </w:p>
        </w:tc>
        <w:tc>
          <w:tcPr>
            <w:tcW w:w="1559" w:type="dxa"/>
          </w:tcPr>
          <w:p w14:paraId="1EA3780B" w14:textId="759BAECA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004104F5" w14:textId="14D5E11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62.24</w:t>
            </w:r>
          </w:p>
        </w:tc>
        <w:tc>
          <w:tcPr>
            <w:tcW w:w="1559" w:type="dxa"/>
          </w:tcPr>
          <w:p w14:paraId="5967DF01" w14:textId="138B34E7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00E30575" w14:textId="1E5633A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12.7</w:t>
            </w:r>
          </w:p>
        </w:tc>
        <w:tc>
          <w:tcPr>
            <w:tcW w:w="1559" w:type="dxa"/>
          </w:tcPr>
          <w:p w14:paraId="2054FE12" w14:textId="6C078958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EA3DFB" w14:paraId="2185242F" w14:textId="77777777" w:rsidTr="00F8400D">
        <w:tc>
          <w:tcPr>
            <w:tcW w:w="3114" w:type="dxa"/>
          </w:tcPr>
          <w:p w14:paraId="60B9C835" w14:textId="3C340F44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runei Darussalam</w:t>
            </w:r>
          </w:p>
        </w:tc>
        <w:tc>
          <w:tcPr>
            <w:tcW w:w="1843" w:type="dxa"/>
          </w:tcPr>
          <w:p w14:paraId="52427856" w14:textId="20E27A5A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6.99</w:t>
            </w:r>
          </w:p>
        </w:tc>
        <w:tc>
          <w:tcPr>
            <w:tcW w:w="1559" w:type="dxa"/>
          </w:tcPr>
          <w:p w14:paraId="5B0F6856" w14:textId="74AA4F3C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843" w:type="dxa"/>
          </w:tcPr>
          <w:p w14:paraId="79229710" w14:textId="6D525AB8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6.72</w:t>
            </w:r>
          </w:p>
        </w:tc>
        <w:tc>
          <w:tcPr>
            <w:tcW w:w="1559" w:type="dxa"/>
          </w:tcPr>
          <w:p w14:paraId="3F0A2943" w14:textId="45E9B86B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5</w:t>
            </w:r>
          </w:p>
        </w:tc>
        <w:tc>
          <w:tcPr>
            <w:tcW w:w="1843" w:type="dxa"/>
          </w:tcPr>
          <w:p w14:paraId="03DDD146" w14:textId="782CD759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0.27</w:t>
            </w:r>
          </w:p>
        </w:tc>
        <w:tc>
          <w:tcPr>
            <w:tcW w:w="1559" w:type="dxa"/>
          </w:tcPr>
          <w:p w14:paraId="6FB22D6A" w14:textId="6B4E5E33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</w:tr>
      <w:tr w:rsidR="00573C9B" w:rsidRPr="00EA3DFB" w14:paraId="229AB24B" w14:textId="77777777" w:rsidTr="00F8400D">
        <w:tc>
          <w:tcPr>
            <w:tcW w:w="3114" w:type="dxa"/>
          </w:tcPr>
          <w:p w14:paraId="0BC9EF7A" w14:textId="343A8808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Japan</w:t>
            </w:r>
          </w:p>
        </w:tc>
        <w:tc>
          <w:tcPr>
            <w:tcW w:w="1843" w:type="dxa"/>
          </w:tcPr>
          <w:p w14:paraId="5CF4CAF9" w14:textId="2B7C92F5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874</w:t>
            </w:r>
          </w:p>
        </w:tc>
        <w:tc>
          <w:tcPr>
            <w:tcW w:w="1559" w:type="dxa"/>
          </w:tcPr>
          <w:p w14:paraId="361BA061" w14:textId="7A83CC95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5CE46E9F" w14:textId="76FED01F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95.07</w:t>
            </w:r>
          </w:p>
        </w:tc>
        <w:tc>
          <w:tcPr>
            <w:tcW w:w="1559" w:type="dxa"/>
          </w:tcPr>
          <w:p w14:paraId="4274AB3E" w14:textId="4E19B738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10DA4F6E" w14:textId="3880C7E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78.92</w:t>
            </w:r>
          </w:p>
        </w:tc>
        <w:tc>
          <w:tcPr>
            <w:tcW w:w="1559" w:type="dxa"/>
          </w:tcPr>
          <w:p w14:paraId="2225E3A3" w14:textId="3F80FE98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 w:rsidR="00573C9B" w:rsidRPr="00EA3DFB" w14:paraId="159D2CF9" w14:textId="77777777" w:rsidTr="00F8400D">
        <w:tc>
          <w:tcPr>
            <w:tcW w:w="3114" w:type="dxa"/>
          </w:tcPr>
          <w:p w14:paraId="23B6A510" w14:textId="44817D10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epublic of Korea</w:t>
            </w:r>
          </w:p>
        </w:tc>
        <w:tc>
          <w:tcPr>
            <w:tcW w:w="1843" w:type="dxa"/>
          </w:tcPr>
          <w:p w14:paraId="30E72B08" w14:textId="651E86AF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749.08</w:t>
            </w:r>
          </w:p>
        </w:tc>
        <w:tc>
          <w:tcPr>
            <w:tcW w:w="1559" w:type="dxa"/>
          </w:tcPr>
          <w:p w14:paraId="2F6AB20A" w14:textId="2D4C7B1F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1843" w:type="dxa"/>
          </w:tcPr>
          <w:p w14:paraId="2B3D0532" w14:textId="710BA914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974.54</w:t>
            </w:r>
          </w:p>
        </w:tc>
        <w:tc>
          <w:tcPr>
            <w:tcW w:w="1559" w:type="dxa"/>
          </w:tcPr>
          <w:p w14:paraId="5EFD27A7" w14:textId="43818F1B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1843" w:type="dxa"/>
          </w:tcPr>
          <w:p w14:paraId="30E71F5D" w14:textId="52B3F0B9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74.54</w:t>
            </w:r>
          </w:p>
        </w:tc>
        <w:tc>
          <w:tcPr>
            <w:tcW w:w="1559" w:type="dxa"/>
          </w:tcPr>
          <w:p w14:paraId="2DAB09A1" w14:textId="5C26CB70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EA3DFB" w14:paraId="12AA8BCA" w14:textId="77777777" w:rsidTr="00F8400D">
        <w:tc>
          <w:tcPr>
            <w:tcW w:w="3114" w:type="dxa"/>
          </w:tcPr>
          <w:p w14:paraId="49D30ADF" w14:textId="36A7A6B4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ingapore</w:t>
            </w:r>
          </w:p>
        </w:tc>
        <w:tc>
          <w:tcPr>
            <w:tcW w:w="1843" w:type="dxa"/>
          </w:tcPr>
          <w:p w14:paraId="4054F29D" w14:textId="5F21E4E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21.71</w:t>
            </w:r>
          </w:p>
        </w:tc>
        <w:tc>
          <w:tcPr>
            <w:tcW w:w="1559" w:type="dxa"/>
          </w:tcPr>
          <w:p w14:paraId="15EC5691" w14:textId="6A1C2C00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1843" w:type="dxa"/>
          </w:tcPr>
          <w:p w14:paraId="26C1B0E0" w14:textId="47996C3F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91.89</w:t>
            </w:r>
          </w:p>
        </w:tc>
        <w:tc>
          <w:tcPr>
            <w:tcW w:w="1559" w:type="dxa"/>
          </w:tcPr>
          <w:p w14:paraId="6FAB3DB1" w14:textId="540D211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1843" w:type="dxa"/>
          </w:tcPr>
          <w:p w14:paraId="176A919C" w14:textId="5757668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9.82</w:t>
            </w:r>
          </w:p>
        </w:tc>
        <w:tc>
          <w:tcPr>
            <w:tcW w:w="1559" w:type="dxa"/>
          </w:tcPr>
          <w:p w14:paraId="6E60CD22" w14:textId="4F05E10D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 w:rsidR="00573C9B" w:rsidRPr="00EA3DFB" w14:paraId="24AC5A25" w14:textId="77777777" w:rsidTr="00F8400D">
        <w:tc>
          <w:tcPr>
            <w:tcW w:w="3114" w:type="dxa"/>
          </w:tcPr>
          <w:p w14:paraId="33C1705E" w14:textId="58B323B3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ustralia</w:t>
            </w:r>
          </w:p>
        </w:tc>
        <w:tc>
          <w:tcPr>
            <w:tcW w:w="1843" w:type="dxa"/>
          </w:tcPr>
          <w:p w14:paraId="1F009187" w14:textId="325853E1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19.19</w:t>
            </w:r>
          </w:p>
        </w:tc>
        <w:tc>
          <w:tcPr>
            <w:tcW w:w="1559" w:type="dxa"/>
          </w:tcPr>
          <w:p w14:paraId="73DBB78A" w14:textId="55D0F0BD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4F1D1E9F" w14:textId="46762C7A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82.21</w:t>
            </w:r>
          </w:p>
        </w:tc>
        <w:tc>
          <w:tcPr>
            <w:tcW w:w="1559" w:type="dxa"/>
          </w:tcPr>
          <w:p w14:paraId="2B2C8C69" w14:textId="7B1A2C6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843" w:type="dxa"/>
          </w:tcPr>
          <w:p w14:paraId="67135908" w14:textId="2F97818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6.97</w:t>
            </w:r>
          </w:p>
        </w:tc>
        <w:tc>
          <w:tcPr>
            <w:tcW w:w="1559" w:type="dxa"/>
          </w:tcPr>
          <w:p w14:paraId="6C4B6D48" w14:textId="625198D2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EA3DFB" w14:paraId="3C139237" w14:textId="77777777" w:rsidTr="00F8400D">
        <w:tc>
          <w:tcPr>
            <w:tcW w:w="3114" w:type="dxa"/>
          </w:tcPr>
          <w:p w14:paraId="030B0201" w14:textId="6B6D81D6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New Zealand</w:t>
            </w:r>
          </w:p>
        </w:tc>
        <w:tc>
          <w:tcPr>
            <w:tcW w:w="1843" w:type="dxa"/>
          </w:tcPr>
          <w:p w14:paraId="58589B8E" w14:textId="0196BB47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09.77</w:t>
            </w:r>
          </w:p>
        </w:tc>
        <w:tc>
          <w:tcPr>
            <w:tcW w:w="1559" w:type="dxa"/>
          </w:tcPr>
          <w:p w14:paraId="5A548375" w14:textId="4BB05C59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77440D6C" w14:textId="72B503E5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5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08C3D3FC" w14:textId="6EE87C32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5BA825D0" w14:textId="6F609CA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4.26</w:t>
            </w:r>
          </w:p>
        </w:tc>
        <w:tc>
          <w:tcPr>
            <w:tcW w:w="1559" w:type="dxa"/>
          </w:tcPr>
          <w:p w14:paraId="5CBF9066" w14:textId="6865E5B7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573C9B" w:rsidRPr="00EA3DFB" w14:paraId="13837617" w14:textId="77777777" w:rsidTr="00F8400D">
        <w:tc>
          <w:tcPr>
            <w:tcW w:w="3114" w:type="dxa"/>
          </w:tcPr>
          <w:p w14:paraId="55DD16CE" w14:textId="631AD997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ndorra</w:t>
            </w:r>
          </w:p>
        </w:tc>
        <w:tc>
          <w:tcPr>
            <w:tcW w:w="1843" w:type="dxa"/>
          </w:tcPr>
          <w:p w14:paraId="1DC0B9F9" w14:textId="5308F71F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05AB56D5" w14:textId="47D3AC6E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192EE6E6" w14:textId="36703FD4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57</w:t>
            </w:r>
          </w:p>
        </w:tc>
        <w:tc>
          <w:tcPr>
            <w:tcW w:w="1559" w:type="dxa"/>
          </w:tcPr>
          <w:p w14:paraId="375CBDE7" w14:textId="34A440F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7BEE112B" w14:textId="282A88DB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03</w:t>
            </w:r>
          </w:p>
        </w:tc>
        <w:tc>
          <w:tcPr>
            <w:tcW w:w="1559" w:type="dxa"/>
          </w:tcPr>
          <w:p w14:paraId="77159F0C" w14:textId="02D0F834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573C9B" w:rsidRPr="00EA3DFB" w14:paraId="6BEE7189" w14:textId="77777777" w:rsidTr="00F8400D">
        <w:tc>
          <w:tcPr>
            <w:tcW w:w="3114" w:type="dxa"/>
          </w:tcPr>
          <w:p w14:paraId="35560508" w14:textId="181A5099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ustria</w:t>
            </w:r>
          </w:p>
        </w:tc>
        <w:tc>
          <w:tcPr>
            <w:tcW w:w="1843" w:type="dxa"/>
          </w:tcPr>
          <w:p w14:paraId="400BD1FB" w14:textId="77C3A124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8.01</w:t>
            </w:r>
          </w:p>
        </w:tc>
        <w:tc>
          <w:tcPr>
            <w:tcW w:w="1559" w:type="dxa"/>
          </w:tcPr>
          <w:p w14:paraId="20836E5D" w14:textId="1E8AD998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6D2DBA01" w14:textId="25399994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88.18</w:t>
            </w:r>
          </w:p>
        </w:tc>
        <w:tc>
          <w:tcPr>
            <w:tcW w:w="1559" w:type="dxa"/>
          </w:tcPr>
          <w:p w14:paraId="0E459880" w14:textId="1043E16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843" w:type="dxa"/>
          </w:tcPr>
          <w:p w14:paraId="1EF81BC7" w14:textId="25CE90A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9.83</w:t>
            </w:r>
          </w:p>
        </w:tc>
        <w:tc>
          <w:tcPr>
            <w:tcW w:w="1559" w:type="dxa"/>
          </w:tcPr>
          <w:p w14:paraId="2F4E5A64" w14:textId="0090EFA8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EA3DFB" w14:paraId="604E9885" w14:textId="77777777" w:rsidTr="00F8400D">
        <w:tc>
          <w:tcPr>
            <w:tcW w:w="3114" w:type="dxa"/>
          </w:tcPr>
          <w:p w14:paraId="3586925A" w14:textId="4492AFC9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elgium</w:t>
            </w:r>
          </w:p>
        </w:tc>
        <w:tc>
          <w:tcPr>
            <w:tcW w:w="1843" w:type="dxa"/>
          </w:tcPr>
          <w:p w14:paraId="06A94AA9" w14:textId="2709C94B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70.89</w:t>
            </w:r>
          </w:p>
        </w:tc>
        <w:tc>
          <w:tcPr>
            <w:tcW w:w="1559" w:type="dxa"/>
          </w:tcPr>
          <w:p w14:paraId="27A1DF35" w14:textId="4FCA69B2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07FCB55F" w14:textId="046083D4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0.73</w:t>
            </w:r>
          </w:p>
        </w:tc>
        <w:tc>
          <w:tcPr>
            <w:tcW w:w="1559" w:type="dxa"/>
          </w:tcPr>
          <w:p w14:paraId="04C6AB12" w14:textId="0380B05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3" w:type="dxa"/>
          </w:tcPr>
          <w:p w14:paraId="549D95CC" w14:textId="5346A9FE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0.16</w:t>
            </w:r>
          </w:p>
        </w:tc>
        <w:tc>
          <w:tcPr>
            <w:tcW w:w="1559" w:type="dxa"/>
          </w:tcPr>
          <w:p w14:paraId="3C889F28" w14:textId="58F44453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EA3DFB" w14:paraId="39CF86DB" w14:textId="77777777" w:rsidTr="00F8400D">
        <w:tc>
          <w:tcPr>
            <w:tcW w:w="3114" w:type="dxa"/>
          </w:tcPr>
          <w:p w14:paraId="423E2219" w14:textId="4A6E8052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yprus</w:t>
            </w:r>
          </w:p>
        </w:tc>
        <w:tc>
          <w:tcPr>
            <w:tcW w:w="1843" w:type="dxa"/>
          </w:tcPr>
          <w:p w14:paraId="64AEF59E" w14:textId="3D7C10FF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0.64</w:t>
            </w:r>
          </w:p>
        </w:tc>
        <w:tc>
          <w:tcPr>
            <w:tcW w:w="1559" w:type="dxa"/>
          </w:tcPr>
          <w:p w14:paraId="271194C1" w14:textId="2345A476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1843" w:type="dxa"/>
          </w:tcPr>
          <w:p w14:paraId="6884683C" w14:textId="4F818BB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6.78</w:t>
            </w:r>
          </w:p>
        </w:tc>
        <w:tc>
          <w:tcPr>
            <w:tcW w:w="1559" w:type="dxa"/>
          </w:tcPr>
          <w:p w14:paraId="3A9FA182" w14:textId="54D6658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903DEA8" w14:textId="2DEDFB4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3.86</w:t>
            </w:r>
          </w:p>
        </w:tc>
        <w:tc>
          <w:tcPr>
            <w:tcW w:w="1559" w:type="dxa"/>
          </w:tcPr>
          <w:p w14:paraId="4481921F" w14:textId="1DCE4F9A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573C9B" w:rsidRPr="00EA3DFB" w14:paraId="5DB1501E" w14:textId="77777777" w:rsidTr="00F8400D">
        <w:tc>
          <w:tcPr>
            <w:tcW w:w="3114" w:type="dxa"/>
          </w:tcPr>
          <w:p w14:paraId="69753FFF" w14:textId="0C3D9C83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Denmark</w:t>
            </w:r>
          </w:p>
        </w:tc>
        <w:tc>
          <w:tcPr>
            <w:tcW w:w="1843" w:type="dxa"/>
          </w:tcPr>
          <w:p w14:paraId="5224FB91" w14:textId="5BA4DCCE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95.83</w:t>
            </w:r>
          </w:p>
        </w:tc>
        <w:tc>
          <w:tcPr>
            <w:tcW w:w="1559" w:type="dxa"/>
          </w:tcPr>
          <w:p w14:paraId="6FD3D306" w14:textId="41C311B1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3" w:type="dxa"/>
          </w:tcPr>
          <w:p w14:paraId="2C5375DB" w14:textId="1BC426C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67.52</w:t>
            </w:r>
          </w:p>
        </w:tc>
        <w:tc>
          <w:tcPr>
            <w:tcW w:w="1559" w:type="dxa"/>
          </w:tcPr>
          <w:p w14:paraId="18DD22F6" w14:textId="60708D66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7692E705" w14:textId="0ED09B3E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8.31</w:t>
            </w:r>
          </w:p>
        </w:tc>
        <w:tc>
          <w:tcPr>
            <w:tcW w:w="1559" w:type="dxa"/>
          </w:tcPr>
          <w:p w14:paraId="7CB598BC" w14:textId="73E05A42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EA3DFB" w14:paraId="710F02A6" w14:textId="77777777" w:rsidTr="00F8400D">
        <w:tc>
          <w:tcPr>
            <w:tcW w:w="3114" w:type="dxa"/>
          </w:tcPr>
          <w:p w14:paraId="765B776C" w14:textId="32AA1572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inland</w:t>
            </w:r>
          </w:p>
        </w:tc>
        <w:tc>
          <w:tcPr>
            <w:tcW w:w="1843" w:type="dxa"/>
          </w:tcPr>
          <w:p w14:paraId="2E0152FC" w14:textId="5EB7A054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64.66</w:t>
            </w:r>
          </w:p>
        </w:tc>
        <w:tc>
          <w:tcPr>
            <w:tcW w:w="1559" w:type="dxa"/>
          </w:tcPr>
          <w:p w14:paraId="03D964FE" w14:textId="738A906F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1843" w:type="dxa"/>
          </w:tcPr>
          <w:p w14:paraId="460416C6" w14:textId="287D48B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9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5EA941B" w14:textId="15258F8E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340920C" w14:textId="00F393C9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5.56</w:t>
            </w:r>
          </w:p>
        </w:tc>
        <w:tc>
          <w:tcPr>
            <w:tcW w:w="1559" w:type="dxa"/>
          </w:tcPr>
          <w:p w14:paraId="4F2F9FB7" w14:textId="1B793899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573C9B" w:rsidRPr="00EA3DFB" w14:paraId="66A7AD24" w14:textId="77777777" w:rsidTr="00F8400D">
        <w:tc>
          <w:tcPr>
            <w:tcW w:w="3114" w:type="dxa"/>
          </w:tcPr>
          <w:p w14:paraId="67E58BF8" w14:textId="420597AC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rance</w:t>
            </w:r>
          </w:p>
        </w:tc>
        <w:tc>
          <w:tcPr>
            <w:tcW w:w="1843" w:type="dxa"/>
          </w:tcPr>
          <w:p w14:paraId="6C37980F" w14:textId="458E9A05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824.39</w:t>
            </w:r>
          </w:p>
        </w:tc>
        <w:tc>
          <w:tcPr>
            <w:tcW w:w="1559" w:type="dxa"/>
          </w:tcPr>
          <w:p w14:paraId="2BD17807" w14:textId="25D3EA10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1843" w:type="dxa"/>
          </w:tcPr>
          <w:p w14:paraId="1DF672B2" w14:textId="0A43504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73.18</w:t>
            </w:r>
          </w:p>
        </w:tc>
        <w:tc>
          <w:tcPr>
            <w:tcW w:w="1559" w:type="dxa"/>
          </w:tcPr>
          <w:p w14:paraId="129ADB74" w14:textId="41BD2FB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9E19AE0" w14:textId="147D105D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51.21</w:t>
            </w:r>
          </w:p>
        </w:tc>
        <w:tc>
          <w:tcPr>
            <w:tcW w:w="1559" w:type="dxa"/>
          </w:tcPr>
          <w:p w14:paraId="3EFF63E2" w14:textId="1CE98968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573C9B" w:rsidRPr="00EA3DFB" w14:paraId="312E96D8" w14:textId="77777777" w:rsidTr="00F8400D">
        <w:tc>
          <w:tcPr>
            <w:tcW w:w="3114" w:type="dxa"/>
          </w:tcPr>
          <w:p w14:paraId="49AA2854" w14:textId="6B98727B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ermany</w:t>
            </w:r>
          </w:p>
        </w:tc>
        <w:tc>
          <w:tcPr>
            <w:tcW w:w="1843" w:type="dxa"/>
          </w:tcPr>
          <w:p w14:paraId="1FD9E7B9" w14:textId="0AB7940D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904.34</w:t>
            </w:r>
          </w:p>
        </w:tc>
        <w:tc>
          <w:tcPr>
            <w:tcW w:w="1559" w:type="dxa"/>
          </w:tcPr>
          <w:p w14:paraId="059B6972" w14:textId="4DC7257A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3" w:type="dxa"/>
          </w:tcPr>
          <w:p w14:paraId="3628E799" w14:textId="6F332AA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407.68</w:t>
            </w:r>
          </w:p>
        </w:tc>
        <w:tc>
          <w:tcPr>
            <w:tcW w:w="1559" w:type="dxa"/>
          </w:tcPr>
          <w:p w14:paraId="5A49A05D" w14:textId="20514D6B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5599EA13" w14:textId="46490CC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96.66</w:t>
            </w:r>
          </w:p>
        </w:tc>
        <w:tc>
          <w:tcPr>
            <w:tcW w:w="1559" w:type="dxa"/>
          </w:tcPr>
          <w:p w14:paraId="0CB5B006" w14:textId="7B7CBE2B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EA3DFB" w14:paraId="13BB1380" w14:textId="77777777" w:rsidTr="00F8400D">
        <w:tc>
          <w:tcPr>
            <w:tcW w:w="3114" w:type="dxa"/>
          </w:tcPr>
          <w:p w14:paraId="635DACF1" w14:textId="526CC015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lastRenderedPageBreak/>
              <w:t>Greece</w:t>
            </w:r>
          </w:p>
        </w:tc>
        <w:tc>
          <w:tcPr>
            <w:tcW w:w="1843" w:type="dxa"/>
          </w:tcPr>
          <w:p w14:paraId="1BC0768A" w14:textId="3FB76F38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83.26</w:t>
            </w:r>
          </w:p>
        </w:tc>
        <w:tc>
          <w:tcPr>
            <w:tcW w:w="1559" w:type="dxa"/>
          </w:tcPr>
          <w:p w14:paraId="41904F92" w14:textId="6BF5A5F7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1843" w:type="dxa"/>
          </w:tcPr>
          <w:p w14:paraId="584959CC" w14:textId="11ECFFD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58.88</w:t>
            </w:r>
          </w:p>
        </w:tc>
        <w:tc>
          <w:tcPr>
            <w:tcW w:w="1559" w:type="dxa"/>
          </w:tcPr>
          <w:p w14:paraId="1106C513" w14:textId="5CC28CBC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3" w:type="dxa"/>
          </w:tcPr>
          <w:p w14:paraId="4BC314D6" w14:textId="7B9867DC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4.37</w:t>
            </w:r>
          </w:p>
        </w:tc>
        <w:tc>
          <w:tcPr>
            <w:tcW w:w="1559" w:type="dxa"/>
          </w:tcPr>
          <w:p w14:paraId="160332A8" w14:textId="20D56706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EA3DFB" w14:paraId="7847C7EB" w14:textId="77777777" w:rsidTr="00F8400D">
        <w:tc>
          <w:tcPr>
            <w:tcW w:w="3114" w:type="dxa"/>
          </w:tcPr>
          <w:p w14:paraId="0AE7DF62" w14:textId="3111D8F2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celand</w:t>
            </w:r>
          </w:p>
        </w:tc>
        <w:tc>
          <w:tcPr>
            <w:tcW w:w="1843" w:type="dxa"/>
          </w:tcPr>
          <w:p w14:paraId="7C7169D2" w14:textId="7B328F88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.65</w:t>
            </w:r>
          </w:p>
        </w:tc>
        <w:tc>
          <w:tcPr>
            <w:tcW w:w="1559" w:type="dxa"/>
          </w:tcPr>
          <w:p w14:paraId="25F59879" w14:textId="49ECDD1B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843" w:type="dxa"/>
          </w:tcPr>
          <w:p w14:paraId="59E7251C" w14:textId="7AA2C2C1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.93</w:t>
            </w:r>
          </w:p>
        </w:tc>
        <w:tc>
          <w:tcPr>
            <w:tcW w:w="1559" w:type="dxa"/>
          </w:tcPr>
          <w:p w14:paraId="13878422" w14:textId="615D7A3F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50E4C17A" w14:textId="35DE0DA6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72</w:t>
            </w:r>
          </w:p>
        </w:tc>
        <w:tc>
          <w:tcPr>
            <w:tcW w:w="1559" w:type="dxa"/>
          </w:tcPr>
          <w:p w14:paraId="72DF36D7" w14:textId="22BE6330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EA3DFB" w14:paraId="0B608AEA" w14:textId="77777777" w:rsidTr="00F8400D">
        <w:tc>
          <w:tcPr>
            <w:tcW w:w="3114" w:type="dxa"/>
          </w:tcPr>
          <w:p w14:paraId="74CD7F46" w14:textId="14BC844C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reland</w:t>
            </w:r>
          </w:p>
        </w:tc>
        <w:tc>
          <w:tcPr>
            <w:tcW w:w="1843" w:type="dxa"/>
          </w:tcPr>
          <w:p w14:paraId="0A9898D8" w14:textId="5DB94C97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32.46</w:t>
            </w:r>
          </w:p>
        </w:tc>
        <w:tc>
          <w:tcPr>
            <w:tcW w:w="1559" w:type="dxa"/>
          </w:tcPr>
          <w:p w14:paraId="1B2C460D" w14:textId="1EEB2FB3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0C882150" w14:textId="3DF36EE3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48.19</w:t>
            </w:r>
          </w:p>
        </w:tc>
        <w:tc>
          <w:tcPr>
            <w:tcW w:w="1559" w:type="dxa"/>
          </w:tcPr>
          <w:p w14:paraId="5D72C391" w14:textId="5EC961BD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16C572C9" w14:textId="7CEFDFA8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4.27</w:t>
            </w:r>
          </w:p>
        </w:tc>
        <w:tc>
          <w:tcPr>
            <w:tcW w:w="1559" w:type="dxa"/>
          </w:tcPr>
          <w:p w14:paraId="2FD14C15" w14:textId="19642B37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573C9B" w:rsidRPr="00EA3DFB" w14:paraId="1A6153D1" w14:textId="77777777" w:rsidTr="00F8400D">
        <w:tc>
          <w:tcPr>
            <w:tcW w:w="3114" w:type="dxa"/>
          </w:tcPr>
          <w:p w14:paraId="11BDD8DA" w14:textId="1F2C1CEC" w:rsidR="00573C9B" w:rsidRPr="006D3D73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srael</w:t>
            </w:r>
          </w:p>
        </w:tc>
        <w:tc>
          <w:tcPr>
            <w:tcW w:w="1843" w:type="dxa"/>
          </w:tcPr>
          <w:p w14:paraId="3B34CC42" w14:textId="28BC242F" w:rsidR="00573C9B" w:rsidRPr="00F7537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94.72</w:t>
            </w:r>
          </w:p>
        </w:tc>
        <w:tc>
          <w:tcPr>
            <w:tcW w:w="1559" w:type="dxa"/>
          </w:tcPr>
          <w:p w14:paraId="738CC821" w14:textId="3F91A62B" w:rsidR="00573C9B" w:rsidRPr="00E23635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7AE6971E" w14:textId="0FE3A7D1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04.63</w:t>
            </w:r>
          </w:p>
        </w:tc>
        <w:tc>
          <w:tcPr>
            <w:tcW w:w="1559" w:type="dxa"/>
          </w:tcPr>
          <w:p w14:paraId="7B4040EC" w14:textId="2B5C4900" w:rsidR="00573C9B" w:rsidRPr="00821D09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6B0794A5" w14:textId="32DAA822" w:rsidR="00573C9B" w:rsidRPr="00901C91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0.09</w:t>
            </w:r>
          </w:p>
        </w:tc>
        <w:tc>
          <w:tcPr>
            <w:tcW w:w="1559" w:type="dxa"/>
          </w:tcPr>
          <w:p w14:paraId="1CDE61F9" w14:textId="09710150" w:rsidR="00573C9B" w:rsidRPr="00EA3DFB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72446A" w14:paraId="2CE9E90B" w14:textId="77777777" w:rsidTr="00F8400D">
        <w:tc>
          <w:tcPr>
            <w:tcW w:w="3114" w:type="dxa"/>
          </w:tcPr>
          <w:p w14:paraId="07659124" w14:textId="7A5E3DE2" w:rsidR="00573C9B" w:rsidRPr="0072446A" w:rsidRDefault="00573C9B" w:rsidP="00573C9B">
            <w:pPr>
              <w:ind w:firstLineChars="0" w:firstLine="0"/>
            </w:pPr>
            <w:r w:rsidRPr="009105AB">
              <w:t>Italy</w:t>
            </w:r>
          </w:p>
        </w:tc>
        <w:tc>
          <w:tcPr>
            <w:tcW w:w="1843" w:type="dxa"/>
          </w:tcPr>
          <w:p w14:paraId="5E7DC03C" w14:textId="54C4E50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770.95</w:t>
            </w:r>
          </w:p>
        </w:tc>
        <w:tc>
          <w:tcPr>
            <w:tcW w:w="1559" w:type="dxa"/>
          </w:tcPr>
          <w:p w14:paraId="19449371" w14:textId="51A085A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76D92120" w14:textId="799C447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98.54</w:t>
            </w:r>
          </w:p>
        </w:tc>
        <w:tc>
          <w:tcPr>
            <w:tcW w:w="1559" w:type="dxa"/>
          </w:tcPr>
          <w:p w14:paraId="02D8C8FB" w14:textId="1FD6ED6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51A2FE81" w14:textId="4F4C0F3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72.41</w:t>
            </w:r>
          </w:p>
        </w:tc>
        <w:tc>
          <w:tcPr>
            <w:tcW w:w="1559" w:type="dxa"/>
          </w:tcPr>
          <w:p w14:paraId="750A72FA" w14:textId="33EF75F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573C9B" w:rsidRPr="0072446A" w14:paraId="3D0D7F27" w14:textId="77777777" w:rsidTr="00F8400D">
        <w:tc>
          <w:tcPr>
            <w:tcW w:w="3114" w:type="dxa"/>
          </w:tcPr>
          <w:p w14:paraId="249E072A" w14:textId="0C78F121" w:rsidR="00573C9B" w:rsidRPr="0072446A" w:rsidRDefault="00573C9B" w:rsidP="00573C9B">
            <w:pPr>
              <w:ind w:firstLineChars="0" w:firstLine="0"/>
            </w:pPr>
            <w:r w:rsidRPr="009105AB">
              <w:t>Luxembourg</w:t>
            </w:r>
          </w:p>
        </w:tc>
        <w:tc>
          <w:tcPr>
            <w:tcW w:w="1843" w:type="dxa"/>
          </w:tcPr>
          <w:p w14:paraId="5D85AAA0" w14:textId="20943CF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0.99</w:t>
            </w:r>
          </w:p>
        </w:tc>
        <w:tc>
          <w:tcPr>
            <w:tcW w:w="1559" w:type="dxa"/>
          </w:tcPr>
          <w:p w14:paraId="6BEFAA31" w14:textId="163537A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6461137C" w14:textId="52101EC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2.37</w:t>
            </w:r>
          </w:p>
        </w:tc>
        <w:tc>
          <w:tcPr>
            <w:tcW w:w="1559" w:type="dxa"/>
          </w:tcPr>
          <w:p w14:paraId="7B355548" w14:textId="077A61E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3" w:type="dxa"/>
          </w:tcPr>
          <w:p w14:paraId="4815B82C" w14:textId="048D29D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.61</w:t>
            </w:r>
          </w:p>
        </w:tc>
        <w:tc>
          <w:tcPr>
            <w:tcW w:w="1559" w:type="dxa"/>
          </w:tcPr>
          <w:p w14:paraId="04474422" w14:textId="368A33C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72446A" w14:paraId="671C3E55" w14:textId="77777777" w:rsidTr="00F8400D">
        <w:tc>
          <w:tcPr>
            <w:tcW w:w="3114" w:type="dxa"/>
          </w:tcPr>
          <w:p w14:paraId="49D3DADA" w14:textId="16C7335E" w:rsidR="00573C9B" w:rsidRPr="0072446A" w:rsidRDefault="00573C9B" w:rsidP="00573C9B">
            <w:pPr>
              <w:ind w:firstLineChars="0" w:firstLine="0"/>
            </w:pPr>
            <w:r w:rsidRPr="009105AB">
              <w:t>Malta</w:t>
            </w:r>
          </w:p>
        </w:tc>
        <w:tc>
          <w:tcPr>
            <w:tcW w:w="1843" w:type="dxa"/>
          </w:tcPr>
          <w:p w14:paraId="5F7FB54F" w14:textId="71F3219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2.38</w:t>
            </w:r>
          </w:p>
        </w:tc>
        <w:tc>
          <w:tcPr>
            <w:tcW w:w="1559" w:type="dxa"/>
          </w:tcPr>
          <w:p w14:paraId="415B88EB" w14:textId="12A5F56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1843" w:type="dxa"/>
          </w:tcPr>
          <w:p w14:paraId="6FA06474" w14:textId="357982A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4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773AA21C" w14:textId="4541CD6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</w:tcPr>
          <w:p w14:paraId="1F6A02A3" w14:textId="6EF0647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87</w:t>
            </w:r>
          </w:p>
        </w:tc>
        <w:tc>
          <w:tcPr>
            <w:tcW w:w="1559" w:type="dxa"/>
          </w:tcPr>
          <w:p w14:paraId="40F3E16F" w14:textId="174B95B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73C9B" w:rsidRPr="0072446A" w14:paraId="1DAA17E4" w14:textId="77777777" w:rsidTr="00F8400D">
        <w:tc>
          <w:tcPr>
            <w:tcW w:w="3114" w:type="dxa"/>
          </w:tcPr>
          <w:p w14:paraId="41902902" w14:textId="730A4F59" w:rsidR="00573C9B" w:rsidRPr="0072446A" w:rsidRDefault="00573C9B" w:rsidP="00573C9B">
            <w:pPr>
              <w:ind w:firstLineChars="0" w:firstLine="0"/>
            </w:pPr>
            <w:r w:rsidRPr="009105AB">
              <w:t>Netherlands</w:t>
            </w:r>
          </w:p>
        </w:tc>
        <w:tc>
          <w:tcPr>
            <w:tcW w:w="1843" w:type="dxa"/>
          </w:tcPr>
          <w:p w14:paraId="5281FB4E" w14:textId="175BE27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23.89</w:t>
            </w:r>
          </w:p>
        </w:tc>
        <w:tc>
          <w:tcPr>
            <w:tcW w:w="1559" w:type="dxa"/>
          </w:tcPr>
          <w:p w14:paraId="5F92C769" w14:textId="03C3B56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3" w:type="dxa"/>
          </w:tcPr>
          <w:p w14:paraId="1CF8EC73" w14:textId="7294396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54.71</w:t>
            </w:r>
          </w:p>
        </w:tc>
        <w:tc>
          <w:tcPr>
            <w:tcW w:w="1559" w:type="dxa"/>
          </w:tcPr>
          <w:p w14:paraId="1493C16F" w14:textId="3A68B1E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03708802" w14:textId="49BAFE1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9.17</w:t>
            </w:r>
          </w:p>
        </w:tc>
        <w:tc>
          <w:tcPr>
            <w:tcW w:w="1559" w:type="dxa"/>
          </w:tcPr>
          <w:p w14:paraId="0F1E6F8C" w14:textId="25B3BC0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13D73407" w14:textId="77777777" w:rsidTr="00F8400D">
        <w:tc>
          <w:tcPr>
            <w:tcW w:w="3114" w:type="dxa"/>
          </w:tcPr>
          <w:p w14:paraId="21634AFD" w14:textId="6D92FDFE" w:rsidR="00573C9B" w:rsidRPr="0072446A" w:rsidRDefault="00573C9B" w:rsidP="00573C9B">
            <w:pPr>
              <w:ind w:firstLineChars="0" w:firstLine="0"/>
            </w:pPr>
            <w:r w:rsidRPr="009105AB">
              <w:t>Norway</w:t>
            </w:r>
          </w:p>
        </w:tc>
        <w:tc>
          <w:tcPr>
            <w:tcW w:w="1843" w:type="dxa"/>
          </w:tcPr>
          <w:p w14:paraId="7940987C" w14:textId="3B0ABB0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80.76</w:t>
            </w:r>
          </w:p>
        </w:tc>
        <w:tc>
          <w:tcPr>
            <w:tcW w:w="1559" w:type="dxa"/>
          </w:tcPr>
          <w:p w14:paraId="3E26BF50" w14:textId="0611F89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6F863A0C" w14:textId="47D93A9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34.38</w:t>
            </w:r>
          </w:p>
        </w:tc>
        <w:tc>
          <w:tcPr>
            <w:tcW w:w="1559" w:type="dxa"/>
          </w:tcPr>
          <w:p w14:paraId="0B6DE456" w14:textId="31B3D84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1DD6208" w14:textId="7B4177C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6.38</w:t>
            </w:r>
          </w:p>
        </w:tc>
        <w:tc>
          <w:tcPr>
            <w:tcW w:w="1559" w:type="dxa"/>
          </w:tcPr>
          <w:p w14:paraId="75067584" w14:textId="199C738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72446A" w14:paraId="49CC1084" w14:textId="77777777" w:rsidTr="00F8400D">
        <w:tc>
          <w:tcPr>
            <w:tcW w:w="3114" w:type="dxa"/>
          </w:tcPr>
          <w:p w14:paraId="41F3B9C0" w14:textId="3B26F26F" w:rsidR="00573C9B" w:rsidRPr="0072446A" w:rsidRDefault="00573C9B" w:rsidP="00573C9B">
            <w:pPr>
              <w:ind w:firstLineChars="0" w:firstLine="0"/>
            </w:pPr>
            <w:r w:rsidRPr="009105AB">
              <w:t>Portugal</w:t>
            </w:r>
          </w:p>
        </w:tc>
        <w:tc>
          <w:tcPr>
            <w:tcW w:w="1843" w:type="dxa"/>
          </w:tcPr>
          <w:p w14:paraId="3E29BFFC" w14:textId="25B5DB4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25.26</w:t>
            </w:r>
          </w:p>
        </w:tc>
        <w:tc>
          <w:tcPr>
            <w:tcW w:w="1559" w:type="dxa"/>
          </w:tcPr>
          <w:p w14:paraId="62B6FA17" w14:textId="7A7BAFF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20A53281" w14:textId="61083AA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96.87</w:t>
            </w:r>
          </w:p>
        </w:tc>
        <w:tc>
          <w:tcPr>
            <w:tcW w:w="1559" w:type="dxa"/>
          </w:tcPr>
          <w:p w14:paraId="7C8F32C9" w14:textId="7FBA63D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1C9C4481" w14:textId="22087C9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8.38</w:t>
            </w:r>
          </w:p>
        </w:tc>
        <w:tc>
          <w:tcPr>
            <w:tcW w:w="1559" w:type="dxa"/>
          </w:tcPr>
          <w:p w14:paraId="31FCC987" w14:textId="3A9FE34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573C9B" w:rsidRPr="0072446A" w14:paraId="057386D5" w14:textId="77777777" w:rsidTr="00F8400D">
        <w:tc>
          <w:tcPr>
            <w:tcW w:w="3114" w:type="dxa"/>
          </w:tcPr>
          <w:p w14:paraId="34A274F1" w14:textId="602F5B39" w:rsidR="00573C9B" w:rsidRPr="0072446A" w:rsidRDefault="00573C9B" w:rsidP="00573C9B">
            <w:pPr>
              <w:ind w:firstLineChars="0" w:firstLine="0"/>
            </w:pPr>
            <w:r w:rsidRPr="009105AB">
              <w:t>Spain</w:t>
            </w:r>
          </w:p>
        </w:tc>
        <w:tc>
          <w:tcPr>
            <w:tcW w:w="1843" w:type="dxa"/>
          </w:tcPr>
          <w:p w14:paraId="576D04FC" w14:textId="4CAAF80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32.86</w:t>
            </w:r>
          </w:p>
        </w:tc>
        <w:tc>
          <w:tcPr>
            <w:tcW w:w="1559" w:type="dxa"/>
          </w:tcPr>
          <w:p w14:paraId="0C6523AC" w14:textId="7619BBF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1F163515" w14:textId="04476C0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00.93</w:t>
            </w:r>
          </w:p>
        </w:tc>
        <w:tc>
          <w:tcPr>
            <w:tcW w:w="1559" w:type="dxa"/>
          </w:tcPr>
          <w:p w14:paraId="31FF37ED" w14:textId="0C96CF4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27115C03" w14:textId="22DEE66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31.92</w:t>
            </w:r>
          </w:p>
        </w:tc>
        <w:tc>
          <w:tcPr>
            <w:tcW w:w="1559" w:type="dxa"/>
          </w:tcPr>
          <w:p w14:paraId="60039B8E" w14:textId="5C39951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72446A" w14:paraId="7FE5D686" w14:textId="77777777" w:rsidTr="00F8400D">
        <w:tc>
          <w:tcPr>
            <w:tcW w:w="3114" w:type="dxa"/>
          </w:tcPr>
          <w:p w14:paraId="3C08509A" w14:textId="13CB7DD0" w:rsidR="00573C9B" w:rsidRPr="0072446A" w:rsidRDefault="00573C9B" w:rsidP="00573C9B">
            <w:pPr>
              <w:ind w:firstLineChars="0" w:firstLine="0"/>
            </w:pPr>
            <w:r w:rsidRPr="009105AB">
              <w:t>Sweden</w:t>
            </w:r>
          </w:p>
        </w:tc>
        <w:tc>
          <w:tcPr>
            <w:tcW w:w="1843" w:type="dxa"/>
          </w:tcPr>
          <w:p w14:paraId="2608F8C4" w14:textId="55FB1E2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16.72</w:t>
            </w:r>
          </w:p>
        </w:tc>
        <w:tc>
          <w:tcPr>
            <w:tcW w:w="1559" w:type="dxa"/>
          </w:tcPr>
          <w:p w14:paraId="413C425B" w14:textId="544DDA7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3" w:type="dxa"/>
          </w:tcPr>
          <w:p w14:paraId="3FCA7E04" w14:textId="1044D27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64.63</w:t>
            </w:r>
          </w:p>
        </w:tc>
        <w:tc>
          <w:tcPr>
            <w:tcW w:w="1559" w:type="dxa"/>
          </w:tcPr>
          <w:p w14:paraId="56513AF1" w14:textId="2392A8B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054F0114" w14:textId="2819A2D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2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42E9015B" w14:textId="7A890C3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73C9B" w:rsidRPr="0072446A" w14:paraId="1B293954" w14:textId="77777777" w:rsidTr="00F8400D">
        <w:tc>
          <w:tcPr>
            <w:tcW w:w="3114" w:type="dxa"/>
          </w:tcPr>
          <w:p w14:paraId="2F63C40C" w14:textId="00A661D1" w:rsidR="00573C9B" w:rsidRPr="0072446A" w:rsidRDefault="00573C9B" w:rsidP="00573C9B">
            <w:pPr>
              <w:ind w:firstLineChars="0" w:firstLine="0"/>
            </w:pPr>
            <w:r w:rsidRPr="009105AB">
              <w:t>Switzerland</w:t>
            </w:r>
          </w:p>
        </w:tc>
        <w:tc>
          <w:tcPr>
            <w:tcW w:w="1843" w:type="dxa"/>
          </w:tcPr>
          <w:p w14:paraId="2164D375" w14:textId="01F0047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66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3410F3D7" w14:textId="49C2BCF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09674BC3" w14:textId="673C669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86.38</w:t>
            </w:r>
          </w:p>
        </w:tc>
        <w:tc>
          <w:tcPr>
            <w:tcW w:w="1559" w:type="dxa"/>
          </w:tcPr>
          <w:p w14:paraId="5AD22459" w14:textId="12FC70A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4AC94020" w14:textId="76A75CD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0.42</w:t>
            </w:r>
          </w:p>
        </w:tc>
        <w:tc>
          <w:tcPr>
            <w:tcW w:w="1559" w:type="dxa"/>
          </w:tcPr>
          <w:p w14:paraId="25ADE4A4" w14:textId="0DA1BED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573C9B" w:rsidRPr="0072446A" w14:paraId="3E313E8D" w14:textId="77777777" w:rsidTr="00F8400D">
        <w:tc>
          <w:tcPr>
            <w:tcW w:w="3114" w:type="dxa"/>
          </w:tcPr>
          <w:p w14:paraId="17890583" w14:textId="0A034CD2" w:rsidR="00573C9B" w:rsidRPr="0072446A" w:rsidRDefault="00573C9B" w:rsidP="00573C9B">
            <w:pPr>
              <w:ind w:firstLineChars="0" w:firstLine="0"/>
            </w:pPr>
            <w:r w:rsidRPr="009105AB">
              <w:t>United Kingdom of Great Britain and Northern Ireland</w:t>
            </w:r>
          </w:p>
        </w:tc>
        <w:tc>
          <w:tcPr>
            <w:tcW w:w="1843" w:type="dxa"/>
          </w:tcPr>
          <w:p w14:paraId="7EA53CB1" w14:textId="2B8467D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828.06</w:t>
            </w:r>
          </w:p>
        </w:tc>
        <w:tc>
          <w:tcPr>
            <w:tcW w:w="1559" w:type="dxa"/>
          </w:tcPr>
          <w:p w14:paraId="241644CB" w14:textId="4ED7BF8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1843" w:type="dxa"/>
          </w:tcPr>
          <w:p w14:paraId="0559E835" w14:textId="0CCD9A6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196.46</w:t>
            </w:r>
          </w:p>
        </w:tc>
        <w:tc>
          <w:tcPr>
            <w:tcW w:w="1559" w:type="dxa"/>
          </w:tcPr>
          <w:p w14:paraId="652DDF2A" w14:textId="79B739C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1843" w:type="dxa"/>
          </w:tcPr>
          <w:p w14:paraId="2BD74B04" w14:textId="1122CEA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31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7D659C7C" w14:textId="7F5F2F1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5A347028" w14:textId="77777777" w:rsidTr="00F8400D">
        <w:tc>
          <w:tcPr>
            <w:tcW w:w="3114" w:type="dxa"/>
          </w:tcPr>
          <w:p w14:paraId="02398AA8" w14:textId="3BA6C91E" w:rsidR="00573C9B" w:rsidRPr="0072446A" w:rsidRDefault="00573C9B" w:rsidP="00573C9B">
            <w:pPr>
              <w:ind w:firstLineChars="0" w:firstLine="0"/>
            </w:pPr>
            <w:r w:rsidRPr="009105AB">
              <w:t>Argentina</w:t>
            </w:r>
          </w:p>
        </w:tc>
        <w:tc>
          <w:tcPr>
            <w:tcW w:w="1843" w:type="dxa"/>
          </w:tcPr>
          <w:p w14:paraId="748903EE" w14:textId="11911E5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01.12</w:t>
            </w:r>
          </w:p>
        </w:tc>
        <w:tc>
          <w:tcPr>
            <w:tcW w:w="1559" w:type="dxa"/>
          </w:tcPr>
          <w:p w14:paraId="4768A472" w14:textId="45DC2EB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3" w:type="dxa"/>
          </w:tcPr>
          <w:p w14:paraId="147971DF" w14:textId="4285E43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49.88</w:t>
            </w:r>
          </w:p>
        </w:tc>
        <w:tc>
          <w:tcPr>
            <w:tcW w:w="1559" w:type="dxa"/>
          </w:tcPr>
          <w:p w14:paraId="1212444B" w14:textId="1C19511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61D2A146" w14:textId="019D7AD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1.24</w:t>
            </w:r>
          </w:p>
        </w:tc>
        <w:tc>
          <w:tcPr>
            <w:tcW w:w="1559" w:type="dxa"/>
          </w:tcPr>
          <w:p w14:paraId="6881E4D3" w14:textId="117D5D1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72446A" w14:paraId="7002776E" w14:textId="77777777" w:rsidTr="00F8400D">
        <w:tc>
          <w:tcPr>
            <w:tcW w:w="3114" w:type="dxa"/>
          </w:tcPr>
          <w:p w14:paraId="28BF91E3" w14:textId="087E450D" w:rsidR="00573C9B" w:rsidRPr="0072446A" w:rsidRDefault="00573C9B" w:rsidP="00573C9B">
            <w:pPr>
              <w:ind w:firstLineChars="0" w:firstLine="0"/>
            </w:pPr>
            <w:r w:rsidRPr="009105AB">
              <w:t>Chile</w:t>
            </w:r>
          </w:p>
        </w:tc>
        <w:tc>
          <w:tcPr>
            <w:tcW w:w="1843" w:type="dxa"/>
          </w:tcPr>
          <w:p w14:paraId="584C85C2" w14:textId="0745CB0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07.54</w:t>
            </w:r>
          </w:p>
        </w:tc>
        <w:tc>
          <w:tcPr>
            <w:tcW w:w="1559" w:type="dxa"/>
          </w:tcPr>
          <w:p w14:paraId="0AB44A95" w14:textId="2AF8AF3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3" w:type="dxa"/>
          </w:tcPr>
          <w:p w14:paraId="419DE735" w14:textId="0FEEEB8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47.7</w:t>
            </w:r>
          </w:p>
        </w:tc>
        <w:tc>
          <w:tcPr>
            <w:tcW w:w="1559" w:type="dxa"/>
          </w:tcPr>
          <w:p w14:paraId="61BBB51E" w14:textId="338CB36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79202A12" w14:textId="1169524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9.84</w:t>
            </w:r>
          </w:p>
        </w:tc>
        <w:tc>
          <w:tcPr>
            <w:tcW w:w="1559" w:type="dxa"/>
          </w:tcPr>
          <w:p w14:paraId="61FADD23" w14:textId="1085B2F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573C9B" w:rsidRPr="0072446A" w14:paraId="3E578C01" w14:textId="77777777" w:rsidTr="00F8400D">
        <w:tc>
          <w:tcPr>
            <w:tcW w:w="3114" w:type="dxa"/>
          </w:tcPr>
          <w:p w14:paraId="29ACB07F" w14:textId="6F2BC7E8" w:rsidR="00573C9B" w:rsidRPr="0072446A" w:rsidRDefault="00573C9B" w:rsidP="00573C9B">
            <w:pPr>
              <w:ind w:firstLineChars="0" w:firstLine="0"/>
            </w:pPr>
            <w:r w:rsidRPr="009105AB">
              <w:t>Uruguay</w:t>
            </w:r>
          </w:p>
        </w:tc>
        <w:tc>
          <w:tcPr>
            <w:tcW w:w="1843" w:type="dxa"/>
          </w:tcPr>
          <w:p w14:paraId="60FBC396" w14:textId="1B8A495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9.07</w:t>
            </w:r>
          </w:p>
        </w:tc>
        <w:tc>
          <w:tcPr>
            <w:tcW w:w="1559" w:type="dxa"/>
          </w:tcPr>
          <w:p w14:paraId="358B4E53" w14:textId="2166CC8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3C489128" w14:textId="0DA1E7D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5.87</w:t>
            </w:r>
          </w:p>
        </w:tc>
        <w:tc>
          <w:tcPr>
            <w:tcW w:w="1559" w:type="dxa"/>
          </w:tcPr>
          <w:p w14:paraId="46F57E8D" w14:textId="4A2E097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5304CAF4" w14:textId="742E742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79EAC369" w14:textId="352B890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7FE23C21" w14:textId="77777777" w:rsidTr="00F8400D">
        <w:tc>
          <w:tcPr>
            <w:tcW w:w="3114" w:type="dxa"/>
          </w:tcPr>
          <w:p w14:paraId="3FA2DBC1" w14:textId="7DA0F45B" w:rsidR="00573C9B" w:rsidRPr="0072446A" w:rsidRDefault="00573C9B" w:rsidP="00573C9B">
            <w:pPr>
              <w:ind w:firstLineChars="0" w:firstLine="0"/>
            </w:pPr>
            <w:r w:rsidRPr="009105AB">
              <w:t>Canada</w:t>
            </w:r>
          </w:p>
        </w:tc>
        <w:tc>
          <w:tcPr>
            <w:tcW w:w="1843" w:type="dxa"/>
          </w:tcPr>
          <w:p w14:paraId="65D54956" w14:textId="232D911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65.19</w:t>
            </w:r>
          </w:p>
        </w:tc>
        <w:tc>
          <w:tcPr>
            <w:tcW w:w="1559" w:type="dxa"/>
          </w:tcPr>
          <w:p w14:paraId="426B5A5C" w14:textId="7FC191C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3" w:type="dxa"/>
          </w:tcPr>
          <w:p w14:paraId="2B764767" w14:textId="539748B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03.76</w:t>
            </w:r>
          </w:p>
        </w:tc>
        <w:tc>
          <w:tcPr>
            <w:tcW w:w="1559" w:type="dxa"/>
          </w:tcPr>
          <w:p w14:paraId="739DF4EF" w14:textId="6257A52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843" w:type="dxa"/>
          </w:tcPr>
          <w:p w14:paraId="0DCA6FB6" w14:textId="6235777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61.43</w:t>
            </w:r>
          </w:p>
        </w:tc>
        <w:tc>
          <w:tcPr>
            <w:tcW w:w="1559" w:type="dxa"/>
          </w:tcPr>
          <w:p w14:paraId="2A2C4866" w14:textId="3835BFF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573C9B" w:rsidRPr="0072446A" w14:paraId="4AC2006D" w14:textId="77777777" w:rsidTr="00F8400D">
        <w:tc>
          <w:tcPr>
            <w:tcW w:w="3114" w:type="dxa"/>
          </w:tcPr>
          <w:p w14:paraId="2529BE58" w14:textId="22CB489D" w:rsidR="00573C9B" w:rsidRPr="0072446A" w:rsidRDefault="00573C9B" w:rsidP="00573C9B">
            <w:pPr>
              <w:ind w:firstLineChars="0" w:firstLine="0"/>
            </w:pPr>
            <w:r w:rsidRPr="009105AB">
              <w:t>Antigua and Barbuda</w:t>
            </w:r>
          </w:p>
        </w:tc>
        <w:tc>
          <w:tcPr>
            <w:tcW w:w="1843" w:type="dxa"/>
          </w:tcPr>
          <w:p w14:paraId="4D77EF4A" w14:textId="2623CF1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.51</w:t>
            </w:r>
          </w:p>
        </w:tc>
        <w:tc>
          <w:tcPr>
            <w:tcW w:w="1559" w:type="dxa"/>
          </w:tcPr>
          <w:p w14:paraId="0D23C200" w14:textId="4001D88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1843" w:type="dxa"/>
          </w:tcPr>
          <w:p w14:paraId="2FD644DB" w14:textId="18CC00B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.26</w:t>
            </w:r>
          </w:p>
        </w:tc>
        <w:tc>
          <w:tcPr>
            <w:tcW w:w="1559" w:type="dxa"/>
          </w:tcPr>
          <w:p w14:paraId="4A1C4AA4" w14:textId="6447DCB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1843" w:type="dxa"/>
          </w:tcPr>
          <w:p w14:paraId="3A68618D" w14:textId="011334F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25</w:t>
            </w:r>
          </w:p>
        </w:tc>
        <w:tc>
          <w:tcPr>
            <w:tcW w:w="1559" w:type="dxa"/>
          </w:tcPr>
          <w:p w14:paraId="51732E3F" w14:textId="58E48CD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0999CE53" w14:textId="77777777" w:rsidTr="00F8400D">
        <w:tc>
          <w:tcPr>
            <w:tcW w:w="3114" w:type="dxa"/>
          </w:tcPr>
          <w:p w14:paraId="0F9731C3" w14:textId="6BAD64C2" w:rsidR="00573C9B" w:rsidRPr="0072446A" w:rsidRDefault="00573C9B" w:rsidP="00573C9B">
            <w:pPr>
              <w:ind w:firstLineChars="0" w:firstLine="0"/>
            </w:pPr>
            <w:r w:rsidRPr="009105AB">
              <w:t>Commonwealth of the Bahamas</w:t>
            </w:r>
          </w:p>
        </w:tc>
        <w:tc>
          <w:tcPr>
            <w:tcW w:w="1843" w:type="dxa"/>
          </w:tcPr>
          <w:p w14:paraId="365CC95A" w14:textId="46CC4D8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.12</w:t>
            </w:r>
          </w:p>
        </w:tc>
        <w:tc>
          <w:tcPr>
            <w:tcW w:w="1559" w:type="dxa"/>
          </w:tcPr>
          <w:p w14:paraId="20A54E6D" w14:textId="21DD9D0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1843" w:type="dxa"/>
          </w:tcPr>
          <w:p w14:paraId="00BE5F14" w14:textId="498FD2F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8.95</w:t>
            </w:r>
          </w:p>
        </w:tc>
        <w:tc>
          <w:tcPr>
            <w:tcW w:w="1559" w:type="dxa"/>
          </w:tcPr>
          <w:p w14:paraId="22522D94" w14:textId="116E60A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1843" w:type="dxa"/>
          </w:tcPr>
          <w:p w14:paraId="45AB39CB" w14:textId="52FC50D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.17</w:t>
            </w:r>
          </w:p>
        </w:tc>
        <w:tc>
          <w:tcPr>
            <w:tcW w:w="1559" w:type="dxa"/>
          </w:tcPr>
          <w:p w14:paraId="54D4FA79" w14:textId="34B68F5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</w:tr>
      <w:tr w:rsidR="00573C9B" w:rsidRPr="0072446A" w14:paraId="31CCC1E1" w14:textId="77777777" w:rsidTr="00F8400D">
        <w:tc>
          <w:tcPr>
            <w:tcW w:w="3114" w:type="dxa"/>
          </w:tcPr>
          <w:p w14:paraId="6C8CFBE0" w14:textId="75FF4961" w:rsidR="00573C9B" w:rsidRPr="0072446A" w:rsidRDefault="00573C9B" w:rsidP="00573C9B">
            <w:pPr>
              <w:ind w:firstLineChars="0" w:firstLine="0"/>
            </w:pPr>
            <w:r w:rsidRPr="009105AB">
              <w:t>Barbados</w:t>
            </w:r>
          </w:p>
        </w:tc>
        <w:tc>
          <w:tcPr>
            <w:tcW w:w="1843" w:type="dxa"/>
          </w:tcPr>
          <w:p w14:paraId="77A7A347" w14:textId="26C6A89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.52</w:t>
            </w:r>
          </w:p>
        </w:tc>
        <w:tc>
          <w:tcPr>
            <w:tcW w:w="1559" w:type="dxa"/>
          </w:tcPr>
          <w:p w14:paraId="752FD200" w14:textId="4DDDB61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1843" w:type="dxa"/>
          </w:tcPr>
          <w:p w14:paraId="469849E7" w14:textId="4C5119E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.36</w:t>
            </w:r>
          </w:p>
        </w:tc>
        <w:tc>
          <w:tcPr>
            <w:tcW w:w="1559" w:type="dxa"/>
          </w:tcPr>
          <w:p w14:paraId="5B57FF27" w14:textId="7026E86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1843" w:type="dxa"/>
          </w:tcPr>
          <w:p w14:paraId="59E46C02" w14:textId="5AA5D5C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16</w:t>
            </w:r>
          </w:p>
        </w:tc>
        <w:tc>
          <w:tcPr>
            <w:tcW w:w="1559" w:type="dxa"/>
          </w:tcPr>
          <w:p w14:paraId="2B1077B2" w14:textId="2706C64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573C9B" w:rsidRPr="0072446A" w14:paraId="61BECB8A" w14:textId="77777777" w:rsidTr="00F8400D">
        <w:tc>
          <w:tcPr>
            <w:tcW w:w="3114" w:type="dxa"/>
          </w:tcPr>
          <w:p w14:paraId="1736A2E4" w14:textId="5DAF0573" w:rsidR="00573C9B" w:rsidRPr="0072446A" w:rsidRDefault="00573C9B" w:rsidP="00573C9B">
            <w:pPr>
              <w:ind w:firstLineChars="0" w:firstLine="0"/>
            </w:pPr>
            <w:r w:rsidRPr="009105AB">
              <w:t>Belize</w:t>
            </w:r>
          </w:p>
        </w:tc>
        <w:tc>
          <w:tcPr>
            <w:tcW w:w="1843" w:type="dxa"/>
          </w:tcPr>
          <w:p w14:paraId="2613C99D" w14:textId="2E3E17A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.35</w:t>
            </w:r>
          </w:p>
        </w:tc>
        <w:tc>
          <w:tcPr>
            <w:tcW w:w="1559" w:type="dxa"/>
          </w:tcPr>
          <w:p w14:paraId="602A5C22" w14:textId="4D9E573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843" w:type="dxa"/>
          </w:tcPr>
          <w:p w14:paraId="541D64DC" w14:textId="6D90080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.84</w:t>
            </w:r>
          </w:p>
        </w:tc>
        <w:tc>
          <w:tcPr>
            <w:tcW w:w="1559" w:type="dxa"/>
          </w:tcPr>
          <w:p w14:paraId="06B323F7" w14:textId="5DA7800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1</w:t>
            </w:r>
          </w:p>
        </w:tc>
        <w:tc>
          <w:tcPr>
            <w:tcW w:w="1843" w:type="dxa"/>
          </w:tcPr>
          <w:p w14:paraId="21777E9E" w14:textId="49F05D5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51</w:t>
            </w:r>
          </w:p>
        </w:tc>
        <w:tc>
          <w:tcPr>
            <w:tcW w:w="1559" w:type="dxa"/>
          </w:tcPr>
          <w:p w14:paraId="00413C9C" w14:textId="253AAA0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</w:tr>
      <w:tr w:rsidR="00573C9B" w:rsidRPr="0072446A" w14:paraId="1E43FF48" w14:textId="77777777" w:rsidTr="00F8400D">
        <w:tc>
          <w:tcPr>
            <w:tcW w:w="3114" w:type="dxa"/>
          </w:tcPr>
          <w:p w14:paraId="6F93670A" w14:textId="1E70E652" w:rsidR="00573C9B" w:rsidRPr="0072446A" w:rsidRDefault="00573C9B" w:rsidP="00573C9B">
            <w:pPr>
              <w:ind w:firstLineChars="0" w:firstLine="0"/>
            </w:pPr>
            <w:r w:rsidRPr="009105AB">
              <w:t>Cuba</w:t>
            </w:r>
          </w:p>
        </w:tc>
        <w:tc>
          <w:tcPr>
            <w:tcW w:w="1843" w:type="dxa"/>
          </w:tcPr>
          <w:p w14:paraId="04E4E72B" w14:textId="1F1D112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0.71</w:t>
            </w:r>
          </w:p>
        </w:tc>
        <w:tc>
          <w:tcPr>
            <w:tcW w:w="1559" w:type="dxa"/>
          </w:tcPr>
          <w:p w14:paraId="5C850BE6" w14:textId="4E846C7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1843" w:type="dxa"/>
          </w:tcPr>
          <w:p w14:paraId="772667FE" w14:textId="5AB5D27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9.38</w:t>
            </w:r>
          </w:p>
        </w:tc>
        <w:tc>
          <w:tcPr>
            <w:tcW w:w="1559" w:type="dxa"/>
          </w:tcPr>
          <w:p w14:paraId="17707BA1" w14:textId="0E8EC6F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14388CF" w14:textId="5698AD7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33</w:t>
            </w:r>
          </w:p>
        </w:tc>
        <w:tc>
          <w:tcPr>
            <w:tcW w:w="1559" w:type="dxa"/>
          </w:tcPr>
          <w:p w14:paraId="26E44551" w14:textId="3A42DA6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</w:tr>
      <w:tr w:rsidR="00573C9B" w:rsidRPr="0072446A" w14:paraId="0F3DE5D5" w14:textId="77777777" w:rsidTr="00F8400D">
        <w:tc>
          <w:tcPr>
            <w:tcW w:w="3114" w:type="dxa"/>
          </w:tcPr>
          <w:p w14:paraId="31A5323E" w14:textId="6C408D96" w:rsidR="00573C9B" w:rsidRPr="0072446A" w:rsidRDefault="00573C9B" w:rsidP="00573C9B">
            <w:pPr>
              <w:ind w:firstLineChars="0" w:firstLine="0"/>
            </w:pPr>
            <w:r w:rsidRPr="009105AB">
              <w:lastRenderedPageBreak/>
              <w:t>Dominica</w:t>
            </w:r>
          </w:p>
        </w:tc>
        <w:tc>
          <w:tcPr>
            <w:tcW w:w="1843" w:type="dxa"/>
          </w:tcPr>
          <w:p w14:paraId="29853A22" w14:textId="39277EE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52</w:t>
            </w:r>
          </w:p>
        </w:tc>
        <w:tc>
          <w:tcPr>
            <w:tcW w:w="1559" w:type="dxa"/>
          </w:tcPr>
          <w:p w14:paraId="7713FA5F" w14:textId="4941CD6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7</w:t>
            </w:r>
          </w:p>
        </w:tc>
        <w:tc>
          <w:tcPr>
            <w:tcW w:w="1843" w:type="dxa"/>
          </w:tcPr>
          <w:p w14:paraId="54790E6A" w14:textId="107BA1F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42</w:t>
            </w:r>
          </w:p>
        </w:tc>
        <w:tc>
          <w:tcPr>
            <w:tcW w:w="1559" w:type="dxa"/>
          </w:tcPr>
          <w:p w14:paraId="432AD4BF" w14:textId="50AD93D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1843" w:type="dxa"/>
          </w:tcPr>
          <w:p w14:paraId="5D306DDD" w14:textId="31C0D7F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5F3A642" w14:textId="4E2ADE7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08B66F72" w14:textId="77777777" w:rsidTr="00F8400D">
        <w:tc>
          <w:tcPr>
            <w:tcW w:w="3114" w:type="dxa"/>
          </w:tcPr>
          <w:p w14:paraId="54A6C42A" w14:textId="03849D5F" w:rsidR="00573C9B" w:rsidRPr="0072446A" w:rsidRDefault="00573C9B" w:rsidP="00573C9B">
            <w:pPr>
              <w:ind w:firstLineChars="0" w:firstLine="0"/>
            </w:pPr>
            <w:r w:rsidRPr="009105AB">
              <w:t>Dominican Republic</w:t>
            </w:r>
          </w:p>
        </w:tc>
        <w:tc>
          <w:tcPr>
            <w:tcW w:w="1843" w:type="dxa"/>
          </w:tcPr>
          <w:p w14:paraId="1CC06A68" w14:textId="3B3B275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06.56</w:t>
            </w:r>
          </w:p>
        </w:tc>
        <w:tc>
          <w:tcPr>
            <w:tcW w:w="1559" w:type="dxa"/>
          </w:tcPr>
          <w:p w14:paraId="1CBEE7E2" w14:textId="7C71966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9</w:t>
            </w:r>
          </w:p>
        </w:tc>
        <w:tc>
          <w:tcPr>
            <w:tcW w:w="1843" w:type="dxa"/>
          </w:tcPr>
          <w:p w14:paraId="62D2833E" w14:textId="4C491C4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32.71</w:t>
            </w:r>
          </w:p>
        </w:tc>
        <w:tc>
          <w:tcPr>
            <w:tcW w:w="1559" w:type="dxa"/>
          </w:tcPr>
          <w:p w14:paraId="4101DFED" w14:textId="43377AC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1843" w:type="dxa"/>
          </w:tcPr>
          <w:p w14:paraId="7FF87158" w14:textId="5DA4BDF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3.85</w:t>
            </w:r>
          </w:p>
        </w:tc>
        <w:tc>
          <w:tcPr>
            <w:tcW w:w="1559" w:type="dxa"/>
          </w:tcPr>
          <w:p w14:paraId="79212C89" w14:textId="14178A1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573C9B" w:rsidRPr="0072446A" w14:paraId="1D427E82" w14:textId="77777777" w:rsidTr="00F8400D">
        <w:tc>
          <w:tcPr>
            <w:tcW w:w="3114" w:type="dxa"/>
          </w:tcPr>
          <w:p w14:paraId="59DE1CA3" w14:textId="1195EBF4" w:rsidR="00573C9B" w:rsidRPr="0072446A" w:rsidRDefault="00573C9B" w:rsidP="00573C9B">
            <w:pPr>
              <w:ind w:firstLineChars="0" w:firstLine="0"/>
            </w:pPr>
            <w:r w:rsidRPr="009105AB">
              <w:t>Grenada</w:t>
            </w:r>
          </w:p>
        </w:tc>
        <w:tc>
          <w:tcPr>
            <w:tcW w:w="1843" w:type="dxa"/>
          </w:tcPr>
          <w:p w14:paraId="38FD8A35" w14:textId="67606DB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.97</w:t>
            </w:r>
          </w:p>
        </w:tc>
        <w:tc>
          <w:tcPr>
            <w:tcW w:w="1559" w:type="dxa"/>
          </w:tcPr>
          <w:p w14:paraId="71ABE9CB" w14:textId="2CA49B4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1</w:t>
            </w:r>
          </w:p>
        </w:tc>
        <w:tc>
          <w:tcPr>
            <w:tcW w:w="1843" w:type="dxa"/>
          </w:tcPr>
          <w:p w14:paraId="6B350914" w14:textId="7532ED2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.62</w:t>
            </w:r>
          </w:p>
        </w:tc>
        <w:tc>
          <w:tcPr>
            <w:tcW w:w="1559" w:type="dxa"/>
          </w:tcPr>
          <w:p w14:paraId="6CAA39AD" w14:textId="07F3912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7</w:t>
            </w:r>
          </w:p>
        </w:tc>
        <w:tc>
          <w:tcPr>
            <w:tcW w:w="1843" w:type="dxa"/>
          </w:tcPr>
          <w:p w14:paraId="597393F6" w14:textId="6618548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35</w:t>
            </w:r>
          </w:p>
        </w:tc>
        <w:tc>
          <w:tcPr>
            <w:tcW w:w="1559" w:type="dxa"/>
          </w:tcPr>
          <w:p w14:paraId="420036C8" w14:textId="4E700BF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573C9B" w:rsidRPr="0072446A" w14:paraId="2CC1887E" w14:textId="77777777" w:rsidTr="00F8400D">
        <w:tc>
          <w:tcPr>
            <w:tcW w:w="3114" w:type="dxa"/>
          </w:tcPr>
          <w:p w14:paraId="1AFC11A1" w14:textId="3F89AA16" w:rsidR="00573C9B" w:rsidRPr="0072446A" w:rsidRDefault="00573C9B" w:rsidP="00573C9B">
            <w:pPr>
              <w:ind w:firstLineChars="0" w:firstLine="0"/>
            </w:pPr>
            <w:r w:rsidRPr="009105AB">
              <w:t>Guyana</w:t>
            </w:r>
          </w:p>
        </w:tc>
        <w:tc>
          <w:tcPr>
            <w:tcW w:w="1843" w:type="dxa"/>
          </w:tcPr>
          <w:p w14:paraId="533CFD24" w14:textId="795E327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6.96</w:t>
            </w:r>
          </w:p>
        </w:tc>
        <w:tc>
          <w:tcPr>
            <w:tcW w:w="1559" w:type="dxa"/>
          </w:tcPr>
          <w:p w14:paraId="65C83BFF" w14:textId="41E6D2B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1843" w:type="dxa"/>
          </w:tcPr>
          <w:p w14:paraId="4DB29162" w14:textId="7BBAC5C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5.18</w:t>
            </w:r>
          </w:p>
        </w:tc>
        <w:tc>
          <w:tcPr>
            <w:tcW w:w="1559" w:type="dxa"/>
          </w:tcPr>
          <w:p w14:paraId="56803E15" w14:textId="55DF144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7</w:t>
            </w:r>
          </w:p>
        </w:tc>
        <w:tc>
          <w:tcPr>
            <w:tcW w:w="1843" w:type="dxa"/>
          </w:tcPr>
          <w:p w14:paraId="10DA9189" w14:textId="3B88212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.79</w:t>
            </w:r>
          </w:p>
        </w:tc>
        <w:tc>
          <w:tcPr>
            <w:tcW w:w="1559" w:type="dxa"/>
          </w:tcPr>
          <w:p w14:paraId="2C0DE972" w14:textId="706BC86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</w:tr>
      <w:tr w:rsidR="00573C9B" w:rsidRPr="0072446A" w14:paraId="617FEB0B" w14:textId="77777777" w:rsidTr="00F8400D">
        <w:tc>
          <w:tcPr>
            <w:tcW w:w="3114" w:type="dxa"/>
          </w:tcPr>
          <w:p w14:paraId="179E0798" w14:textId="1F4EDB8C" w:rsidR="00573C9B" w:rsidRPr="0072446A" w:rsidRDefault="00573C9B" w:rsidP="00573C9B">
            <w:pPr>
              <w:ind w:firstLineChars="0" w:firstLine="0"/>
            </w:pPr>
            <w:r w:rsidRPr="009105AB">
              <w:t>Haiti</w:t>
            </w:r>
          </w:p>
        </w:tc>
        <w:tc>
          <w:tcPr>
            <w:tcW w:w="1843" w:type="dxa"/>
          </w:tcPr>
          <w:p w14:paraId="24960014" w14:textId="2DC3CEE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48.2</w:t>
            </w:r>
          </w:p>
        </w:tc>
        <w:tc>
          <w:tcPr>
            <w:tcW w:w="1559" w:type="dxa"/>
          </w:tcPr>
          <w:p w14:paraId="298DB909" w14:textId="4F2F302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5</w:t>
            </w:r>
          </w:p>
        </w:tc>
        <w:tc>
          <w:tcPr>
            <w:tcW w:w="1843" w:type="dxa"/>
          </w:tcPr>
          <w:p w14:paraId="3D0069D5" w14:textId="660CB18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21.52</w:t>
            </w:r>
          </w:p>
        </w:tc>
        <w:tc>
          <w:tcPr>
            <w:tcW w:w="1559" w:type="dxa"/>
          </w:tcPr>
          <w:p w14:paraId="53E8E8DE" w14:textId="4E69AAD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4</w:t>
            </w:r>
          </w:p>
        </w:tc>
        <w:tc>
          <w:tcPr>
            <w:tcW w:w="1843" w:type="dxa"/>
          </w:tcPr>
          <w:p w14:paraId="293A7A58" w14:textId="71F2FF7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6.68</w:t>
            </w:r>
          </w:p>
        </w:tc>
        <w:tc>
          <w:tcPr>
            <w:tcW w:w="1559" w:type="dxa"/>
          </w:tcPr>
          <w:p w14:paraId="437458D0" w14:textId="123F43F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</w:tr>
      <w:tr w:rsidR="00573C9B" w:rsidRPr="0072446A" w14:paraId="04DFF51B" w14:textId="77777777" w:rsidTr="00F8400D">
        <w:tc>
          <w:tcPr>
            <w:tcW w:w="3114" w:type="dxa"/>
          </w:tcPr>
          <w:p w14:paraId="0368E9C7" w14:textId="2F493D43" w:rsidR="00573C9B" w:rsidRPr="0072446A" w:rsidRDefault="00573C9B" w:rsidP="00573C9B">
            <w:pPr>
              <w:ind w:firstLineChars="0" w:firstLine="0"/>
            </w:pPr>
            <w:r w:rsidRPr="009105AB">
              <w:t>Jamaica</w:t>
            </w:r>
          </w:p>
        </w:tc>
        <w:tc>
          <w:tcPr>
            <w:tcW w:w="1843" w:type="dxa"/>
          </w:tcPr>
          <w:p w14:paraId="6ADD3688" w14:textId="4BE590E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4.26</w:t>
            </w:r>
          </w:p>
        </w:tc>
        <w:tc>
          <w:tcPr>
            <w:tcW w:w="1559" w:type="dxa"/>
          </w:tcPr>
          <w:p w14:paraId="4381E4EF" w14:textId="6056B79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1843" w:type="dxa"/>
          </w:tcPr>
          <w:p w14:paraId="69388375" w14:textId="3008A02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5.54</w:t>
            </w:r>
          </w:p>
        </w:tc>
        <w:tc>
          <w:tcPr>
            <w:tcW w:w="1559" w:type="dxa"/>
          </w:tcPr>
          <w:p w14:paraId="38180927" w14:textId="04A60F8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3</w:t>
            </w:r>
          </w:p>
        </w:tc>
        <w:tc>
          <w:tcPr>
            <w:tcW w:w="1843" w:type="dxa"/>
          </w:tcPr>
          <w:p w14:paraId="0D23FB5B" w14:textId="201FE69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.72</w:t>
            </w:r>
          </w:p>
        </w:tc>
        <w:tc>
          <w:tcPr>
            <w:tcW w:w="1559" w:type="dxa"/>
          </w:tcPr>
          <w:p w14:paraId="386E91E6" w14:textId="02DE637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73C9B" w:rsidRPr="0072446A" w14:paraId="39397ECC" w14:textId="77777777" w:rsidTr="00F8400D">
        <w:tc>
          <w:tcPr>
            <w:tcW w:w="3114" w:type="dxa"/>
          </w:tcPr>
          <w:p w14:paraId="1ECACA67" w14:textId="27BFFE0C" w:rsidR="00573C9B" w:rsidRPr="0072446A" w:rsidRDefault="00573C9B" w:rsidP="00573C9B">
            <w:pPr>
              <w:ind w:firstLineChars="0" w:firstLine="0"/>
            </w:pPr>
            <w:r w:rsidRPr="009105AB">
              <w:t>Saint Lucia</w:t>
            </w:r>
          </w:p>
        </w:tc>
        <w:tc>
          <w:tcPr>
            <w:tcW w:w="1843" w:type="dxa"/>
          </w:tcPr>
          <w:p w14:paraId="64C390BB" w14:textId="40F4694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.02</w:t>
            </w:r>
          </w:p>
        </w:tc>
        <w:tc>
          <w:tcPr>
            <w:tcW w:w="1559" w:type="dxa"/>
          </w:tcPr>
          <w:p w14:paraId="3D94426E" w14:textId="79CEB00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1843" w:type="dxa"/>
          </w:tcPr>
          <w:p w14:paraId="7BC55065" w14:textId="21AA6C1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.47</w:t>
            </w:r>
          </w:p>
        </w:tc>
        <w:tc>
          <w:tcPr>
            <w:tcW w:w="1559" w:type="dxa"/>
          </w:tcPr>
          <w:p w14:paraId="5BAA3C1C" w14:textId="44E904F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843" w:type="dxa"/>
          </w:tcPr>
          <w:p w14:paraId="2CD0DD1C" w14:textId="289969B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55</w:t>
            </w:r>
          </w:p>
        </w:tc>
        <w:tc>
          <w:tcPr>
            <w:tcW w:w="1559" w:type="dxa"/>
          </w:tcPr>
          <w:p w14:paraId="63BF33F7" w14:textId="2079B43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573C9B" w:rsidRPr="0072446A" w14:paraId="1428A465" w14:textId="77777777" w:rsidTr="00F8400D">
        <w:tc>
          <w:tcPr>
            <w:tcW w:w="3114" w:type="dxa"/>
          </w:tcPr>
          <w:p w14:paraId="6DC21972" w14:textId="0B81C983" w:rsidR="00573C9B" w:rsidRPr="0072446A" w:rsidRDefault="00573C9B" w:rsidP="00573C9B">
            <w:pPr>
              <w:ind w:firstLineChars="0" w:firstLine="0"/>
            </w:pPr>
            <w:r w:rsidRPr="009105AB">
              <w:t>Saint Vincent and the Grenadines</w:t>
            </w:r>
          </w:p>
        </w:tc>
        <w:tc>
          <w:tcPr>
            <w:tcW w:w="1843" w:type="dxa"/>
          </w:tcPr>
          <w:p w14:paraId="4A57133D" w14:textId="7B77723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28</w:t>
            </w:r>
          </w:p>
        </w:tc>
        <w:tc>
          <w:tcPr>
            <w:tcW w:w="1559" w:type="dxa"/>
          </w:tcPr>
          <w:p w14:paraId="0989E980" w14:textId="09445DB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4</w:t>
            </w:r>
          </w:p>
        </w:tc>
        <w:tc>
          <w:tcPr>
            <w:tcW w:w="1843" w:type="dxa"/>
          </w:tcPr>
          <w:p w14:paraId="0ACF7AEA" w14:textId="7DA6515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.25</w:t>
            </w:r>
          </w:p>
        </w:tc>
        <w:tc>
          <w:tcPr>
            <w:tcW w:w="1559" w:type="dxa"/>
          </w:tcPr>
          <w:p w14:paraId="54AB2B50" w14:textId="5AF695A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1843" w:type="dxa"/>
          </w:tcPr>
          <w:p w14:paraId="45A980C4" w14:textId="7803F3A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03</w:t>
            </w:r>
          </w:p>
        </w:tc>
        <w:tc>
          <w:tcPr>
            <w:tcW w:w="1559" w:type="dxa"/>
          </w:tcPr>
          <w:p w14:paraId="12BDBDD7" w14:textId="4AA64A2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573C9B" w:rsidRPr="0072446A" w14:paraId="204C558D" w14:textId="77777777" w:rsidTr="00F8400D">
        <w:tc>
          <w:tcPr>
            <w:tcW w:w="3114" w:type="dxa"/>
          </w:tcPr>
          <w:p w14:paraId="76376E83" w14:textId="0D1C4E15" w:rsidR="00573C9B" w:rsidRPr="0072446A" w:rsidRDefault="00573C9B" w:rsidP="00573C9B">
            <w:pPr>
              <w:ind w:firstLineChars="0" w:firstLine="0"/>
            </w:pPr>
            <w:r w:rsidRPr="009105AB">
              <w:t>Suriname</w:t>
            </w:r>
          </w:p>
        </w:tc>
        <w:tc>
          <w:tcPr>
            <w:tcW w:w="1843" w:type="dxa"/>
          </w:tcPr>
          <w:p w14:paraId="47977DCB" w14:textId="3066061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9.11</w:t>
            </w:r>
          </w:p>
        </w:tc>
        <w:tc>
          <w:tcPr>
            <w:tcW w:w="1559" w:type="dxa"/>
          </w:tcPr>
          <w:p w14:paraId="19C1A54C" w14:textId="1ECB95C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7</w:t>
            </w:r>
          </w:p>
        </w:tc>
        <w:tc>
          <w:tcPr>
            <w:tcW w:w="1843" w:type="dxa"/>
          </w:tcPr>
          <w:p w14:paraId="34EF1234" w14:textId="4B5F9ED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6.03</w:t>
            </w:r>
          </w:p>
        </w:tc>
        <w:tc>
          <w:tcPr>
            <w:tcW w:w="1559" w:type="dxa"/>
          </w:tcPr>
          <w:p w14:paraId="529A1434" w14:textId="6BBCB17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5</w:t>
            </w:r>
          </w:p>
        </w:tc>
        <w:tc>
          <w:tcPr>
            <w:tcW w:w="1843" w:type="dxa"/>
          </w:tcPr>
          <w:p w14:paraId="7C05FB62" w14:textId="6878360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.08</w:t>
            </w:r>
          </w:p>
        </w:tc>
        <w:tc>
          <w:tcPr>
            <w:tcW w:w="1559" w:type="dxa"/>
          </w:tcPr>
          <w:p w14:paraId="0C89DF68" w14:textId="66BC8AC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73C9B" w:rsidRPr="0072446A" w14:paraId="6C5298BB" w14:textId="77777777" w:rsidTr="00F8400D">
        <w:tc>
          <w:tcPr>
            <w:tcW w:w="3114" w:type="dxa"/>
          </w:tcPr>
          <w:p w14:paraId="2B7AC19D" w14:textId="11EC248B" w:rsidR="00573C9B" w:rsidRPr="0072446A" w:rsidRDefault="00573C9B" w:rsidP="00573C9B">
            <w:pPr>
              <w:ind w:firstLineChars="0" w:firstLine="0"/>
            </w:pPr>
            <w:r w:rsidRPr="009105AB">
              <w:t>Trinidad and Tobago</w:t>
            </w:r>
          </w:p>
        </w:tc>
        <w:tc>
          <w:tcPr>
            <w:tcW w:w="1843" w:type="dxa"/>
          </w:tcPr>
          <w:p w14:paraId="1F627124" w14:textId="5503A2B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9.11</w:t>
            </w:r>
          </w:p>
        </w:tc>
        <w:tc>
          <w:tcPr>
            <w:tcW w:w="1559" w:type="dxa"/>
          </w:tcPr>
          <w:p w14:paraId="1E9B2209" w14:textId="033E203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58</w:t>
            </w:r>
          </w:p>
        </w:tc>
        <w:tc>
          <w:tcPr>
            <w:tcW w:w="1843" w:type="dxa"/>
          </w:tcPr>
          <w:p w14:paraId="40757056" w14:textId="11F3258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01.31</w:t>
            </w:r>
          </w:p>
        </w:tc>
        <w:tc>
          <w:tcPr>
            <w:tcW w:w="1559" w:type="dxa"/>
          </w:tcPr>
          <w:p w14:paraId="74636E81" w14:textId="2B88563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5932DD8" w14:textId="6A25840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7.8</w:t>
            </w:r>
          </w:p>
        </w:tc>
        <w:tc>
          <w:tcPr>
            <w:tcW w:w="1559" w:type="dxa"/>
          </w:tcPr>
          <w:p w14:paraId="1A528F5D" w14:textId="3C48060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</w:tr>
      <w:tr w:rsidR="00573C9B" w:rsidRPr="0072446A" w14:paraId="435EDAC8" w14:textId="77777777" w:rsidTr="00F8400D">
        <w:tc>
          <w:tcPr>
            <w:tcW w:w="3114" w:type="dxa"/>
          </w:tcPr>
          <w:p w14:paraId="37BA35BF" w14:textId="2B42A2B8" w:rsidR="00573C9B" w:rsidRPr="0072446A" w:rsidRDefault="00573C9B" w:rsidP="00573C9B">
            <w:pPr>
              <w:ind w:firstLineChars="0" w:firstLine="0"/>
            </w:pPr>
            <w:r w:rsidRPr="009105AB">
              <w:t>Plurinational State of Bolivia</w:t>
            </w:r>
          </w:p>
        </w:tc>
        <w:tc>
          <w:tcPr>
            <w:tcW w:w="1843" w:type="dxa"/>
          </w:tcPr>
          <w:p w14:paraId="7DACA4F1" w14:textId="078595C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2.36</w:t>
            </w:r>
          </w:p>
        </w:tc>
        <w:tc>
          <w:tcPr>
            <w:tcW w:w="1559" w:type="dxa"/>
          </w:tcPr>
          <w:p w14:paraId="6340B978" w14:textId="0167339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45181D9D" w14:textId="2D2F1AE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2.33</w:t>
            </w:r>
          </w:p>
        </w:tc>
        <w:tc>
          <w:tcPr>
            <w:tcW w:w="1559" w:type="dxa"/>
          </w:tcPr>
          <w:p w14:paraId="4934F4E3" w14:textId="4105856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0FA3950A" w14:textId="321BCE1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0.03</w:t>
            </w:r>
          </w:p>
        </w:tc>
        <w:tc>
          <w:tcPr>
            <w:tcW w:w="1559" w:type="dxa"/>
          </w:tcPr>
          <w:p w14:paraId="11995BAE" w14:textId="6FBE7E9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573C9B" w:rsidRPr="0072446A" w14:paraId="67250291" w14:textId="77777777" w:rsidTr="00F8400D">
        <w:tc>
          <w:tcPr>
            <w:tcW w:w="3114" w:type="dxa"/>
          </w:tcPr>
          <w:p w14:paraId="28FC09D1" w14:textId="3669257E" w:rsidR="00573C9B" w:rsidRPr="0072446A" w:rsidRDefault="00573C9B" w:rsidP="00573C9B">
            <w:pPr>
              <w:ind w:firstLineChars="0" w:firstLine="0"/>
            </w:pPr>
            <w:r w:rsidRPr="009105AB">
              <w:t>Ecuador</w:t>
            </w:r>
          </w:p>
        </w:tc>
        <w:tc>
          <w:tcPr>
            <w:tcW w:w="1843" w:type="dxa"/>
          </w:tcPr>
          <w:p w14:paraId="681164A0" w14:textId="2ACFCA9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94.27</w:t>
            </w:r>
          </w:p>
        </w:tc>
        <w:tc>
          <w:tcPr>
            <w:tcW w:w="1559" w:type="dxa"/>
          </w:tcPr>
          <w:p w14:paraId="7E4E35D3" w14:textId="6F336F5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1973C87B" w14:textId="076E287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3.19</w:t>
            </w:r>
          </w:p>
        </w:tc>
        <w:tc>
          <w:tcPr>
            <w:tcW w:w="1559" w:type="dxa"/>
          </w:tcPr>
          <w:p w14:paraId="09DECEA9" w14:textId="02B9104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843" w:type="dxa"/>
          </w:tcPr>
          <w:p w14:paraId="43AAD0CF" w14:textId="7A0AEA6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1.08</w:t>
            </w:r>
          </w:p>
        </w:tc>
        <w:tc>
          <w:tcPr>
            <w:tcW w:w="1559" w:type="dxa"/>
          </w:tcPr>
          <w:p w14:paraId="0B195D82" w14:textId="0FCE536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337C9550" w14:textId="77777777" w:rsidTr="00F8400D">
        <w:tc>
          <w:tcPr>
            <w:tcW w:w="3114" w:type="dxa"/>
          </w:tcPr>
          <w:p w14:paraId="11E05350" w14:textId="7AD01289" w:rsidR="00573C9B" w:rsidRPr="0072446A" w:rsidRDefault="00573C9B" w:rsidP="00573C9B">
            <w:pPr>
              <w:ind w:firstLineChars="0" w:firstLine="0"/>
            </w:pPr>
            <w:r w:rsidRPr="009105AB">
              <w:t>Peru</w:t>
            </w:r>
          </w:p>
        </w:tc>
        <w:tc>
          <w:tcPr>
            <w:tcW w:w="1843" w:type="dxa"/>
          </w:tcPr>
          <w:p w14:paraId="65E8E759" w14:textId="009BA76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31.33</w:t>
            </w:r>
          </w:p>
        </w:tc>
        <w:tc>
          <w:tcPr>
            <w:tcW w:w="1559" w:type="dxa"/>
          </w:tcPr>
          <w:p w14:paraId="33001F85" w14:textId="2342552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26C5F128" w14:textId="2A10043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10.99</w:t>
            </w:r>
          </w:p>
        </w:tc>
        <w:tc>
          <w:tcPr>
            <w:tcW w:w="1559" w:type="dxa"/>
          </w:tcPr>
          <w:p w14:paraId="12C15C15" w14:textId="428B215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EF64F39" w14:textId="7962208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0.34</w:t>
            </w:r>
          </w:p>
        </w:tc>
        <w:tc>
          <w:tcPr>
            <w:tcW w:w="1559" w:type="dxa"/>
          </w:tcPr>
          <w:p w14:paraId="6A49FD05" w14:textId="4486EF4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6</w:t>
            </w:r>
          </w:p>
        </w:tc>
      </w:tr>
      <w:tr w:rsidR="00573C9B" w:rsidRPr="0072446A" w14:paraId="545A33BD" w14:textId="77777777" w:rsidTr="00F8400D">
        <w:tc>
          <w:tcPr>
            <w:tcW w:w="3114" w:type="dxa"/>
          </w:tcPr>
          <w:p w14:paraId="4D78F880" w14:textId="1B6401B7" w:rsidR="00573C9B" w:rsidRPr="0072446A" w:rsidRDefault="00573C9B" w:rsidP="00573C9B">
            <w:pPr>
              <w:ind w:firstLineChars="0" w:firstLine="0"/>
            </w:pPr>
            <w:r w:rsidRPr="009105AB">
              <w:t>Colombia</w:t>
            </w:r>
          </w:p>
        </w:tc>
        <w:tc>
          <w:tcPr>
            <w:tcW w:w="1843" w:type="dxa"/>
          </w:tcPr>
          <w:p w14:paraId="34E2298E" w14:textId="6E72A64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72.68</w:t>
            </w:r>
          </w:p>
        </w:tc>
        <w:tc>
          <w:tcPr>
            <w:tcW w:w="1559" w:type="dxa"/>
          </w:tcPr>
          <w:p w14:paraId="63610B5E" w14:textId="42C8B09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1843" w:type="dxa"/>
          </w:tcPr>
          <w:p w14:paraId="1CFE0CBD" w14:textId="3CF1444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74.76</w:t>
            </w:r>
          </w:p>
        </w:tc>
        <w:tc>
          <w:tcPr>
            <w:tcW w:w="1559" w:type="dxa"/>
          </w:tcPr>
          <w:p w14:paraId="593B5E3D" w14:textId="2AC895D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3" w:type="dxa"/>
          </w:tcPr>
          <w:p w14:paraId="559B311C" w14:textId="07954F2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7.91</w:t>
            </w:r>
          </w:p>
        </w:tc>
        <w:tc>
          <w:tcPr>
            <w:tcW w:w="1559" w:type="dxa"/>
          </w:tcPr>
          <w:p w14:paraId="3DB7EF0A" w14:textId="060B64E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72446A" w14:paraId="1BE3249B" w14:textId="77777777" w:rsidTr="00F8400D">
        <w:tc>
          <w:tcPr>
            <w:tcW w:w="3114" w:type="dxa"/>
          </w:tcPr>
          <w:p w14:paraId="237FC316" w14:textId="66A28B57" w:rsidR="00573C9B" w:rsidRPr="0072446A" w:rsidRDefault="00573C9B" w:rsidP="00573C9B">
            <w:pPr>
              <w:ind w:firstLineChars="0" w:firstLine="0"/>
            </w:pPr>
            <w:r w:rsidRPr="009105AB">
              <w:t>Costa Rica</w:t>
            </w:r>
          </w:p>
        </w:tc>
        <w:tc>
          <w:tcPr>
            <w:tcW w:w="1843" w:type="dxa"/>
          </w:tcPr>
          <w:p w14:paraId="776BEC45" w14:textId="3F62265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83.97</w:t>
            </w:r>
          </w:p>
        </w:tc>
        <w:tc>
          <w:tcPr>
            <w:tcW w:w="1559" w:type="dxa"/>
          </w:tcPr>
          <w:p w14:paraId="025405A3" w14:textId="282ACC3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1843" w:type="dxa"/>
          </w:tcPr>
          <w:p w14:paraId="6C68E759" w14:textId="1F44C0A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04.93</w:t>
            </w:r>
          </w:p>
        </w:tc>
        <w:tc>
          <w:tcPr>
            <w:tcW w:w="1559" w:type="dxa"/>
          </w:tcPr>
          <w:p w14:paraId="0F8036D3" w14:textId="3D5ADE5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1843" w:type="dxa"/>
          </w:tcPr>
          <w:p w14:paraId="44C40003" w14:textId="7E2A35B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9.05</w:t>
            </w:r>
          </w:p>
        </w:tc>
        <w:tc>
          <w:tcPr>
            <w:tcW w:w="1559" w:type="dxa"/>
          </w:tcPr>
          <w:p w14:paraId="2E41583F" w14:textId="345CE60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72446A" w14:paraId="7E0CB3FB" w14:textId="77777777" w:rsidTr="00F8400D">
        <w:tc>
          <w:tcPr>
            <w:tcW w:w="3114" w:type="dxa"/>
          </w:tcPr>
          <w:p w14:paraId="74001F3A" w14:textId="04C87BD9" w:rsidR="00573C9B" w:rsidRPr="0072446A" w:rsidRDefault="00573C9B" w:rsidP="00573C9B">
            <w:pPr>
              <w:ind w:firstLineChars="0" w:firstLine="0"/>
            </w:pPr>
            <w:r w:rsidRPr="009105AB">
              <w:t>El Salvador</w:t>
            </w:r>
          </w:p>
        </w:tc>
        <w:tc>
          <w:tcPr>
            <w:tcW w:w="1843" w:type="dxa"/>
          </w:tcPr>
          <w:p w14:paraId="43BAFADE" w14:textId="3366E67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1.28</w:t>
            </w:r>
          </w:p>
        </w:tc>
        <w:tc>
          <w:tcPr>
            <w:tcW w:w="1559" w:type="dxa"/>
          </w:tcPr>
          <w:p w14:paraId="7736E7CB" w14:textId="0CE971D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9</w:t>
            </w:r>
          </w:p>
        </w:tc>
        <w:tc>
          <w:tcPr>
            <w:tcW w:w="1843" w:type="dxa"/>
          </w:tcPr>
          <w:p w14:paraId="10674C16" w14:textId="3C76565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4.05</w:t>
            </w:r>
          </w:p>
        </w:tc>
        <w:tc>
          <w:tcPr>
            <w:tcW w:w="1559" w:type="dxa"/>
          </w:tcPr>
          <w:p w14:paraId="65DEACD9" w14:textId="3809C5A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4</w:t>
            </w:r>
          </w:p>
        </w:tc>
        <w:tc>
          <w:tcPr>
            <w:tcW w:w="1843" w:type="dxa"/>
          </w:tcPr>
          <w:p w14:paraId="2A99FE43" w14:textId="6AF2A91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7.23</w:t>
            </w:r>
          </w:p>
        </w:tc>
        <w:tc>
          <w:tcPr>
            <w:tcW w:w="1559" w:type="dxa"/>
          </w:tcPr>
          <w:p w14:paraId="70BC2CB9" w14:textId="7A4D907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73C9B" w:rsidRPr="0072446A" w14:paraId="651675A8" w14:textId="77777777" w:rsidTr="00F8400D">
        <w:tc>
          <w:tcPr>
            <w:tcW w:w="3114" w:type="dxa"/>
          </w:tcPr>
          <w:p w14:paraId="4861B146" w14:textId="1A43F53F" w:rsidR="00573C9B" w:rsidRPr="0072446A" w:rsidRDefault="00573C9B" w:rsidP="00573C9B">
            <w:pPr>
              <w:ind w:firstLineChars="0" w:firstLine="0"/>
            </w:pPr>
            <w:r w:rsidRPr="009105AB">
              <w:t>Guatemala</w:t>
            </w:r>
          </w:p>
        </w:tc>
        <w:tc>
          <w:tcPr>
            <w:tcW w:w="1843" w:type="dxa"/>
          </w:tcPr>
          <w:p w14:paraId="66DAA577" w14:textId="0DA39EC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95.85</w:t>
            </w:r>
          </w:p>
        </w:tc>
        <w:tc>
          <w:tcPr>
            <w:tcW w:w="1559" w:type="dxa"/>
          </w:tcPr>
          <w:p w14:paraId="6D0ABAAB" w14:textId="72C1E5E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8</w:t>
            </w:r>
          </w:p>
        </w:tc>
        <w:tc>
          <w:tcPr>
            <w:tcW w:w="1843" w:type="dxa"/>
          </w:tcPr>
          <w:p w14:paraId="4FA8164D" w14:textId="27A9913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80.47</w:t>
            </w:r>
          </w:p>
        </w:tc>
        <w:tc>
          <w:tcPr>
            <w:tcW w:w="1559" w:type="dxa"/>
          </w:tcPr>
          <w:p w14:paraId="7E6C5C43" w14:textId="039DD6B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1843" w:type="dxa"/>
          </w:tcPr>
          <w:p w14:paraId="1E1C83CF" w14:textId="0CAB758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5.38</w:t>
            </w:r>
          </w:p>
        </w:tc>
        <w:tc>
          <w:tcPr>
            <w:tcW w:w="1559" w:type="dxa"/>
          </w:tcPr>
          <w:p w14:paraId="46F94D47" w14:textId="28C794B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573C9B" w:rsidRPr="0072446A" w14:paraId="14DE64F0" w14:textId="77777777" w:rsidTr="00F8400D">
        <w:tc>
          <w:tcPr>
            <w:tcW w:w="3114" w:type="dxa"/>
          </w:tcPr>
          <w:p w14:paraId="29AC9835" w14:textId="3C243B51" w:rsidR="00573C9B" w:rsidRPr="0072446A" w:rsidRDefault="00573C9B" w:rsidP="00573C9B">
            <w:pPr>
              <w:ind w:firstLineChars="0" w:firstLine="0"/>
            </w:pPr>
            <w:r w:rsidRPr="009105AB">
              <w:t>Honduras</w:t>
            </w:r>
          </w:p>
        </w:tc>
        <w:tc>
          <w:tcPr>
            <w:tcW w:w="1843" w:type="dxa"/>
          </w:tcPr>
          <w:p w14:paraId="5D57EB7D" w14:textId="590DDE7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4.54</w:t>
            </w:r>
          </w:p>
        </w:tc>
        <w:tc>
          <w:tcPr>
            <w:tcW w:w="1559" w:type="dxa"/>
          </w:tcPr>
          <w:p w14:paraId="10F20A22" w14:textId="139CC43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1843" w:type="dxa"/>
          </w:tcPr>
          <w:p w14:paraId="307B6729" w14:textId="75720FD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5.44</w:t>
            </w:r>
          </w:p>
        </w:tc>
        <w:tc>
          <w:tcPr>
            <w:tcW w:w="1559" w:type="dxa"/>
          </w:tcPr>
          <w:p w14:paraId="09315B33" w14:textId="6CFE5C4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1843" w:type="dxa"/>
          </w:tcPr>
          <w:p w14:paraId="45847C0F" w14:textId="0BA18CA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06981EB3" w14:textId="4F9C7C9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573C9B" w:rsidRPr="0072446A" w14:paraId="62F579BB" w14:textId="77777777" w:rsidTr="00F8400D">
        <w:tc>
          <w:tcPr>
            <w:tcW w:w="3114" w:type="dxa"/>
          </w:tcPr>
          <w:p w14:paraId="32D30F99" w14:textId="55046C90" w:rsidR="00573C9B" w:rsidRPr="0072446A" w:rsidRDefault="00573C9B" w:rsidP="00573C9B">
            <w:pPr>
              <w:ind w:firstLineChars="0" w:firstLine="0"/>
            </w:pPr>
            <w:r w:rsidRPr="009105AB">
              <w:t>Mexico</w:t>
            </w:r>
          </w:p>
        </w:tc>
        <w:tc>
          <w:tcPr>
            <w:tcW w:w="1843" w:type="dxa"/>
          </w:tcPr>
          <w:p w14:paraId="660A3433" w14:textId="041CC70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463.47</w:t>
            </w:r>
          </w:p>
        </w:tc>
        <w:tc>
          <w:tcPr>
            <w:tcW w:w="1559" w:type="dxa"/>
          </w:tcPr>
          <w:p w14:paraId="30817DA4" w14:textId="0020B6A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4</w:t>
            </w:r>
          </w:p>
        </w:tc>
        <w:tc>
          <w:tcPr>
            <w:tcW w:w="1843" w:type="dxa"/>
          </w:tcPr>
          <w:p w14:paraId="72BDD2BE" w14:textId="10A76F8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036.23</w:t>
            </w:r>
          </w:p>
        </w:tc>
        <w:tc>
          <w:tcPr>
            <w:tcW w:w="1559" w:type="dxa"/>
          </w:tcPr>
          <w:p w14:paraId="774ABEE0" w14:textId="0476FD7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1843" w:type="dxa"/>
          </w:tcPr>
          <w:p w14:paraId="0989A152" w14:textId="4163811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27.24</w:t>
            </w:r>
          </w:p>
        </w:tc>
        <w:tc>
          <w:tcPr>
            <w:tcW w:w="1559" w:type="dxa"/>
          </w:tcPr>
          <w:p w14:paraId="7FFE89B2" w14:textId="215D4FD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</w:tr>
      <w:tr w:rsidR="00573C9B" w:rsidRPr="0072446A" w14:paraId="498F77A0" w14:textId="77777777" w:rsidTr="00F8400D">
        <w:tc>
          <w:tcPr>
            <w:tcW w:w="3114" w:type="dxa"/>
          </w:tcPr>
          <w:p w14:paraId="7E4BF5BD" w14:textId="25C5BDDC" w:rsidR="00573C9B" w:rsidRPr="0072446A" w:rsidRDefault="00573C9B" w:rsidP="00573C9B">
            <w:pPr>
              <w:ind w:firstLineChars="0" w:firstLine="0"/>
            </w:pPr>
            <w:r w:rsidRPr="009105AB">
              <w:t>Nicaragua</w:t>
            </w:r>
          </w:p>
        </w:tc>
        <w:tc>
          <w:tcPr>
            <w:tcW w:w="1843" w:type="dxa"/>
          </w:tcPr>
          <w:p w14:paraId="431F48B3" w14:textId="48D2989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2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234CA61" w14:textId="020C908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1843" w:type="dxa"/>
          </w:tcPr>
          <w:p w14:paraId="5E44AC6D" w14:textId="077D320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9.43</w:t>
            </w:r>
          </w:p>
        </w:tc>
        <w:tc>
          <w:tcPr>
            <w:tcW w:w="1559" w:type="dxa"/>
          </w:tcPr>
          <w:p w14:paraId="0B97AC7D" w14:textId="3CCA7D7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843" w:type="dxa"/>
          </w:tcPr>
          <w:p w14:paraId="54C0F78C" w14:textId="13CBB85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.67</w:t>
            </w:r>
          </w:p>
        </w:tc>
        <w:tc>
          <w:tcPr>
            <w:tcW w:w="1559" w:type="dxa"/>
          </w:tcPr>
          <w:p w14:paraId="09E5A249" w14:textId="096B393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5B66DCFB" w14:textId="77777777" w:rsidTr="00F8400D">
        <w:tc>
          <w:tcPr>
            <w:tcW w:w="3114" w:type="dxa"/>
          </w:tcPr>
          <w:p w14:paraId="1FED1C4E" w14:textId="2E1169D4" w:rsidR="00573C9B" w:rsidRPr="0072446A" w:rsidRDefault="00573C9B" w:rsidP="00573C9B">
            <w:pPr>
              <w:ind w:firstLineChars="0" w:firstLine="0"/>
            </w:pPr>
            <w:r w:rsidRPr="009105AB">
              <w:t>Panama</w:t>
            </w:r>
          </w:p>
        </w:tc>
        <w:tc>
          <w:tcPr>
            <w:tcW w:w="1843" w:type="dxa"/>
          </w:tcPr>
          <w:p w14:paraId="66639461" w14:textId="7DAAC5B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4.91</w:t>
            </w:r>
          </w:p>
        </w:tc>
        <w:tc>
          <w:tcPr>
            <w:tcW w:w="1559" w:type="dxa"/>
          </w:tcPr>
          <w:p w14:paraId="15404859" w14:textId="3711F6D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1843" w:type="dxa"/>
          </w:tcPr>
          <w:p w14:paraId="5E244284" w14:textId="7A91D47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0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559" w:type="dxa"/>
          </w:tcPr>
          <w:p w14:paraId="3018A708" w14:textId="19517BE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1843" w:type="dxa"/>
          </w:tcPr>
          <w:p w14:paraId="3CCCB905" w14:textId="717EF6D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8.91</w:t>
            </w:r>
          </w:p>
        </w:tc>
        <w:tc>
          <w:tcPr>
            <w:tcW w:w="1559" w:type="dxa"/>
          </w:tcPr>
          <w:p w14:paraId="14E2C9DD" w14:textId="2ED0FD6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6A6F1CDA" w14:textId="77777777" w:rsidTr="00F8400D">
        <w:tc>
          <w:tcPr>
            <w:tcW w:w="3114" w:type="dxa"/>
          </w:tcPr>
          <w:p w14:paraId="202C4269" w14:textId="6D15B9BD" w:rsidR="00573C9B" w:rsidRPr="0072446A" w:rsidRDefault="00573C9B" w:rsidP="00573C9B">
            <w:pPr>
              <w:ind w:firstLineChars="0" w:firstLine="0"/>
            </w:pPr>
            <w:r w:rsidRPr="009105AB">
              <w:t>Bolivarian Republic of Venezuela</w:t>
            </w:r>
          </w:p>
        </w:tc>
        <w:tc>
          <w:tcPr>
            <w:tcW w:w="1843" w:type="dxa"/>
          </w:tcPr>
          <w:p w14:paraId="5CFC735C" w14:textId="1B6F795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97.32</w:t>
            </w:r>
          </w:p>
        </w:tc>
        <w:tc>
          <w:tcPr>
            <w:tcW w:w="1559" w:type="dxa"/>
          </w:tcPr>
          <w:p w14:paraId="5BE2799F" w14:textId="4737963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6</w:t>
            </w:r>
          </w:p>
        </w:tc>
        <w:tc>
          <w:tcPr>
            <w:tcW w:w="1843" w:type="dxa"/>
          </w:tcPr>
          <w:p w14:paraId="1A60A381" w14:textId="4EB0992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10.49</w:t>
            </w:r>
          </w:p>
        </w:tc>
        <w:tc>
          <w:tcPr>
            <w:tcW w:w="1559" w:type="dxa"/>
          </w:tcPr>
          <w:p w14:paraId="086D3E12" w14:textId="01EA8E1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1843" w:type="dxa"/>
          </w:tcPr>
          <w:p w14:paraId="61F2E079" w14:textId="2296747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6.83</w:t>
            </w:r>
          </w:p>
        </w:tc>
        <w:tc>
          <w:tcPr>
            <w:tcW w:w="1559" w:type="dxa"/>
          </w:tcPr>
          <w:p w14:paraId="3D9A7B0B" w14:textId="00FFED5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:rsidRPr="0072446A" w14:paraId="08CA5989" w14:textId="77777777" w:rsidTr="00F8400D">
        <w:tc>
          <w:tcPr>
            <w:tcW w:w="3114" w:type="dxa"/>
          </w:tcPr>
          <w:p w14:paraId="43B2B874" w14:textId="75836BB0" w:rsidR="00573C9B" w:rsidRPr="0072446A" w:rsidRDefault="00573C9B" w:rsidP="00573C9B">
            <w:pPr>
              <w:ind w:firstLineChars="0" w:firstLine="0"/>
            </w:pPr>
            <w:r w:rsidRPr="009105AB">
              <w:t>Brazil</w:t>
            </w:r>
          </w:p>
        </w:tc>
        <w:tc>
          <w:tcPr>
            <w:tcW w:w="1843" w:type="dxa"/>
          </w:tcPr>
          <w:p w14:paraId="3A5B0B24" w14:textId="1E8F98B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857.59</w:t>
            </w:r>
          </w:p>
        </w:tc>
        <w:tc>
          <w:tcPr>
            <w:tcW w:w="1559" w:type="dxa"/>
          </w:tcPr>
          <w:p w14:paraId="51C7251D" w14:textId="3A8AD37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1843" w:type="dxa"/>
          </w:tcPr>
          <w:p w14:paraId="5FE7BCD9" w14:textId="5CB3D2F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795.82</w:t>
            </w:r>
          </w:p>
        </w:tc>
        <w:tc>
          <w:tcPr>
            <w:tcW w:w="1559" w:type="dxa"/>
          </w:tcPr>
          <w:p w14:paraId="5844BF93" w14:textId="27A4DAD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843" w:type="dxa"/>
          </w:tcPr>
          <w:p w14:paraId="60765613" w14:textId="7540640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061.77</w:t>
            </w:r>
          </w:p>
        </w:tc>
        <w:tc>
          <w:tcPr>
            <w:tcW w:w="1559" w:type="dxa"/>
          </w:tcPr>
          <w:p w14:paraId="36D0F16B" w14:textId="424ABA2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573C9B" w:rsidRPr="0072446A" w14:paraId="6A0B9BD2" w14:textId="77777777" w:rsidTr="00F8400D">
        <w:tc>
          <w:tcPr>
            <w:tcW w:w="3114" w:type="dxa"/>
          </w:tcPr>
          <w:p w14:paraId="55D99112" w14:textId="4DC72BA8" w:rsidR="00573C9B" w:rsidRPr="0072446A" w:rsidRDefault="00573C9B" w:rsidP="00573C9B">
            <w:pPr>
              <w:ind w:firstLineChars="0" w:firstLine="0"/>
            </w:pPr>
            <w:r w:rsidRPr="009105AB">
              <w:lastRenderedPageBreak/>
              <w:t>Paraguay</w:t>
            </w:r>
          </w:p>
        </w:tc>
        <w:tc>
          <w:tcPr>
            <w:tcW w:w="1843" w:type="dxa"/>
          </w:tcPr>
          <w:p w14:paraId="169F3124" w14:textId="05E2533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7.08</w:t>
            </w:r>
          </w:p>
        </w:tc>
        <w:tc>
          <w:tcPr>
            <w:tcW w:w="1559" w:type="dxa"/>
          </w:tcPr>
          <w:p w14:paraId="742CDE22" w14:textId="7AE0208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1843" w:type="dxa"/>
          </w:tcPr>
          <w:p w14:paraId="7852B70F" w14:textId="1C95DE6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08.97</w:t>
            </w:r>
          </w:p>
        </w:tc>
        <w:tc>
          <w:tcPr>
            <w:tcW w:w="1559" w:type="dxa"/>
          </w:tcPr>
          <w:p w14:paraId="1845AC45" w14:textId="5187ACA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1843" w:type="dxa"/>
          </w:tcPr>
          <w:p w14:paraId="43EE833F" w14:textId="47D3A25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8.11</w:t>
            </w:r>
          </w:p>
        </w:tc>
        <w:tc>
          <w:tcPr>
            <w:tcW w:w="1559" w:type="dxa"/>
          </w:tcPr>
          <w:p w14:paraId="302DD9DC" w14:textId="1D06A97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573C9B" w:rsidRPr="0072446A" w14:paraId="25E31E94" w14:textId="77777777" w:rsidTr="00F8400D">
        <w:tc>
          <w:tcPr>
            <w:tcW w:w="3114" w:type="dxa"/>
          </w:tcPr>
          <w:p w14:paraId="5A65AB64" w14:textId="6CE2BB72" w:rsidR="00573C9B" w:rsidRPr="0072446A" w:rsidRDefault="00573C9B" w:rsidP="00573C9B">
            <w:pPr>
              <w:ind w:firstLineChars="0" w:firstLine="0"/>
            </w:pPr>
            <w:r w:rsidRPr="009105AB">
              <w:t>Algeria</w:t>
            </w:r>
          </w:p>
        </w:tc>
        <w:tc>
          <w:tcPr>
            <w:tcW w:w="1843" w:type="dxa"/>
          </w:tcPr>
          <w:p w14:paraId="096D0EF2" w14:textId="56A00BD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20.94</w:t>
            </w:r>
          </w:p>
        </w:tc>
        <w:tc>
          <w:tcPr>
            <w:tcW w:w="1559" w:type="dxa"/>
          </w:tcPr>
          <w:p w14:paraId="37E317CE" w14:textId="034CA4C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1843" w:type="dxa"/>
          </w:tcPr>
          <w:p w14:paraId="1E151507" w14:textId="7D0B36C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00.96</w:t>
            </w:r>
          </w:p>
        </w:tc>
        <w:tc>
          <w:tcPr>
            <w:tcW w:w="1559" w:type="dxa"/>
          </w:tcPr>
          <w:p w14:paraId="29D46331" w14:textId="13B387D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1843" w:type="dxa"/>
          </w:tcPr>
          <w:p w14:paraId="53EE2ABD" w14:textId="23A0CC6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9.98</w:t>
            </w:r>
          </w:p>
        </w:tc>
        <w:tc>
          <w:tcPr>
            <w:tcW w:w="1559" w:type="dxa"/>
          </w:tcPr>
          <w:p w14:paraId="72EA69A0" w14:textId="6ACE0A1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5293E291" w14:textId="77777777" w:rsidTr="00F8400D">
        <w:tc>
          <w:tcPr>
            <w:tcW w:w="3114" w:type="dxa"/>
          </w:tcPr>
          <w:p w14:paraId="1518EC8F" w14:textId="513E0870" w:rsidR="00573C9B" w:rsidRPr="0072446A" w:rsidRDefault="00573C9B" w:rsidP="00573C9B">
            <w:pPr>
              <w:ind w:firstLineChars="0" w:firstLine="0"/>
            </w:pPr>
            <w:r w:rsidRPr="009105AB">
              <w:t>Bahrain</w:t>
            </w:r>
          </w:p>
        </w:tc>
        <w:tc>
          <w:tcPr>
            <w:tcW w:w="1843" w:type="dxa"/>
          </w:tcPr>
          <w:p w14:paraId="7837E6CA" w14:textId="54F26E2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63.82</w:t>
            </w:r>
          </w:p>
        </w:tc>
        <w:tc>
          <w:tcPr>
            <w:tcW w:w="1559" w:type="dxa"/>
          </w:tcPr>
          <w:p w14:paraId="139DC01B" w14:textId="2E5A0F9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4</w:t>
            </w:r>
          </w:p>
        </w:tc>
        <w:tc>
          <w:tcPr>
            <w:tcW w:w="1843" w:type="dxa"/>
          </w:tcPr>
          <w:p w14:paraId="25DF94DE" w14:textId="4110133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06.14</w:t>
            </w:r>
          </w:p>
        </w:tc>
        <w:tc>
          <w:tcPr>
            <w:tcW w:w="1559" w:type="dxa"/>
          </w:tcPr>
          <w:p w14:paraId="0D5EBFF3" w14:textId="34E5647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5</w:t>
            </w:r>
          </w:p>
        </w:tc>
        <w:tc>
          <w:tcPr>
            <w:tcW w:w="1843" w:type="dxa"/>
          </w:tcPr>
          <w:p w14:paraId="06F682B4" w14:textId="7D65240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7.68</w:t>
            </w:r>
          </w:p>
        </w:tc>
        <w:tc>
          <w:tcPr>
            <w:tcW w:w="1559" w:type="dxa"/>
          </w:tcPr>
          <w:p w14:paraId="3A00FA6C" w14:textId="2C2462D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573C9B" w:rsidRPr="0072446A" w14:paraId="18C45729" w14:textId="77777777" w:rsidTr="00F8400D">
        <w:tc>
          <w:tcPr>
            <w:tcW w:w="3114" w:type="dxa"/>
          </w:tcPr>
          <w:p w14:paraId="0E67ACA5" w14:textId="53D68CA0" w:rsidR="00573C9B" w:rsidRPr="0072446A" w:rsidRDefault="00573C9B" w:rsidP="00573C9B">
            <w:pPr>
              <w:ind w:firstLineChars="0" w:firstLine="0"/>
            </w:pPr>
            <w:r w:rsidRPr="009105AB">
              <w:t>Egypt</w:t>
            </w:r>
          </w:p>
        </w:tc>
        <w:tc>
          <w:tcPr>
            <w:tcW w:w="1843" w:type="dxa"/>
          </w:tcPr>
          <w:p w14:paraId="3A56F2DC" w14:textId="73779E9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838.59</w:t>
            </w:r>
          </w:p>
        </w:tc>
        <w:tc>
          <w:tcPr>
            <w:tcW w:w="1559" w:type="dxa"/>
          </w:tcPr>
          <w:p w14:paraId="34AFAF40" w14:textId="50147DD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1843" w:type="dxa"/>
          </w:tcPr>
          <w:p w14:paraId="52E2EF1C" w14:textId="6D9527B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16.25</w:t>
            </w:r>
          </w:p>
        </w:tc>
        <w:tc>
          <w:tcPr>
            <w:tcW w:w="1559" w:type="dxa"/>
          </w:tcPr>
          <w:p w14:paraId="66FBDC3D" w14:textId="64AC581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843" w:type="dxa"/>
          </w:tcPr>
          <w:p w14:paraId="673CEC8B" w14:textId="0AF05F1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22.33</w:t>
            </w:r>
          </w:p>
        </w:tc>
        <w:tc>
          <w:tcPr>
            <w:tcW w:w="1559" w:type="dxa"/>
          </w:tcPr>
          <w:p w14:paraId="274B8F47" w14:textId="427BF94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72446A" w14:paraId="2B8F170C" w14:textId="77777777" w:rsidTr="00F8400D">
        <w:tc>
          <w:tcPr>
            <w:tcW w:w="3114" w:type="dxa"/>
          </w:tcPr>
          <w:p w14:paraId="3F50747F" w14:textId="68DDAB17" w:rsidR="00573C9B" w:rsidRPr="0072446A" w:rsidRDefault="00573C9B" w:rsidP="00573C9B">
            <w:pPr>
              <w:ind w:firstLineChars="0" w:firstLine="0"/>
            </w:pPr>
            <w:r w:rsidRPr="009105AB">
              <w:t>Islamic Republic of Iran</w:t>
            </w:r>
          </w:p>
        </w:tc>
        <w:tc>
          <w:tcPr>
            <w:tcW w:w="1843" w:type="dxa"/>
          </w:tcPr>
          <w:p w14:paraId="0C91F33F" w14:textId="4F0CB07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05.04</w:t>
            </w:r>
          </w:p>
        </w:tc>
        <w:tc>
          <w:tcPr>
            <w:tcW w:w="1559" w:type="dxa"/>
          </w:tcPr>
          <w:p w14:paraId="562D79D3" w14:textId="3D2C0F6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3" w:type="dxa"/>
          </w:tcPr>
          <w:p w14:paraId="29A76780" w14:textId="4E9C00C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83.26</w:t>
            </w:r>
          </w:p>
        </w:tc>
        <w:tc>
          <w:tcPr>
            <w:tcW w:w="1559" w:type="dxa"/>
          </w:tcPr>
          <w:p w14:paraId="163A56CB" w14:textId="4420878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5720738D" w14:textId="2916D41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21.78</w:t>
            </w:r>
          </w:p>
        </w:tc>
        <w:tc>
          <w:tcPr>
            <w:tcW w:w="1559" w:type="dxa"/>
          </w:tcPr>
          <w:p w14:paraId="12FDBED8" w14:textId="6BD2374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0C043E0D" w14:textId="77777777" w:rsidTr="00F8400D">
        <w:tc>
          <w:tcPr>
            <w:tcW w:w="3114" w:type="dxa"/>
          </w:tcPr>
          <w:p w14:paraId="2B73F224" w14:textId="1AF990D0" w:rsidR="00573C9B" w:rsidRPr="0072446A" w:rsidRDefault="00573C9B" w:rsidP="00573C9B">
            <w:pPr>
              <w:ind w:firstLineChars="0" w:firstLine="0"/>
            </w:pPr>
            <w:r w:rsidRPr="009105AB">
              <w:t>Iraq</w:t>
            </w:r>
          </w:p>
        </w:tc>
        <w:tc>
          <w:tcPr>
            <w:tcW w:w="1843" w:type="dxa"/>
          </w:tcPr>
          <w:p w14:paraId="1A1D0D32" w14:textId="34DAD7B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45.64</w:t>
            </w:r>
          </w:p>
        </w:tc>
        <w:tc>
          <w:tcPr>
            <w:tcW w:w="1559" w:type="dxa"/>
          </w:tcPr>
          <w:p w14:paraId="679000E4" w14:textId="5E58812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6</w:t>
            </w:r>
          </w:p>
        </w:tc>
        <w:tc>
          <w:tcPr>
            <w:tcW w:w="1843" w:type="dxa"/>
          </w:tcPr>
          <w:p w14:paraId="1A7F20D8" w14:textId="17F8A2F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42.29</w:t>
            </w:r>
          </w:p>
        </w:tc>
        <w:tc>
          <w:tcPr>
            <w:tcW w:w="1559" w:type="dxa"/>
          </w:tcPr>
          <w:p w14:paraId="1A1BB52B" w14:textId="7D0541A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5</w:t>
            </w:r>
          </w:p>
        </w:tc>
        <w:tc>
          <w:tcPr>
            <w:tcW w:w="1843" w:type="dxa"/>
          </w:tcPr>
          <w:p w14:paraId="3401FD07" w14:textId="7A9FE4A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3.35</w:t>
            </w:r>
          </w:p>
        </w:tc>
        <w:tc>
          <w:tcPr>
            <w:tcW w:w="1559" w:type="dxa"/>
          </w:tcPr>
          <w:p w14:paraId="4B54B72E" w14:textId="6314B61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573C9B" w:rsidRPr="0072446A" w14:paraId="580FA9D7" w14:textId="77777777" w:rsidTr="00F8400D">
        <w:tc>
          <w:tcPr>
            <w:tcW w:w="3114" w:type="dxa"/>
          </w:tcPr>
          <w:p w14:paraId="19CD2023" w14:textId="73352DE9" w:rsidR="00573C9B" w:rsidRPr="0072446A" w:rsidRDefault="00573C9B" w:rsidP="00573C9B">
            <w:pPr>
              <w:ind w:firstLineChars="0" w:firstLine="0"/>
            </w:pPr>
            <w:r w:rsidRPr="009105AB">
              <w:t>Jordan</w:t>
            </w:r>
          </w:p>
        </w:tc>
        <w:tc>
          <w:tcPr>
            <w:tcW w:w="1843" w:type="dxa"/>
          </w:tcPr>
          <w:p w14:paraId="6D56A705" w14:textId="4A92657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15.08</w:t>
            </w:r>
          </w:p>
        </w:tc>
        <w:tc>
          <w:tcPr>
            <w:tcW w:w="1559" w:type="dxa"/>
          </w:tcPr>
          <w:p w14:paraId="30524F85" w14:textId="04602DC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1843" w:type="dxa"/>
          </w:tcPr>
          <w:p w14:paraId="60C17FF3" w14:textId="37DCC61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0.78</w:t>
            </w:r>
          </w:p>
        </w:tc>
        <w:tc>
          <w:tcPr>
            <w:tcW w:w="1559" w:type="dxa"/>
          </w:tcPr>
          <w:p w14:paraId="7A5676EC" w14:textId="5B5AED5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1843" w:type="dxa"/>
          </w:tcPr>
          <w:p w14:paraId="621D4048" w14:textId="2C9B345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.31</w:t>
            </w:r>
          </w:p>
        </w:tc>
        <w:tc>
          <w:tcPr>
            <w:tcW w:w="1559" w:type="dxa"/>
          </w:tcPr>
          <w:p w14:paraId="1737F070" w14:textId="593434E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1DF1044A" w14:textId="77777777" w:rsidTr="00F8400D">
        <w:tc>
          <w:tcPr>
            <w:tcW w:w="3114" w:type="dxa"/>
          </w:tcPr>
          <w:p w14:paraId="6BF37CF0" w14:textId="5A2F463E" w:rsidR="00573C9B" w:rsidRPr="0072446A" w:rsidRDefault="00573C9B" w:rsidP="00573C9B">
            <w:pPr>
              <w:ind w:firstLineChars="0" w:firstLine="0"/>
            </w:pPr>
            <w:r w:rsidRPr="009105AB">
              <w:t>Kuwait</w:t>
            </w:r>
          </w:p>
        </w:tc>
        <w:tc>
          <w:tcPr>
            <w:tcW w:w="1843" w:type="dxa"/>
          </w:tcPr>
          <w:p w14:paraId="770CE93D" w14:textId="6D4A715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46.82</w:t>
            </w:r>
          </w:p>
        </w:tc>
        <w:tc>
          <w:tcPr>
            <w:tcW w:w="1559" w:type="dxa"/>
          </w:tcPr>
          <w:p w14:paraId="455CB249" w14:textId="78C91F5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9</w:t>
            </w:r>
          </w:p>
        </w:tc>
        <w:tc>
          <w:tcPr>
            <w:tcW w:w="1843" w:type="dxa"/>
          </w:tcPr>
          <w:p w14:paraId="10306E5E" w14:textId="774CED5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20.11</w:t>
            </w:r>
          </w:p>
        </w:tc>
        <w:tc>
          <w:tcPr>
            <w:tcW w:w="1559" w:type="dxa"/>
          </w:tcPr>
          <w:p w14:paraId="2D06C971" w14:textId="1368A0D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1843" w:type="dxa"/>
          </w:tcPr>
          <w:p w14:paraId="786ABDDA" w14:textId="42DED52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6.71</w:t>
            </w:r>
          </w:p>
        </w:tc>
        <w:tc>
          <w:tcPr>
            <w:tcW w:w="1559" w:type="dxa"/>
          </w:tcPr>
          <w:p w14:paraId="3202512D" w14:textId="79A3A1A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72446A" w14:paraId="74E195D1" w14:textId="77777777" w:rsidTr="00F8400D">
        <w:tc>
          <w:tcPr>
            <w:tcW w:w="3114" w:type="dxa"/>
          </w:tcPr>
          <w:p w14:paraId="423E55A9" w14:textId="62A6A970" w:rsidR="00573C9B" w:rsidRPr="0072446A" w:rsidRDefault="00573C9B" w:rsidP="00573C9B">
            <w:pPr>
              <w:ind w:firstLineChars="0" w:firstLine="0"/>
            </w:pPr>
            <w:r w:rsidRPr="009105AB">
              <w:t>Lebanon</w:t>
            </w:r>
          </w:p>
        </w:tc>
        <w:tc>
          <w:tcPr>
            <w:tcW w:w="1843" w:type="dxa"/>
          </w:tcPr>
          <w:p w14:paraId="6C6918DF" w14:textId="5BEB403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56.43</w:t>
            </w:r>
          </w:p>
        </w:tc>
        <w:tc>
          <w:tcPr>
            <w:tcW w:w="1559" w:type="dxa"/>
          </w:tcPr>
          <w:p w14:paraId="16EC131B" w14:textId="56C4CDC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3</w:t>
            </w:r>
          </w:p>
        </w:tc>
        <w:tc>
          <w:tcPr>
            <w:tcW w:w="1843" w:type="dxa"/>
          </w:tcPr>
          <w:p w14:paraId="79A5C274" w14:textId="61BE285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7.36</w:t>
            </w:r>
          </w:p>
        </w:tc>
        <w:tc>
          <w:tcPr>
            <w:tcW w:w="1559" w:type="dxa"/>
          </w:tcPr>
          <w:p w14:paraId="6721DF90" w14:textId="243AA01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6</w:t>
            </w:r>
          </w:p>
        </w:tc>
        <w:tc>
          <w:tcPr>
            <w:tcW w:w="1843" w:type="dxa"/>
          </w:tcPr>
          <w:p w14:paraId="198A883B" w14:textId="157CE91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.07</w:t>
            </w:r>
          </w:p>
        </w:tc>
        <w:tc>
          <w:tcPr>
            <w:tcW w:w="1559" w:type="dxa"/>
          </w:tcPr>
          <w:p w14:paraId="72990F01" w14:textId="74061EF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:rsidRPr="0072446A" w14:paraId="3FE73BCD" w14:textId="77777777" w:rsidTr="00F8400D">
        <w:tc>
          <w:tcPr>
            <w:tcW w:w="3114" w:type="dxa"/>
          </w:tcPr>
          <w:p w14:paraId="0D3D67E4" w14:textId="2EBF23A0" w:rsidR="00573C9B" w:rsidRPr="0072446A" w:rsidRDefault="00573C9B" w:rsidP="00573C9B">
            <w:pPr>
              <w:ind w:firstLineChars="0" w:firstLine="0"/>
            </w:pPr>
            <w:r w:rsidRPr="009105AB">
              <w:t>Libya</w:t>
            </w:r>
          </w:p>
        </w:tc>
        <w:tc>
          <w:tcPr>
            <w:tcW w:w="1843" w:type="dxa"/>
          </w:tcPr>
          <w:p w14:paraId="07C75E23" w14:textId="6B0C6D5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1.52</w:t>
            </w:r>
          </w:p>
        </w:tc>
        <w:tc>
          <w:tcPr>
            <w:tcW w:w="1559" w:type="dxa"/>
          </w:tcPr>
          <w:p w14:paraId="0673230F" w14:textId="5716744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1</w:t>
            </w:r>
          </w:p>
        </w:tc>
        <w:tc>
          <w:tcPr>
            <w:tcW w:w="1843" w:type="dxa"/>
          </w:tcPr>
          <w:p w14:paraId="0A14AEB9" w14:textId="0C54A42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1.81</w:t>
            </w:r>
          </w:p>
        </w:tc>
        <w:tc>
          <w:tcPr>
            <w:tcW w:w="1559" w:type="dxa"/>
          </w:tcPr>
          <w:p w14:paraId="567FB27E" w14:textId="2D4E15E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3</w:t>
            </w:r>
          </w:p>
        </w:tc>
        <w:tc>
          <w:tcPr>
            <w:tcW w:w="1843" w:type="dxa"/>
          </w:tcPr>
          <w:p w14:paraId="7BEF69F4" w14:textId="29DE07B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9.71</w:t>
            </w:r>
          </w:p>
        </w:tc>
        <w:tc>
          <w:tcPr>
            <w:tcW w:w="1559" w:type="dxa"/>
          </w:tcPr>
          <w:p w14:paraId="2AC0C235" w14:textId="45DB2DE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72446A" w14:paraId="61222996" w14:textId="77777777" w:rsidTr="00F8400D">
        <w:tc>
          <w:tcPr>
            <w:tcW w:w="3114" w:type="dxa"/>
          </w:tcPr>
          <w:p w14:paraId="24EE0B6E" w14:textId="75C68737" w:rsidR="00573C9B" w:rsidRPr="0072446A" w:rsidRDefault="00573C9B" w:rsidP="00573C9B">
            <w:pPr>
              <w:ind w:firstLineChars="0" w:firstLine="0"/>
            </w:pPr>
            <w:r w:rsidRPr="009105AB">
              <w:t>Morocco</w:t>
            </w:r>
          </w:p>
        </w:tc>
        <w:tc>
          <w:tcPr>
            <w:tcW w:w="1843" w:type="dxa"/>
          </w:tcPr>
          <w:p w14:paraId="5B393A46" w14:textId="56CC05F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76.41</w:t>
            </w:r>
          </w:p>
        </w:tc>
        <w:tc>
          <w:tcPr>
            <w:tcW w:w="1559" w:type="dxa"/>
          </w:tcPr>
          <w:p w14:paraId="3D7D7BED" w14:textId="13788C3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1843" w:type="dxa"/>
          </w:tcPr>
          <w:p w14:paraId="12080D8A" w14:textId="54E80DB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50.07</w:t>
            </w:r>
          </w:p>
        </w:tc>
        <w:tc>
          <w:tcPr>
            <w:tcW w:w="1559" w:type="dxa"/>
          </w:tcPr>
          <w:p w14:paraId="59FC23D3" w14:textId="36E90C9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1843" w:type="dxa"/>
          </w:tcPr>
          <w:p w14:paraId="38F73470" w14:textId="047DE89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6.34</w:t>
            </w:r>
          </w:p>
        </w:tc>
        <w:tc>
          <w:tcPr>
            <w:tcW w:w="1559" w:type="dxa"/>
          </w:tcPr>
          <w:p w14:paraId="7EA37DE8" w14:textId="6D51B11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573C9B" w:rsidRPr="0072446A" w14:paraId="1EA1E4CF" w14:textId="77777777" w:rsidTr="00F8400D">
        <w:tc>
          <w:tcPr>
            <w:tcW w:w="3114" w:type="dxa"/>
          </w:tcPr>
          <w:p w14:paraId="76A24684" w14:textId="5C3E3DDE" w:rsidR="00573C9B" w:rsidRPr="0072446A" w:rsidRDefault="00573C9B" w:rsidP="00573C9B">
            <w:pPr>
              <w:ind w:firstLineChars="0" w:firstLine="0"/>
            </w:pPr>
            <w:r w:rsidRPr="009105AB">
              <w:t>Palestine</w:t>
            </w:r>
          </w:p>
        </w:tc>
        <w:tc>
          <w:tcPr>
            <w:tcW w:w="1843" w:type="dxa"/>
          </w:tcPr>
          <w:p w14:paraId="4A782CCA" w14:textId="6C0CA5E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9.46</w:t>
            </w:r>
          </w:p>
        </w:tc>
        <w:tc>
          <w:tcPr>
            <w:tcW w:w="1559" w:type="dxa"/>
          </w:tcPr>
          <w:p w14:paraId="7F5B1E84" w14:textId="12A8A09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1843" w:type="dxa"/>
          </w:tcPr>
          <w:p w14:paraId="65AEA5B0" w14:textId="089C236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.35</w:t>
            </w:r>
          </w:p>
        </w:tc>
        <w:tc>
          <w:tcPr>
            <w:tcW w:w="1559" w:type="dxa"/>
          </w:tcPr>
          <w:p w14:paraId="781734F7" w14:textId="243B46F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1843" w:type="dxa"/>
          </w:tcPr>
          <w:p w14:paraId="2D57D461" w14:textId="72049CD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11</w:t>
            </w:r>
          </w:p>
        </w:tc>
        <w:tc>
          <w:tcPr>
            <w:tcW w:w="1559" w:type="dxa"/>
          </w:tcPr>
          <w:p w14:paraId="1D7B4F67" w14:textId="360104B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573C9B" w:rsidRPr="0072446A" w14:paraId="4CB7C3B1" w14:textId="77777777" w:rsidTr="00F8400D">
        <w:tc>
          <w:tcPr>
            <w:tcW w:w="3114" w:type="dxa"/>
          </w:tcPr>
          <w:p w14:paraId="43D38A21" w14:textId="5AD85546" w:rsidR="00573C9B" w:rsidRPr="0072446A" w:rsidRDefault="00573C9B" w:rsidP="00573C9B">
            <w:pPr>
              <w:ind w:firstLineChars="0" w:firstLine="0"/>
            </w:pPr>
            <w:r w:rsidRPr="009105AB">
              <w:t>Oman</w:t>
            </w:r>
          </w:p>
        </w:tc>
        <w:tc>
          <w:tcPr>
            <w:tcW w:w="1843" w:type="dxa"/>
          </w:tcPr>
          <w:p w14:paraId="2566DEEB" w14:textId="3C46317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28.82</w:t>
            </w:r>
          </w:p>
        </w:tc>
        <w:tc>
          <w:tcPr>
            <w:tcW w:w="1559" w:type="dxa"/>
          </w:tcPr>
          <w:p w14:paraId="7682A96C" w14:textId="6A2626B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3</w:t>
            </w:r>
          </w:p>
        </w:tc>
        <w:tc>
          <w:tcPr>
            <w:tcW w:w="1843" w:type="dxa"/>
          </w:tcPr>
          <w:p w14:paraId="0DAA7C17" w14:textId="4F5A935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14.62</w:t>
            </w:r>
          </w:p>
        </w:tc>
        <w:tc>
          <w:tcPr>
            <w:tcW w:w="1559" w:type="dxa"/>
          </w:tcPr>
          <w:p w14:paraId="6067288A" w14:textId="1EA350B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843" w:type="dxa"/>
          </w:tcPr>
          <w:p w14:paraId="708B1A16" w14:textId="601EFE5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4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374A3AC" w14:textId="2010B80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573C9B" w:rsidRPr="0072446A" w14:paraId="486B58CC" w14:textId="77777777" w:rsidTr="00F8400D">
        <w:tc>
          <w:tcPr>
            <w:tcW w:w="3114" w:type="dxa"/>
          </w:tcPr>
          <w:p w14:paraId="40DB3EB5" w14:textId="384C4049" w:rsidR="00573C9B" w:rsidRPr="0072446A" w:rsidRDefault="00573C9B" w:rsidP="00573C9B">
            <w:pPr>
              <w:ind w:firstLineChars="0" w:firstLine="0"/>
            </w:pPr>
            <w:r w:rsidRPr="009105AB">
              <w:t>Qatar</w:t>
            </w:r>
          </w:p>
        </w:tc>
        <w:tc>
          <w:tcPr>
            <w:tcW w:w="1843" w:type="dxa"/>
          </w:tcPr>
          <w:p w14:paraId="360184B0" w14:textId="6BE571D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02.65</w:t>
            </w:r>
          </w:p>
        </w:tc>
        <w:tc>
          <w:tcPr>
            <w:tcW w:w="1559" w:type="dxa"/>
          </w:tcPr>
          <w:p w14:paraId="734C3318" w14:textId="54A8DEA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3</w:t>
            </w:r>
          </w:p>
        </w:tc>
        <w:tc>
          <w:tcPr>
            <w:tcW w:w="1843" w:type="dxa"/>
          </w:tcPr>
          <w:p w14:paraId="4D5113C8" w14:textId="5D472F7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26.81</w:t>
            </w:r>
          </w:p>
        </w:tc>
        <w:tc>
          <w:tcPr>
            <w:tcW w:w="1559" w:type="dxa"/>
          </w:tcPr>
          <w:p w14:paraId="3A70C76F" w14:textId="09D88E1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1843" w:type="dxa"/>
          </w:tcPr>
          <w:p w14:paraId="139FB6C2" w14:textId="3C70F5F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5.84</w:t>
            </w:r>
          </w:p>
        </w:tc>
        <w:tc>
          <w:tcPr>
            <w:tcW w:w="1559" w:type="dxa"/>
          </w:tcPr>
          <w:p w14:paraId="7132E440" w14:textId="5499675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:rsidRPr="0072446A" w14:paraId="675B0E90" w14:textId="77777777" w:rsidTr="00F8400D">
        <w:tc>
          <w:tcPr>
            <w:tcW w:w="3114" w:type="dxa"/>
          </w:tcPr>
          <w:p w14:paraId="593A532A" w14:textId="604B12E6" w:rsidR="00573C9B" w:rsidRPr="0072446A" w:rsidRDefault="00573C9B" w:rsidP="00573C9B">
            <w:pPr>
              <w:ind w:firstLineChars="0" w:firstLine="0"/>
            </w:pPr>
            <w:r w:rsidRPr="009105AB">
              <w:t>Saudi Arabia</w:t>
            </w:r>
          </w:p>
        </w:tc>
        <w:tc>
          <w:tcPr>
            <w:tcW w:w="1843" w:type="dxa"/>
          </w:tcPr>
          <w:p w14:paraId="2D954FEB" w14:textId="5C4CE80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916.49</w:t>
            </w:r>
          </w:p>
        </w:tc>
        <w:tc>
          <w:tcPr>
            <w:tcW w:w="1559" w:type="dxa"/>
          </w:tcPr>
          <w:p w14:paraId="5427C628" w14:textId="6D71824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6</w:t>
            </w:r>
          </w:p>
        </w:tc>
        <w:tc>
          <w:tcPr>
            <w:tcW w:w="1843" w:type="dxa"/>
          </w:tcPr>
          <w:p w14:paraId="14E9D9EE" w14:textId="10EADFC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592.86</w:t>
            </w:r>
          </w:p>
        </w:tc>
        <w:tc>
          <w:tcPr>
            <w:tcW w:w="1559" w:type="dxa"/>
          </w:tcPr>
          <w:p w14:paraId="6A5A3A6D" w14:textId="4B0764C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5</w:t>
            </w:r>
          </w:p>
        </w:tc>
        <w:tc>
          <w:tcPr>
            <w:tcW w:w="1843" w:type="dxa"/>
          </w:tcPr>
          <w:p w14:paraId="228065EE" w14:textId="1C1D4CB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23.63</w:t>
            </w:r>
          </w:p>
        </w:tc>
        <w:tc>
          <w:tcPr>
            <w:tcW w:w="1559" w:type="dxa"/>
          </w:tcPr>
          <w:p w14:paraId="32D31861" w14:textId="2B13F9F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573C9B" w:rsidRPr="0072446A" w14:paraId="3E89C3C4" w14:textId="77777777" w:rsidTr="00F8400D">
        <w:tc>
          <w:tcPr>
            <w:tcW w:w="3114" w:type="dxa"/>
          </w:tcPr>
          <w:p w14:paraId="2B4A9589" w14:textId="3B20EE5A" w:rsidR="00573C9B" w:rsidRPr="0072446A" w:rsidRDefault="00573C9B" w:rsidP="00573C9B">
            <w:pPr>
              <w:ind w:firstLineChars="0" w:firstLine="0"/>
            </w:pPr>
            <w:r w:rsidRPr="009105AB">
              <w:t>Syrian Arab Republic</w:t>
            </w:r>
          </w:p>
        </w:tc>
        <w:tc>
          <w:tcPr>
            <w:tcW w:w="1843" w:type="dxa"/>
          </w:tcPr>
          <w:p w14:paraId="67577FD6" w14:textId="0D6DFA8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3.54</w:t>
            </w:r>
          </w:p>
        </w:tc>
        <w:tc>
          <w:tcPr>
            <w:tcW w:w="1559" w:type="dxa"/>
          </w:tcPr>
          <w:p w14:paraId="22D01122" w14:textId="369FDC0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1843" w:type="dxa"/>
          </w:tcPr>
          <w:p w14:paraId="232DF768" w14:textId="45CACBE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9.98</w:t>
            </w:r>
          </w:p>
        </w:tc>
        <w:tc>
          <w:tcPr>
            <w:tcW w:w="1559" w:type="dxa"/>
          </w:tcPr>
          <w:p w14:paraId="35791125" w14:textId="06ADB72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1843" w:type="dxa"/>
          </w:tcPr>
          <w:p w14:paraId="00939369" w14:textId="3869668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3.56</w:t>
            </w:r>
          </w:p>
        </w:tc>
        <w:tc>
          <w:tcPr>
            <w:tcW w:w="1559" w:type="dxa"/>
          </w:tcPr>
          <w:p w14:paraId="388AC3E4" w14:textId="3E8E1A5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28281291" w14:textId="77777777" w:rsidTr="00F8400D">
        <w:tc>
          <w:tcPr>
            <w:tcW w:w="3114" w:type="dxa"/>
          </w:tcPr>
          <w:p w14:paraId="46281583" w14:textId="7964C2A4" w:rsidR="00573C9B" w:rsidRPr="0072446A" w:rsidRDefault="00573C9B" w:rsidP="00573C9B">
            <w:pPr>
              <w:ind w:firstLineChars="0" w:firstLine="0"/>
            </w:pPr>
            <w:r w:rsidRPr="009105AB">
              <w:t>Tunisia</w:t>
            </w:r>
          </w:p>
        </w:tc>
        <w:tc>
          <w:tcPr>
            <w:tcW w:w="1843" w:type="dxa"/>
          </w:tcPr>
          <w:p w14:paraId="0ACE1E3B" w14:textId="4F3110C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53.42</w:t>
            </w:r>
          </w:p>
        </w:tc>
        <w:tc>
          <w:tcPr>
            <w:tcW w:w="1559" w:type="dxa"/>
          </w:tcPr>
          <w:p w14:paraId="206A7688" w14:textId="2DC994B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1843" w:type="dxa"/>
          </w:tcPr>
          <w:p w14:paraId="2F52029E" w14:textId="2BB292F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8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783B3E9D" w14:textId="2089B45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1843" w:type="dxa"/>
          </w:tcPr>
          <w:p w14:paraId="13DDF75D" w14:textId="6C94326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5.12</w:t>
            </w:r>
          </w:p>
        </w:tc>
        <w:tc>
          <w:tcPr>
            <w:tcW w:w="1559" w:type="dxa"/>
          </w:tcPr>
          <w:p w14:paraId="456754AC" w14:textId="0C5F3E6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2DC9E68A" w14:textId="77777777" w:rsidTr="00F8400D">
        <w:tc>
          <w:tcPr>
            <w:tcW w:w="3114" w:type="dxa"/>
          </w:tcPr>
          <w:p w14:paraId="245D147A" w14:textId="298C0684" w:rsidR="00573C9B" w:rsidRPr="0072446A" w:rsidRDefault="00573C9B" w:rsidP="00573C9B">
            <w:pPr>
              <w:ind w:firstLineChars="0" w:firstLine="0"/>
            </w:pPr>
            <w:r w:rsidRPr="009105AB">
              <w:t>Turkey</w:t>
            </w:r>
          </w:p>
        </w:tc>
        <w:tc>
          <w:tcPr>
            <w:tcW w:w="1843" w:type="dxa"/>
          </w:tcPr>
          <w:p w14:paraId="21E750F5" w14:textId="285D157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015.38</w:t>
            </w:r>
          </w:p>
        </w:tc>
        <w:tc>
          <w:tcPr>
            <w:tcW w:w="1559" w:type="dxa"/>
          </w:tcPr>
          <w:p w14:paraId="4219892A" w14:textId="295C3BC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68AFF901" w14:textId="5025107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30.76</w:t>
            </w:r>
          </w:p>
        </w:tc>
        <w:tc>
          <w:tcPr>
            <w:tcW w:w="1559" w:type="dxa"/>
          </w:tcPr>
          <w:p w14:paraId="41F09905" w14:textId="37AF258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3" w:type="dxa"/>
          </w:tcPr>
          <w:p w14:paraId="462B1FBF" w14:textId="3CE93E3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84.62</w:t>
            </w:r>
          </w:p>
        </w:tc>
        <w:tc>
          <w:tcPr>
            <w:tcW w:w="1559" w:type="dxa"/>
          </w:tcPr>
          <w:p w14:paraId="7F6DAE6F" w14:textId="5B03E30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72446A" w14:paraId="0A980F5F" w14:textId="77777777" w:rsidTr="00F8400D">
        <w:tc>
          <w:tcPr>
            <w:tcW w:w="3114" w:type="dxa"/>
          </w:tcPr>
          <w:p w14:paraId="359E0CAF" w14:textId="7BE2B005" w:rsidR="00573C9B" w:rsidRPr="0072446A" w:rsidRDefault="00573C9B" w:rsidP="00573C9B">
            <w:pPr>
              <w:ind w:firstLineChars="0" w:firstLine="0"/>
            </w:pPr>
            <w:r w:rsidRPr="009105AB">
              <w:t>United Arab Emirates</w:t>
            </w:r>
          </w:p>
        </w:tc>
        <w:tc>
          <w:tcPr>
            <w:tcW w:w="1843" w:type="dxa"/>
          </w:tcPr>
          <w:p w14:paraId="0B59532B" w14:textId="160DE73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71.76</w:t>
            </w:r>
          </w:p>
        </w:tc>
        <w:tc>
          <w:tcPr>
            <w:tcW w:w="1559" w:type="dxa"/>
          </w:tcPr>
          <w:p w14:paraId="7CD857EF" w14:textId="526F0E3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843" w:type="dxa"/>
          </w:tcPr>
          <w:p w14:paraId="12B25853" w14:textId="1C65C53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72.55</w:t>
            </w:r>
          </w:p>
        </w:tc>
        <w:tc>
          <w:tcPr>
            <w:tcW w:w="1559" w:type="dxa"/>
          </w:tcPr>
          <w:p w14:paraId="5EF31C3A" w14:textId="01A5D7C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1843" w:type="dxa"/>
          </w:tcPr>
          <w:p w14:paraId="2F8EC020" w14:textId="3F29355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9.21</w:t>
            </w:r>
          </w:p>
        </w:tc>
        <w:tc>
          <w:tcPr>
            <w:tcW w:w="1559" w:type="dxa"/>
          </w:tcPr>
          <w:p w14:paraId="126D6A6A" w14:textId="2AF14F5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72446A" w14:paraId="54CF3F28" w14:textId="77777777" w:rsidTr="00F8400D">
        <w:tc>
          <w:tcPr>
            <w:tcW w:w="3114" w:type="dxa"/>
          </w:tcPr>
          <w:p w14:paraId="06925F18" w14:textId="4287A741" w:rsidR="00573C9B" w:rsidRPr="0072446A" w:rsidRDefault="00573C9B" w:rsidP="00573C9B">
            <w:pPr>
              <w:ind w:firstLineChars="0" w:firstLine="0"/>
            </w:pPr>
            <w:r w:rsidRPr="009105AB">
              <w:t>Yemen</w:t>
            </w:r>
          </w:p>
        </w:tc>
        <w:tc>
          <w:tcPr>
            <w:tcW w:w="1843" w:type="dxa"/>
          </w:tcPr>
          <w:p w14:paraId="3856DC4F" w14:textId="2E6B6F5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5.84</w:t>
            </w:r>
          </w:p>
        </w:tc>
        <w:tc>
          <w:tcPr>
            <w:tcW w:w="1559" w:type="dxa"/>
          </w:tcPr>
          <w:p w14:paraId="774E8C33" w14:textId="0980957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1843" w:type="dxa"/>
          </w:tcPr>
          <w:p w14:paraId="1B658800" w14:textId="5FC692F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8.36</w:t>
            </w:r>
          </w:p>
        </w:tc>
        <w:tc>
          <w:tcPr>
            <w:tcW w:w="1559" w:type="dxa"/>
          </w:tcPr>
          <w:p w14:paraId="211F2B10" w14:textId="0496DF8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3" w:type="dxa"/>
          </w:tcPr>
          <w:p w14:paraId="43C3CE18" w14:textId="067D573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.47</w:t>
            </w:r>
          </w:p>
        </w:tc>
        <w:tc>
          <w:tcPr>
            <w:tcW w:w="1559" w:type="dxa"/>
          </w:tcPr>
          <w:p w14:paraId="49C63AEC" w14:textId="118752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3F6CB5DE" w14:textId="77777777" w:rsidTr="00F8400D">
        <w:tc>
          <w:tcPr>
            <w:tcW w:w="3114" w:type="dxa"/>
          </w:tcPr>
          <w:p w14:paraId="2DB6D00D" w14:textId="692830C4" w:rsidR="00573C9B" w:rsidRPr="0072446A" w:rsidRDefault="00573C9B" w:rsidP="00573C9B">
            <w:pPr>
              <w:ind w:firstLineChars="0" w:firstLine="0"/>
            </w:pPr>
            <w:r w:rsidRPr="009105AB">
              <w:t>Afghanistan</w:t>
            </w:r>
          </w:p>
        </w:tc>
        <w:tc>
          <w:tcPr>
            <w:tcW w:w="1843" w:type="dxa"/>
          </w:tcPr>
          <w:p w14:paraId="5958597D" w14:textId="6A9C027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46.48</w:t>
            </w:r>
          </w:p>
        </w:tc>
        <w:tc>
          <w:tcPr>
            <w:tcW w:w="1559" w:type="dxa"/>
          </w:tcPr>
          <w:p w14:paraId="2D6DF74A" w14:textId="24F3C9E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1</w:t>
            </w:r>
          </w:p>
        </w:tc>
        <w:tc>
          <w:tcPr>
            <w:tcW w:w="1843" w:type="dxa"/>
          </w:tcPr>
          <w:p w14:paraId="6EB4946B" w14:textId="4167BB0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0.17</w:t>
            </w:r>
          </w:p>
        </w:tc>
        <w:tc>
          <w:tcPr>
            <w:tcW w:w="1559" w:type="dxa"/>
          </w:tcPr>
          <w:p w14:paraId="20AEB21A" w14:textId="184DDDD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1843" w:type="dxa"/>
          </w:tcPr>
          <w:p w14:paraId="68F35234" w14:textId="0F6ABAA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6.32</w:t>
            </w:r>
          </w:p>
        </w:tc>
        <w:tc>
          <w:tcPr>
            <w:tcW w:w="1559" w:type="dxa"/>
          </w:tcPr>
          <w:p w14:paraId="59A58F06" w14:textId="0C87D0B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</w:tr>
      <w:tr w:rsidR="00573C9B" w:rsidRPr="0072446A" w14:paraId="7DFAAF08" w14:textId="77777777" w:rsidTr="00F8400D">
        <w:tc>
          <w:tcPr>
            <w:tcW w:w="3114" w:type="dxa"/>
          </w:tcPr>
          <w:p w14:paraId="4889D393" w14:textId="45E3CC55" w:rsidR="00573C9B" w:rsidRPr="0072446A" w:rsidRDefault="00573C9B" w:rsidP="00573C9B">
            <w:pPr>
              <w:ind w:firstLineChars="0" w:firstLine="0"/>
            </w:pPr>
            <w:r w:rsidRPr="009105AB">
              <w:t>Bangladesh</w:t>
            </w:r>
          </w:p>
        </w:tc>
        <w:tc>
          <w:tcPr>
            <w:tcW w:w="1843" w:type="dxa"/>
          </w:tcPr>
          <w:p w14:paraId="6A8684A4" w14:textId="7E17C4E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277.46</w:t>
            </w:r>
          </w:p>
        </w:tc>
        <w:tc>
          <w:tcPr>
            <w:tcW w:w="1559" w:type="dxa"/>
          </w:tcPr>
          <w:p w14:paraId="459B8A67" w14:textId="3794A50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1843" w:type="dxa"/>
          </w:tcPr>
          <w:p w14:paraId="7B1970CC" w14:textId="184079B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30.57</w:t>
            </w:r>
          </w:p>
        </w:tc>
        <w:tc>
          <w:tcPr>
            <w:tcW w:w="1559" w:type="dxa"/>
          </w:tcPr>
          <w:p w14:paraId="1A094B15" w14:textId="53BE017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843" w:type="dxa"/>
          </w:tcPr>
          <w:p w14:paraId="7192199A" w14:textId="515DF45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46.89</w:t>
            </w:r>
          </w:p>
        </w:tc>
        <w:tc>
          <w:tcPr>
            <w:tcW w:w="1559" w:type="dxa"/>
          </w:tcPr>
          <w:p w14:paraId="0CED12E6" w14:textId="1C735F8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573C9B" w:rsidRPr="0072446A" w14:paraId="725F0EEF" w14:textId="77777777" w:rsidTr="00F8400D">
        <w:tc>
          <w:tcPr>
            <w:tcW w:w="3114" w:type="dxa"/>
          </w:tcPr>
          <w:p w14:paraId="1519CFED" w14:textId="4F22BFC1" w:rsidR="00573C9B" w:rsidRPr="0072446A" w:rsidRDefault="00573C9B" w:rsidP="00573C9B">
            <w:pPr>
              <w:ind w:firstLineChars="0" w:firstLine="0"/>
            </w:pPr>
            <w:r w:rsidRPr="009105AB">
              <w:t>Bhutan</w:t>
            </w:r>
          </w:p>
        </w:tc>
        <w:tc>
          <w:tcPr>
            <w:tcW w:w="1843" w:type="dxa"/>
          </w:tcPr>
          <w:p w14:paraId="1A4A810E" w14:textId="70EACAA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0.21</w:t>
            </w:r>
          </w:p>
        </w:tc>
        <w:tc>
          <w:tcPr>
            <w:tcW w:w="1559" w:type="dxa"/>
          </w:tcPr>
          <w:p w14:paraId="3745B447" w14:textId="5C8C447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1843" w:type="dxa"/>
          </w:tcPr>
          <w:p w14:paraId="0821D87F" w14:textId="2593F96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.22</w:t>
            </w:r>
          </w:p>
        </w:tc>
        <w:tc>
          <w:tcPr>
            <w:tcW w:w="1559" w:type="dxa"/>
          </w:tcPr>
          <w:p w14:paraId="157B254E" w14:textId="27B9466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052D869" w14:textId="1123D70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99</w:t>
            </w:r>
          </w:p>
        </w:tc>
        <w:tc>
          <w:tcPr>
            <w:tcW w:w="1559" w:type="dxa"/>
          </w:tcPr>
          <w:p w14:paraId="7544FB06" w14:textId="26FC97A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573C9B" w:rsidRPr="0072446A" w14:paraId="79E32185" w14:textId="77777777" w:rsidTr="00F8400D">
        <w:tc>
          <w:tcPr>
            <w:tcW w:w="3114" w:type="dxa"/>
          </w:tcPr>
          <w:p w14:paraId="43CCED78" w14:textId="03233804" w:rsidR="00573C9B" w:rsidRPr="0072446A" w:rsidRDefault="00573C9B" w:rsidP="00573C9B">
            <w:pPr>
              <w:ind w:firstLineChars="0" w:firstLine="0"/>
            </w:pPr>
            <w:r w:rsidRPr="009105AB">
              <w:t>India</w:t>
            </w:r>
          </w:p>
        </w:tc>
        <w:tc>
          <w:tcPr>
            <w:tcW w:w="1843" w:type="dxa"/>
          </w:tcPr>
          <w:p w14:paraId="27BEFE2B" w14:textId="7A6D73F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7077.34</w:t>
            </w:r>
          </w:p>
        </w:tc>
        <w:tc>
          <w:tcPr>
            <w:tcW w:w="1559" w:type="dxa"/>
          </w:tcPr>
          <w:p w14:paraId="65298ED6" w14:textId="0C2BDFF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3</w:t>
            </w:r>
          </w:p>
        </w:tc>
        <w:tc>
          <w:tcPr>
            <w:tcW w:w="1843" w:type="dxa"/>
          </w:tcPr>
          <w:p w14:paraId="06599212" w14:textId="550C6DB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645.36</w:t>
            </w:r>
          </w:p>
        </w:tc>
        <w:tc>
          <w:tcPr>
            <w:tcW w:w="1559" w:type="dxa"/>
          </w:tcPr>
          <w:p w14:paraId="3545665A" w14:textId="1514803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843" w:type="dxa"/>
          </w:tcPr>
          <w:p w14:paraId="42744BCF" w14:textId="4352F4C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431.98</w:t>
            </w:r>
          </w:p>
        </w:tc>
        <w:tc>
          <w:tcPr>
            <w:tcW w:w="1559" w:type="dxa"/>
          </w:tcPr>
          <w:p w14:paraId="028D181F" w14:textId="6084591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573C9B" w:rsidRPr="0072446A" w14:paraId="46ED0593" w14:textId="77777777" w:rsidTr="00F8400D">
        <w:tc>
          <w:tcPr>
            <w:tcW w:w="3114" w:type="dxa"/>
          </w:tcPr>
          <w:p w14:paraId="1989D75E" w14:textId="7928B051" w:rsidR="00573C9B" w:rsidRPr="0072446A" w:rsidRDefault="00573C9B" w:rsidP="00573C9B">
            <w:pPr>
              <w:ind w:firstLineChars="0" w:firstLine="0"/>
            </w:pPr>
            <w:r w:rsidRPr="009105AB">
              <w:t>Nepal</w:t>
            </w:r>
          </w:p>
        </w:tc>
        <w:tc>
          <w:tcPr>
            <w:tcW w:w="1843" w:type="dxa"/>
          </w:tcPr>
          <w:p w14:paraId="5817F8DB" w14:textId="5406719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02.33</w:t>
            </w:r>
          </w:p>
        </w:tc>
        <w:tc>
          <w:tcPr>
            <w:tcW w:w="1559" w:type="dxa"/>
          </w:tcPr>
          <w:p w14:paraId="2AB2BCE1" w14:textId="0A3C43A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1843" w:type="dxa"/>
          </w:tcPr>
          <w:p w14:paraId="2604DCFB" w14:textId="14A0B94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12.23</w:t>
            </w:r>
          </w:p>
        </w:tc>
        <w:tc>
          <w:tcPr>
            <w:tcW w:w="1559" w:type="dxa"/>
          </w:tcPr>
          <w:p w14:paraId="239E4979" w14:textId="408BC01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1843" w:type="dxa"/>
          </w:tcPr>
          <w:p w14:paraId="0A757AF5" w14:textId="505AC46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57FAADDE" w14:textId="452DD00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0B91A408" w14:textId="77777777" w:rsidTr="00F8400D">
        <w:tc>
          <w:tcPr>
            <w:tcW w:w="3114" w:type="dxa"/>
          </w:tcPr>
          <w:p w14:paraId="0DFBAFC6" w14:textId="2900FC7B" w:rsidR="00573C9B" w:rsidRPr="0072446A" w:rsidRDefault="00573C9B" w:rsidP="00573C9B">
            <w:pPr>
              <w:ind w:firstLineChars="0" w:firstLine="0"/>
            </w:pPr>
            <w:r w:rsidRPr="009105AB">
              <w:lastRenderedPageBreak/>
              <w:t>Pakistan</w:t>
            </w:r>
          </w:p>
        </w:tc>
        <w:tc>
          <w:tcPr>
            <w:tcW w:w="1843" w:type="dxa"/>
          </w:tcPr>
          <w:p w14:paraId="0B92EA77" w14:textId="16419EB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620.68</w:t>
            </w:r>
          </w:p>
        </w:tc>
        <w:tc>
          <w:tcPr>
            <w:tcW w:w="1559" w:type="dxa"/>
          </w:tcPr>
          <w:p w14:paraId="1E399F2A" w14:textId="44FB27B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1843" w:type="dxa"/>
          </w:tcPr>
          <w:p w14:paraId="239BD01F" w14:textId="1AF1FF8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009.39</w:t>
            </w:r>
          </w:p>
        </w:tc>
        <w:tc>
          <w:tcPr>
            <w:tcW w:w="1559" w:type="dxa"/>
          </w:tcPr>
          <w:p w14:paraId="2B8C0224" w14:textId="55E1282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1843" w:type="dxa"/>
          </w:tcPr>
          <w:p w14:paraId="353AE07E" w14:textId="09936FB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11.3</w:t>
            </w:r>
          </w:p>
        </w:tc>
        <w:tc>
          <w:tcPr>
            <w:tcW w:w="1559" w:type="dxa"/>
          </w:tcPr>
          <w:p w14:paraId="2EC30B34" w14:textId="7832B0E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 w:rsidR="00573C9B" w:rsidRPr="0072446A" w14:paraId="5846367F" w14:textId="77777777" w:rsidTr="00F8400D">
        <w:tc>
          <w:tcPr>
            <w:tcW w:w="3114" w:type="dxa"/>
          </w:tcPr>
          <w:p w14:paraId="6D4E8E16" w14:textId="25E2B834" w:rsidR="00573C9B" w:rsidRPr="0072446A" w:rsidRDefault="00573C9B" w:rsidP="00573C9B">
            <w:pPr>
              <w:ind w:firstLineChars="0" w:firstLine="0"/>
            </w:pPr>
            <w:r w:rsidRPr="009105AB">
              <w:t>Angola</w:t>
            </w:r>
          </w:p>
        </w:tc>
        <w:tc>
          <w:tcPr>
            <w:tcW w:w="1843" w:type="dxa"/>
          </w:tcPr>
          <w:p w14:paraId="79ADD142" w14:textId="6E7327B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66.8</w:t>
            </w:r>
          </w:p>
        </w:tc>
        <w:tc>
          <w:tcPr>
            <w:tcW w:w="1559" w:type="dxa"/>
          </w:tcPr>
          <w:p w14:paraId="1C41C724" w14:textId="72307CF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3</w:t>
            </w:r>
          </w:p>
        </w:tc>
        <w:tc>
          <w:tcPr>
            <w:tcW w:w="1843" w:type="dxa"/>
          </w:tcPr>
          <w:p w14:paraId="228174CA" w14:textId="240A916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21.79</w:t>
            </w:r>
          </w:p>
        </w:tc>
        <w:tc>
          <w:tcPr>
            <w:tcW w:w="1559" w:type="dxa"/>
          </w:tcPr>
          <w:p w14:paraId="5B6A3283" w14:textId="117ACCD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1</w:t>
            </w:r>
          </w:p>
        </w:tc>
        <w:tc>
          <w:tcPr>
            <w:tcW w:w="1843" w:type="dxa"/>
          </w:tcPr>
          <w:p w14:paraId="1420B039" w14:textId="4BB86DF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559" w:type="dxa"/>
          </w:tcPr>
          <w:p w14:paraId="45152C03" w14:textId="7D5EBE6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573C9B" w:rsidRPr="0072446A" w14:paraId="03409FD8" w14:textId="77777777" w:rsidTr="00F8400D">
        <w:tc>
          <w:tcPr>
            <w:tcW w:w="3114" w:type="dxa"/>
          </w:tcPr>
          <w:p w14:paraId="18A583F3" w14:textId="05C15B3E" w:rsidR="00573C9B" w:rsidRPr="0072446A" w:rsidRDefault="00573C9B" w:rsidP="00573C9B">
            <w:pPr>
              <w:ind w:firstLineChars="0" w:firstLine="0"/>
            </w:pPr>
            <w:r w:rsidRPr="009105AB">
              <w:t>Central African Republic</w:t>
            </w:r>
          </w:p>
        </w:tc>
        <w:tc>
          <w:tcPr>
            <w:tcW w:w="1843" w:type="dxa"/>
          </w:tcPr>
          <w:p w14:paraId="20C3C4A4" w14:textId="52C7E27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.31</w:t>
            </w:r>
          </w:p>
        </w:tc>
        <w:tc>
          <w:tcPr>
            <w:tcW w:w="1559" w:type="dxa"/>
          </w:tcPr>
          <w:p w14:paraId="115B865F" w14:textId="4936DA8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8</w:t>
            </w:r>
          </w:p>
        </w:tc>
        <w:tc>
          <w:tcPr>
            <w:tcW w:w="1843" w:type="dxa"/>
          </w:tcPr>
          <w:p w14:paraId="7F3EA63A" w14:textId="2C2E5FA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2.13</w:t>
            </w:r>
          </w:p>
        </w:tc>
        <w:tc>
          <w:tcPr>
            <w:tcW w:w="1559" w:type="dxa"/>
          </w:tcPr>
          <w:p w14:paraId="217BF65C" w14:textId="6036375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7</w:t>
            </w:r>
          </w:p>
        </w:tc>
        <w:tc>
          <w:tcPr>
            <w:tcW w:w="1843" w:type="dxa"/>
          </w:tcPr>
          <w:p w14:paraId="2BA6E17E" w14:textId="36BB0E9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.18</w:t>
            </w:r>
          </w:p>
        </w:tc>
        <w:tc>
          <w:tcPr>
            <w:tcW w:w="1559" w:type="dxa"/>
          </w:tcPr>
          <w:p w14:paraId="3C256FD9" w14:textId="412BB84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 w:rsidR="00573C9B" w:rsidRPr="0072446A" w14:paraId="54B43A10" w14:textId="77777777" w:rsidTr="00F8400D">
        <w:tc>
          <w:tcPr>
            <w:tcW w:w="3114" w:type="dxa"/>
          </w:tcPr>
          <w:p w14:paraId="6140C3EF" w14:textId="65D5FD6A" w:rsidR="00573C9B" w:rsidRPr="0072446A" w:rsidRDefault="00573C9B" w:rsidP="00573C9B">
            <w:pPr>
              <w:ind w:firstLineChars="0" w:firstLine="0"/>
            </w:pPr>
            <w:r w:rsidRPr="009105AB">
              <w:t>Congo</w:t>
            </w:r>
          </w:p>
        </w:tc>
        <w:tc>
          <w:tcPr>
            <w:tcW w:w="1843" w:type="dxa"/>
          </w:tcPr>
          <w:p w14:paraId="0CA996F3" w14:textId="5947A54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5.62</w:t>
            </w:r>
          </w:p>
        </w:tc>
        <w:tc>
          <w:tcPr>
            <w:tcW w:w="1559" w:type="dxa"/>
          </w:tcPr>
          <w:p w14:paraId="61109AB4" w14:textId="586991D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6</w:t>
            </w:r>
          </w:p>
        </w:tc>
        <w:tc>
          <w:tcPr>
            <w:tcW w:w="1843" w:type="dxa"/>
          </w:tcPr>
          <w:p w14:paraId="550BCE98" w14:textId="11E60C7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8.02</w:t>
            </w:r>
          </w:p>
        </w:tc>
        <w:tc>
          <w:tcPr>
            <w:tcW w:w="1559" w:type="dxa"/>
          </w:tcPr>
          <w:p w14:paraId="410189F1" w14:textId="3463879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1843" w:type="dxa"/>
          </w:tcPr>
          <w:p w14:paraId="7315AB87" w14:textId="45488A0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7.6</w:t>
            </w:r>
          </w:p>
        </w:tc>
        <w:tc>
          <w:tcPr>
            <w:tcW w:w="1559" w:type="dxa"/>
          </w:tcPr>
          <w:p w14:paraId="2162571A" w14:textId="0AE4F8E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573C9B" w:rsidRPr="0072446A" w14:paraId="2DFC2745" w14:textId="77777777" w:rsidTr="00F8400D">
        <w:tc>
          <w:tcPr>
            <w:tcW w:w="3114" w:type="dxa"/>
          </w:tcPr>
          <w:p w14:paraId="21246BCE" w14:textId="5D67A592" w:rsidR="00573C9B" w:rsidRPr="0072446A" w:rsidRDefault="00573C9B" w:rsidP="00573C9B">
            <w:pPr>
              <w:ind w:firstLineChars="0" w:firstLine="0"/>
            </w:pPr>
            <w:r w:rsidRPr="009105AB">
              <w:t>Democratic Republic of the Congo</w:t>
            </w:r>
          </w:p>
        </w:tc>
        <w:tc>
          <w:tcPr>
            <w:tcW w:w="1843" w:type="dxa"/>
          </w:tcPr>
          <w:p w14:paraId="0D487835" w14:textId="2C9B870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24.83</w:t>
            </w:r>
          </w:p>
        </w:tc>
        <w:tc>
          <w:tcPr>
            <w:tcW w:w="1559" w:type="dxa"/>
          </w:tcPr>
          <w:p w14:paraId="30384FD6" w14:textId="650D563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9</w:t>
            </w:r>
          </w:p>
        </w:tc>
        <w:tc>
          <w:tcPr>
            <w:tcW w:w="1843" w:type="dxa"/>
          </w:tcPr>
          <w:p w14:paraId="7B5BA2A0" w14:textId="15469DA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36.12</w:t>
            </w:r>
          </w:p>
        </w:tc>
        <w:tc>
          <w:tcPr>
            <w:tcW w:w="1559" w:type="dxa"/>
          </w:tcPr>
          <w:p w14:paraId="057AC4D2" w14:textId="317A35F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1843" w:type="dxa"/>
          </w:tcPr>
          <w:p w14:paraId="51DD66F5" w14:textId="0D2D8A2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8.71</w:t>
            </w:r>
          </w:p>
        </w:tc>
        <w:tc>
          <w:tcPr>
            <w:tcW w:w="1559" w:type="dxa"/>
          </w:tcPr>
          <w:p w14:paraId="35C3A776" w14:textId="271940D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573C9B" w:rsidRPr="0072446A" w14:paraId="3DF7FED1" w14:textId="77777777" w:rsidTr="00F8400D">
        <w:tc>
          <w:tcPr>
            <w:tcW w:w="3114" w:type="dxa"/>
          </w:tcPr>
          <w:p w14:paraId="3D7B4DE5" w14:textId="6C47B89D" w:rsidR="00573C9B" w:rsidRPr="0072446A" w:rsidRDefault="00573C9B" w:rsidP="00573C9B">
            <w:pPr>
              <w:ind w:firstLineChars="0" w:firstLine="0"/>
            </w:pPr>
            <w:r w:rsidRPr="009105AB">
              <w:t>Equatorial Guinea</w:t>
            </w:r>
          </w:p>
        </w:tc>
        <w:tc>
          <w:tcPr>
            <w:tcW w:w="1843" w:type="dxa"/>
          </w:tcPr>
          <w:p w14:paraId="3E681D23" w14:textId="6597FE4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4.89</w:t>
            </w:r>
          </w:p>
        </w:tc>
        <w:tc>
          <w:tcPr>
            <w:tcW w:w="1559" w:type="dxa"/>
          </w:tcPr>
          <w:p w14:paraId="3B32A47A" w14:textId="4BB1B67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1</w:t>
            </w:r>
          </w:p>
        </w:tc>
        <w:tc>
          <w:tcPr>
            <w:tcW w:w="1843" w:type="dxa"/>
          </w:tcPr>
          <w:p w14:paraId="20DCB137" w14:textId="5A17CED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5.39</w:t>
            </w:r>
          </w:p>
        </w:tc>
        <w:tc>
          <w:tcPr>
            <w:tcW w:w="1559" w:type="dxa"/>
          </w:tcPr>
          <w:p w14:paraId="4D875D1A" w14:textId="54B9757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1843" w:type="dxa"/>
          </w:tcPr>
          <w:p w14:paraId="5D0B8B48" w14:textId="0ED9A06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1EEB2505" w14:textId="4DEB1B2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02184757" w14:textId="77777777" w:rsidTr="00F8400D">
        <w:tc>
          <w:tcPr>
            <w:tcW w:w="3114" w:type="dxa"/>
          </w:tcPr>
          <w:p w14:paraId="6DF77522" w14:textId="1682526D" w:rsidR="00573C9B" w:rsidRPr="0072446A" w:rsidRDefault="00573C9B" w:rsidP="00573C9B">
            <w:pPr>
              <w:ind w:firstLineChars="0" w:firstLine="0"/>
            </w:pPr>
            <w:r w:rsidRPr="009105AB">
              <w:t>Gabon</w:t>
            </w:r>
          </w:p>
        </w:tc>
        <w:tc>
          <w:tcPr>
            <w:tcW w:w="1843" w:type="dxa"/>
          </w:tcPr>
          <w:p w14:paraId="4955980E" w14:textId="1302780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7.77</w:t>
            </w:r>
          </w:p>
        </w:tc>
        <w:tc>
          <w:tcPr>
            <w:tcW w:w="1559" w:type="dxa"/>
          </w:tcPr>
          <w:p w14:paraId="73B730EB" w14:textId="7BB2442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1843" w:type="dxa"/>
          </w:tcPr>
          <w:p w14:paraId="55DC8D6C" w14:textId="541B032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3.14</w:t>
            </w:r>
          </w:p>
        </w:tc>
        <w:tc>
          <w:tcPr>
            <w:tcW w:w="1559" w:type="dxa"/>
          </w:tcPr>
          <w:p w14:paraId="092A515D" w14:textId="678635E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1843" w:type="dxa"/>
          </w:tcPr>
          <w:p w14:paraId="37800A31" w14:textId="4F7EA16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.62</w:t>
            </w:r>
          </w:p>
        </w:tc>
        <w:tc>
          <w:tcPr>
            <w:tcW w:w="1559" w:type="dxa"/>
          </w:tcPr>
          <w:p w14:paraId="4613D67D" w14:textId="4802E99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573C9B" w:rsidRPr="0072446A" w14:paraId="702AE500" w14:textId="77777777" w:rsidTr="00F8400D">
        <w:tc>
          <w:tcPr>
            <w:tcW w:w="3114" w:type="dxa"/>
          </w:tcPr>
          <w:p w14:paraId="7875847B" w14:textId="20A0EEF3" w:rsidR="00573C9B" w:rsidRPr="0072446A" w:rsidRDefault="00573C9B" w:rsidP="00573C9B">
            <w:pPr>
              <w:ind w:firstLineChars="0" w:firstLine="0"/>
            </w:pPr>
            <w:r w:rsidRPr="009105AB">
              <w:t>Burundi</w:t>
            </w:r>
          </w:p>
        </w:tc>
        <w:tc>
          <w:tcPr>
            <w:tcW w:w="1843" w:type="dxa"/>
          </w:tcPr>
          <w:p w14:paraId="4F686583" w14:textId="60C3920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5.37</w:t>
            </w:r>
          </w:p>
        </w:tc>
        <w:tc>
          <w:tcPr>
            <w:tcW w:w="1559" w:type="dxa"/>
          </w:tcPr>
          <w:p w14:paraId="730B22AF" w14:textId="00EC8FB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4</w:t>
            </w:r>
          </w:p>
        </w:tc>
        <w:tc>
          <w:tcPr>
            <w:tcW w:w="1843" w:type="dxa"/>
          </w:tcPr>
          <w:p w14:paraId="0D3E9A73" w14:textId="7854D74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2.92</w:t>
            </w:r>
          </w:p>
        </w:tc>
        <w:tc>
          <w:tcPr>
            <w:tcW w:w="1559" w:type="dxa"/>
          </w:tcPr>
          <w:p w14:paraId="35B7DF75" w14:textId="70F8C59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5</w:t>
            </w:r>
          </w:p>
        </w:tc>
        <w:tc>
          <w:tcPr>
            <w:tcW w:w="1843" w:type="dxa"/>
          </w:tcPr>
          <w:p w14:paraId="6A044F63" w14:textId="32C9669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.46</w:t>
            </w:r>
          </w:p>
        </w:tc>
        <w:tc>
          <w:tcPr>
            <w:tcW w:w="1559" w:type="dxa"/>
          </w:tcPr>
          <w:p w14:paraId="42667889" w14:textId="73722D1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573C9B" w:rsidRPr="0072446A" w14:paraId="2001C7CF" w14:textId="77777777" w:rsidTr="00F8400D">
        <w:tc>
          <w:tcPr>
            <w:tcW w:w="3114" w:type="dxa"/>
          </w:tcPr>
          <w:p w14:paraId="38A02AE9" w14:textId="58FBA177" w:rsidR="00573C9B" w:rsidRPr="0072446A" w:rsidRDefault="00573C9B" w:rsidP="00573C9B">
            <w:pPr>
              <w:ind w:firstLineChars="0" w:firstLine="0"/>
            </w:pPr>
            <w:r w:rsidRPr="009105AB">
              <w:t>Comoros</w:t>
            </w:r>
          </w:p>
        </w:tc>
        <w:tc>
          <w:tcPr>
            <w:tcW w:w="1843" w:type="dxa"/>
          </w:tcPr>
          <w:p w14:paraId="739AF47F" w14:textId="49C5656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13</w:t>
            </w:r>
          </w:p>
        </w:tc>
        <w:tc>
          <w:tcPr>
            <w:tcW w:w="1559" w:type="dxa"/>
          </w:tcPr>
          <w:p w14:paraId="1AA2B3C2" w14:textId="0E521E5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2</w:t>
            </w:r>
          </w:p>
        </w:tc>
        <w:tc>
          <w:tcPr>
            <w:tcW w:w="1843" w:type="dxa"/>
          </w:tcPr>
          <w:p w14:paraId="6ED6EA9F" w14:textId="4221BD8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.15</w:t>
            </w:r>
          </w:p>
        </w:tc>
        <w:tc>
          <w:tcPr>
            <w:tcW w:w="1559" w:type="dxa"/>
          </w:tcPr>
          <w:p w14:paraId="45F3CB19" w14:textId="2D4CEAB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1843" w:type="dxa"/>
          </w:tcPr>
          <w:p w14:paraId="34C3694E" w14:textId="7E388A9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98</w:t>
            </w:r>
          </w:p>
        </w:tc>
        <w:tc>
          <w:tcPr>
            <w:tcW w:w="1559" w:type="dxa"/>
          </w:tcPr>
          <w:p w14:paraId="47ABAC67" w14:textId="5A29CEB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2ADEEB5F" w14:textId="77777777" w:rsidTr="00F8400D">
        <w:tc>
          <w:tcPr>
            <w:tcW w:w="3114" w:type="dxa"/>
          </w:tcPr>
          <w:p w14:paraId="7F5B023F" w14:textId="486E2D1E" w:rsidR="00573C9B" w:rsidRPr="0072446A" w:rsidRDefault="00573C9B" w:rsidP="00573C9B">
            <w:pPr>
              <w:ind w:firstLineChars="0" w:firstLine="0"/>
            </w:pPr>
            <w:r w:rsidRPr="009105AB">
              <w:t>Djibouti</w:t>
            </w:r>
          </w:p>
        </w:tc>
        <w:tc>
          <w:tcPr>
            <w:tcW w:w="1843" w:type="dxa"/>
          </w:tcPr>
          <w:p w14:paraId="617237FA" w14:textId="34CF812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.62</w:t>
            </w:r>
          </w:p>
        </w:tc>
        <w:tc>
          <w:tcPr>
            <w:tcW w:w="1559" w:type="dxa"/>
          </w:tcPr>
          <w:p w14:paraId="75DA4CDB" w14:textId="7F62FF0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1843" w:type="dxa"/>
          </w:tcPr>
          <w:p w14:paraId="52C361FF" w14:textId="5B5F7E6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.46</w:t>
            </w:r>
          </w:p>
        </w:tc>
        <w:tc>
          <w:tcPr>
            <w:tcW w:w="1559" w:type="dxa"/>
          </w:tcPr>
          <w:p w14:paraId="2C9357F8" w14:textId="41E0568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1843" w:type="dxa"/>
          </w:tcPr>
          <w:p w14:paraId="2BA280E3" w14:textId="10ED540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.16</w:t>
            </w:r>
          </w:p>
        </w:tc>
        <w:tc>
          <w:tcPr>
            <w:tcW w:w="1559" w:type="dxa"/>
          </w:tcPr>
          <w:p w14:paraId="14375C5C" w14:textId="7BBD2D7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573C9B" w:rsidRPr="0072446A" w14:paraId="6EACEC66" w14:textId="77777777" w:rsidTr="00F8400D">
        <w:tc>
          <w:tcPr>
            <w:tcW w:w="3114" w:type="dxa"/>
          </w:tcPr>
          <w:p w14:paraId="44F86CF5" w14:textId="45C5BE66" w:rsidR="00573C9B" w:rsidRPr="0072446A" w:rsidRDefault="00573C9B" w:rsidP="00573C9B">
            <w:pPr>
              <w:ind w:firstLineChars="0" w:firstLine="0"/>
            </w:pPr>
            <w:r w:rsidRPr="009105AB">
              <w:t>Eritrea</w:t>
            </w:r>
          </w:p>
        </w:tc>
        <w:tc>
          <w:tcPr>
            <w:tcW w:w="1843" w:type="dxa"/>
          </w:tcPr>
          <w:p w14:paraId="0978DDDB" w14:textId="179B58A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.76</w:t>
            </w:r>
          </w:p>
        </w:tc>
        <w:tc>
          <w:tcPr>
            <w:tcW w:w="1559" w:type="dxa"/>
          </w:tcPr>
          <w:p w14:paraId="7CE3CEC8" w14:textId="13DE3B1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1</w:t>
            </w:r>
          </w:p>
        </w:tc>
        <w:tc>
          <w:tcPr>
            <w:tcW w:w="1843" w:type="dxa"/>
          </w:tcPr>
          <w:p w14:paraId="4A80BFA6" w14:textId="622875A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2.03</w:t>
            </w:r>
          </w:p>
        </w:tc>
        <w:tc>
          <w:tcPr>
            <w:tcW w:w="1559" w:type="dxa"/>
          </w:tcPr>
          <w:p w14:paraId="484519D9" w14:textId="38B3708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1</w:t>
            </w:r>
          </w:p>
        </w:tc>
        <w:tc>
          <w:tcPr>
            <w:tcW w:w="1843" w:type="dxa"/>
          </w:tcPr>
          <w:p w14:paraId="1DFD6BCE" w14:textId="23860C6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.73</w:t>
            </w:r>
          </w:p>
        </w:tc>
        <w:tc>
          <w:tcPr>
            <w:tcW w:w="1559" w:type="dxa"/>
          </w:tcPr>
          <w:p w14:paraId="1E1D8CBD" w14:textId="689724C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0FEF81CD" w14:textId="77777777" w:rsidTr="00F8400D">
        <w:tc>
          <w:tcPr>
            <w:tcW w:w="3114" w:type="dxa"/>
          </w:tcPr>
          <w:p w14:paraId="7AF5F8AA" w14:textId="4E263B7A" w:rsidR="00573C9B" w:rsidRPr="0072446A" w:rsidRDefault="00573C9B" w:rsidP="00573C9B">
            <w:pPr>
              <w:ind w:firstLineChars="0" w:firstLine="0"/>
            </w:pPr>
            <w:r w:rsidRPr="009105AB">
              <w:t>Ethiopia</w:t>
            </w:r>
          </w:p>
        </w:tc>
        <w:tc>
          <w:tcPr>
            <w:tcW w:w="1843" w:type="dxa"/>
          </w:tcPr>
          <w:p w14:paraId="49519C73" w14:textId="3DA4556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09.28</w:t>
            </w:r>
          </w:p>
        </w:tc>
        <w:tc>
          <w:tcPr>
            <w:tcW w:w="1559" w:type="dxa"/>
          </w:tcPr>
          <w:p w14:paraId="5AEBCA02" w14:textId="1B67DDC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843" w:type="dxa"/>
          </w:tcPr>
          <w:p w14:paraId="22B18D97" w14:textId="497F05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8.9</w:t>
            </w:r>
          </w:p>
        </w:tc>
        <w:tc>
          <w:tcPr>
            <w:tcW w:w="1559" w:type="dxa"/>
          </w:tcPr>
          <w:p w14:paraId="10918BB0" w14:textId="6AB4557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3AA88A66" w14:textId="096B0A8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0.38</w:t>
            </w:r>
          </w:p>
        </w:tc>
        <w:tc>
          <w:tcPr>
            <w:tcW w:w="1559" w:type="dxa"/>
          </w:tcPr>
          <w:p w14:paraId="6ED22C04" w14:textId="6A80099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5D06AC9C" w14:textId="77777777" w:rsidTr="00F8400D">
        <w:tc>
          <w:tcPr>
            <w:tcW w:w="3114" w:type="dxa"/>
          </w:tcPr>
          <w:p w14:paraId="7253621F" w14:textId="2BC48ACB" w:rsidR="00573C9B" w:rsidRPr="0072446A" w:rsidRDefault="00573C9B" w:rsidP="00573C9B">
            <w:pPr>
              <w:ind w:firstLineChars="0" w:firstLine="0"/>
            </w:pPr>
            <w:r w:rsidRPr="009105AB">
              <w:t>Kenya</w:t>
            </w:r>
          </w:p>
        </w:tc>
        <w:tc>
          <w:tcPr>
            <w:tcW w:w="1843" w:type="dxa"/>
          </w:tcPr>
          <w:p w14:paraId="03E83880" w14:textId="646C673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77.58</w:t>
            </w:r>
          </w:p>
        </w:tc>
        <w:tc>
          <w:tcPr>
            <w:tcW w:w="1559" w:type="dxa"/>
          </w:tcPr>
          <w:p w14:paraId="7ECC3613" w14:textId="36D309D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1843" w:type="dxa"/>
          </w:tcPr>
          <w:p w14:paraId="7B438437" w14:textId="75008C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40.36</w:t>
            </w:r>
          </w:p>
        </w:tc>
        <w:tc>
          <w:tcPr>
            <w:tcW w:w="1559" w:type="dxa"/>
          </w:tcPr>
          <w:p w14:paraId="683421FF" w14:textId="71C99E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330922C2" w14:textId="4CFD3EF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7.23</w:t>
            </w:r>
          </w:p>
        </w:tc>
        <w:tc>
          <w:tcPr>
            <w:tcW w:w="1559" w:type="dxa"/>
          </w:tcPr>
          <w:p w14:paraId="00872E45" w14:textId="2A66A59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</w:p>
        </w:tc>
      </w:tr>
      <w:tr w:rsidR="00573C9B" w:rsidRPr="0072446A" w14:paraId="25F23541" w14:textId="77777777" w:rsidTr="00F8400D">
        <w:tc>
          <w:tcPr>
            <w:tcW w:w="3114" w:type="dxa"/>
          </w:tcPr>
          <w:p w14:paraId="6418C891" w14:textId="2E0D4E8F" w:rsidR="00573C9B" w:rsidRPr="0072446A" w:rsidRDefault="00573C9B" w:rsidP="00573C9B">
            <w:pPr>
              <w:ind w:firstLineChars="0" w:firstLine="0"/>
            </w:pPr>
            <w:r w:rsidRPr="009105AB">
              <w:t>Madagascar</w:t>
            </w:r>
          </w:p>
        </w:tc>
        <w:tc>
          <w:tcPr>
            <w:tcW w:w="1843" w:type="dxa"/>
          </w:tcPr>
          <w:p w14:paraId="25D35D8F" w14:textId="2DC0A84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5.51</w:t>
            </w:r>
          </w:p>
        </w:tc>
        <w:tc>
          <w:tcPr>
            <w:tcW w:w="1559" w:type="dxa"/>
          </w:tcPr>
          <w:p w14:paraId="38B90C98" w14:textId="783FA0C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843" w:type="dxa"/>
          </w:tcPr>
          <w:p w14:paraId="2E24EE4C" w14:textId="4E8AC24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4.19</w:t>
            </w:r>
          </w:p>
        </w:tc>
        <w:tc>
          <w:tcPr>
            <w:tcW w:w="1559" w:type="dxa"/>
          </w:tcPr>
          <w:p w14:paraId="59D6B399" w14:textId="608669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1CB4D431" w14:textId="3EEC3DD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1.32</w:t>
            </w:r>
          </w:p>
        </w:tc>
        <w:tc>
          <w:tcPr>
            <w:tcW w:w="1559" w:type="dxa"/>
          </w:tcPr>
          <w:p w14:paraId="603D2CF2" w14:textId="080E529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57EF15F9" w14:textId="77777777" w:rsidTr="00F8400D">
        <w:tc>
          <w:tcPr>
            <w:tcW w:w="3114" w:type="dxa"/>
          </w:tcPr>
          <w:p w14:paraId="57F1C352" w14:textId="4F8BA25C" w:rsidR="00573C9B" w:rsidRPr="0072446A" w:rsidRDefault="00573C9B" w:rsidP="00573C9B">
            <w:pPr>
              <w:ind w:firstLineChars="0" w:firstLine="0"/>
            </w:pPr>
            <w:r w:rsidRPr="009105AB">
              <w:t>Malawi</w:t>
            </w:r>
          </w:p>
        </w:tc>
        <w:tc>
          <w:tcPr>
            <w:tcW w:w="1843" w:type="dxa"/>
          </w:tcPr>
          <w:p w14:paraId="70DF1048" w14:textId="5304C34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8.89</w:t>
            </w:r>
          </w:p>
        </w:tc>
        <w:tc>
          <w:tcPr>
            <w:tcW w:w="1559" w:type="dxa"/>
          </w:tcPr>
          <w:p w14:paraId="38807EC9" w14:textId="293CA51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1843" w:type="dxa"/>
          </w:tcPr>
          <w:p w14:paraId="348CBCC3" w14:textId="166EB34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559" w:type="dxa"/>
          </w:tcPr>
          <w:p w14:paraId="16325338" w14:textId="3A234E5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1843" w:type="dxa"/>
          </w:tcPr>
          <w:p w14:paraId="23AF3EAC" w14:textId="2882C4F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.88</w:t>
            </w:r>
          </w:p>
        </w:tc>
        <w:tc>
          <w:tcPr>
            <w:tcW w:w="1559" w:type="dxa"/>
          </w:tcPr>
          <w:p w14:paraId="15041039" w14:textId="3BCA2ED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573C9B" w:rsidRPr="0072446A" w14:paraId="746EB2F4" w14:textId="77777777" w:rsidTr="00F8400D">
        <w:tc>
          <w:tcPr>
            <w:tcW w:w="3114" w:type="dxa"/>
          </w:tcPr>
          <w:p w14:paraId="0A2AE54D" w14:textId="3AE0782B" w:rsidR="00573C9B" w:rsidRPr="0072446A" w:rsidRDefault="00573C9B" w:rsidP="00573C9B">
            <w:pPr>
              <w:ind w:firstLineChars="0" w:firstLine="0"/>
            </w:pPr>
            <w:r w:rsidRPr="009105AB">
              <w:t>Mauritius</w:t>
            </w:r>
          </w:p>
        </w:tc>
        <w:tc>
          <w:tcPr>
            <w:tcW w:w="1843" w:type="dxa"/>
          </w:tcPr>
          <w:p w14:paraId="2AAB6768" w14:textId="78C51F1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0.08</w:t>
            </w:r>
          </w:p>
        </w:tc>
        <w:tc>
          <w:tcPr>
            <w:tcW w:w="1559" w:type="dxa"/>
          </w:tcPr>
          <w:p w14:paraId="0CAACF9C" w14:textId="1696640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4</w:t>
            </w:r>
          </w:p>
        </w:tc>
        <w:tc>
          <w:tcPr>
            <w:tcW w:w="1843" w:type="dxa"/>
          </w:tcPr>
          <w:p w14:paraId="0FEB4A73" w14:textId="37AA4C5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5.1</w:t>
            </w:r>
          </w:p>
        </w:tc>
        <w:tc>
          <w:tcPr>
            <w:tcW w:w="1559" w:type="dxa"/>
          </w:tcPr>
          <w:p w14:paraId="5093C8C9" w14:textId="128CE58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7</w:t>
            </w:r>
          </w:p>
        </w:tc>
        <w:tc>
          <w:tcPr>
            <w:tcW w:w="1843" w:type="dxa"/>
          </w:tcPr>
          <w:p w14:paraId="508AAAE6" w14:textId="5673A70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4.98</w:t>
            </w:r>
          </w:p>
        </w:tc>
        <w:tc>
          <w:tcPr>
            <w:tcW w:w="1559" w:type="dxa"/>
          </w:tcPr>
          <w:p w14:paraId="72CB1843" w14:textId="2DDC795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 w:rsidR="00573C9B" w:rsidRPr="0072446A" w14:paraId="0DD51CFA" w14:textId="77777777" w:rsidTr="00F8400D">
        <w:tc>
          <w:tcPr>
            <w:tcW w:w="3114" w:type="dxa"/>
          </w:tcPr>
          <w:p w14:paraId="55D43B24" w14:textId="506ECDCE" w:rsidR="00573C9B" w:rsidRPr="0072446A" w:rsidRDefault="00573C9B" w:rsidP="00573C9B">
            <w:pPr>
              <w:ind w:firstLineChars="0" w:firstLine="0"/>
            </w:pPr>
            <w:r w:rsidRPr="009105AB">
              <w:t>Mozambique</w:t>
            </w:r>
          </w:p>
        </w:tc>
        <w:tc>
          <w:tcPr>
            <w:tcW w:w="1843" w:type="dxa"/>
          </w:tcPr>
          <w:p w14:paraId="49EDC1B3" w14:textId="3AE7ABE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2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412CBFE7" w14:textId="228775D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1843" w:type="dxa"/>
          </w:tcPr>
          <w:p w14:paraId="6CCACC85" w14:textId="425C9C3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2.13</w:t>
            </w:r>
          </w:p>
        </w:tc>
        <w:tc>
          <w:tcPr>
            <w:tcW w:w="1559" w:type="dxa"/>
          </w:tcPr>
          <w:p w14:paraId="3B14EEB9" w14:textId="7D42954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1843" w:type="dxa"/>
          </w:tcPr>
          <w:p w14:paraId="2D16F1F8" w14:textId="7E289DE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0.16</w:t>
            </w:r>
          </w:p>
        </w:tc>
        <w:tc>
          <w:tcPr>
            <w:tcW w:w="1559" w:type="dxa"/>
          </w:tcPr>
          <w:p w14:paraId="644D8ADD" w14:textId="773DAA4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</w:tr>
      <w:tr w:rsidR="00573C9B" w:rsidRPr="0072446A" w14:paraId="64CFE701" w14:textId="77777777" w:rsidTr="00F8400D">
        <w:tc>
          <w:tcPr>
            <w:tcW w:w="3114" w:type="dxa"/>
          </w:tcPr>
          <w:p w14:paraId="43C54A62" w14:textId="45DA3CEA" w:rsidR="00573C9B" w:rsidRPr="0072446A" w:rsidRDefault="00573C9B" w:rsidP="00573C9B">
            <w:pPr>
              <w:ind w:firstLineChars="0" w:firstLine="0"/>
            </w:pPr>
            <w:r w:rsidRPr="009105AB">
              <w:t>Rwanda</w:t>
            </w:r>
          </w:p>
        </w:tc>
        <w:tc>
          <w:tcPr>
            <w:tcW w:w="1843" w:type="dxa"/>
          </w:tcPr>
          <w:p w14:paraId="02C367D9" w14:textId="54863EA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8.67</w:t>
            </w:r>
          </w:p>
        </w:tc>
        <w:tc>
          <w:tcPr>
            <w:tcW w:w="1559" w:type="dxa"/>
          </w:tcPr>
          <w:p w14:paraId="1D73A5EF" w14:textId="41C0C67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1843" w:type="dxa"/>
          </w:tcPr>
          <w:p w14:paraId="78B17AD8" w14:textId="2CA0398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7.17</w:t>
            </w:r>
          </w:p>
        </w:tc>
        <w:tc>
          <w:tcPr>
            <w:tcW w:w="1559" w:type="dxa"/>
          </w:tcPr>
          <w:p w14:paraId="4BC2AA14" w14:textId="1A34A38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843" w:type="dxa"/>
          </w:tcPr>
          <w:p w14:paraId="0603939E" w14:textId="13BB965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1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5242B96A" w14:textId="1E83EC1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573C9B" w:rsidRPr="0072446A" w14:paraId="5551C572" w14:textId="77777777" w:rsidTr="00F8400D">
        <w:tc>
          <w:tcPr>
            <w:tcW w:w="3114" w:type="dxa"/>
          </w:tcPr>
          <w:p w14:paraId="16DE06DB" w14:textId="605FB81E" w:rsidR="00573C9B" w:rsidRPr="0072446A" w:rsidRDefault="00573C9B" w:rsidP="00573C9B">
            <w:pPr>
              <w:ind w:firstLineChars="0" w:firstLine="0"/>
            </w:pPr>
            <w:r w:rsidRPr="009105AB">
              <w:t>Seychelles</w:t>
            </w:r>
          </w:p>
        </w:tc>
        <w:tc>
          <w:tcPr>
            <w:tcW w:w="1843" w:type="dxa"/>
          </w:tcPr>
          <w:p w14:paraId="5EB9ABD7" w14:textId="3D1DF6A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39</w:t>
            </w:r>
          </w:p>
        </w:tc>
        <w:tc>
          <w:tcPr>
            <w:tcW w:w="1559" w:type="dxa"/>
          </w:tcPr>
          <w:p w14:paraId="14023E5C" w14:textId="1B8BC69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1843" w:type="dxa"/>
          </w:tcPr>
          <w:p w14:paraId="351F0E70" w14:textId="00BE3DF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.07</w:t>
            </w:r>
          </w:p>
        </w:tc>
        <w:tc>
          <w:tcPr>
            <w:tcW w:w="1559" w:type="dxa"/>
          </w:tcPr>
          <w:p w14:paraId="0379AF50" w14:textId="7406A09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1843" w:type="dxa"/>
          </w:tcPr>
          <w:p w14:paraId="6E47549F" w14:textId="4603F4D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2</w:t>
            </w:r>
          </w:p>
        </w:tc>
        <w:tc>
          <w:tcPr>
            <w:tcW w:w="1559" w:type="dxa"/>
          </w:tcPr>
          <w:p w14:paraId="41863952" w14:textId="20D4731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175F0D70" w14:textId="77777777" w:rsidTr="00F8400D">
        <w:tc>
          <w:tcPr>
            <w:tcW w:w="3114" w:type="dxa"/>
          </w:tcPr>
          <w:p w14:paraId="3D108B45" w14:textId="5327524E" w:rsidR="00573C9B" w:rsidRPr="0072446A" w:rsidRDefault="00573C9B" w:rsidP="00573C9B">
            <w:pPr>
              <w:ind w:firstLineChars="0" w:firstLine="0"/>
            </w:pPr>
            <w:r w:rsidRPr="009105AB">
              <w:t>Somalia</w:t>
            </w:r>
          </w:p>
        </w:tc>
        <w:tc>
          <w:tcPr>
            <w:tcW w:w="1843" w:type="dxa"/>
          </w:tcPr>
          <w:p w14:paraId="3EBB9C46" w14:textId="64BB6FD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3E670AD6" w14:textId="5C4F2BA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1843" w:type="dxa"/>
          </w:tcPr>
          <w:p w14:paraId="121792AE" w14:textId="76060D4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3.99</w:t>
            </w:r>
          </w:p>
        </w:tc>
        <w:tc>
          <w:tcPr>
            <w:tcW w:w="1559" w:type="dxa"/>
          </w:tcPr>
          <w:p w14:paraId="2D62D602" w14:textId="4F6A99B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1843" w:type="dxa"/>
          </w:tcPr>
          <w:p w14:paraId="43B8D86D" w14:textId="1150C9F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.21</w:t>
            </w:r>
          </w:p>
        </w:tc>
        <w:tc>
          <w:tcPr>
            <w:tcW w:w="1559" w:type="dxa"/>
          </w:tcPr>
          <w:p w14:paraId="2553B54D" w14:textId="63601B6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</w:tr>
      <w:tr w:rsidR="00573C9B" w:rsidRPr="0072446A" w14:paraId="0F980DF8" w14:textId="77777777" w:rsidTr="00F8400D">
        <w:tc>
          <w:tcPr>
            <w:tcW w:w="3114" w:type="dxa"/>
          </w:tcPr>
          <w:p w14:paraId="34933996" w14:textId="268D5A65" w:rsidR="00573C9B" w:rsidRPr="0072446A" w:rsidRDefault="00573C9B" w:rsidP="00573C9B">
            <w:pPr>
              <w:ind w:firstLineChars="0" w:firstLine="0"/>
            </w:pPr>
            <w:r w:rsidRPr="009105AB">
              <w:t>United Republic of Tanzania</w:t>
            </w:r>
          </w:p>
        </w:tc>
        <w:tc>
          <w:tcPr>
            <w:tcW w:w="1843" w:type="dxa"/>
          </w:tcPr>
          <w:p w14:paraId="0F14F64E" w14:textId="28B7743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22.05</w:t>
            </w:r>
          </w:p>
        </w:tc>
        <w:tc>
          <w:tcPr>
            <w:tcW w:w="1559" w:type="dxa"/>
          </w:tcPr>
          <w:p w14:paraId="3239B467" w14:textId="644AB5D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1843" w:type="dxa"/>
          </w:tcPr>
          <w:p w14:paraId="6ACA9162" w14:textId="3525306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5.97</w:t>
            </w:r>
          </w:p>
        </w:tc>
        <w:tc>
          <w:tcPr>
            <w:tcW w:w="1559" w:type="dxa"/>
          </w:tcPr>
          <w:p w14:paraId="78383EC1" w14:textId="541BB5B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1843" w:type="dxa"/>
          </w:tcPr>
          <w:p w14:paraId="20CC7085" w14:textId="7908647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6.08</w:t>
            </w:r>
          </w:p>
        </w:tc>
        <w:tc>
          <w:tcPr>
            <w:tcW w:w="1559" w:type="dxa"/>
          </w:tcPr>
          <w:p w14:paraId="5E056246" w14:textId="5202CA2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1F248564" w14:textId="77777777" w:rsidTr="00F8400D">
        <w:tc>
          <w:tcPr>
            <w:tcW w:w="3114" w:type="dxa"/>
          </w:tcPr>
          <w:p w14:paraId="575CA435" w14:textId="17D1A94A" w:rsidR="00573C9B" w:rsidRPr="0072446A" w:rsidRDefault="00573C9B" w:rsidP="00573C9B">
            <w:pPr>
              <w:ind w:firstLineChars="0" w:firstLine="0"/>
            </w:pPr>
            <w:r w:rsidRPr="009105AB">
              <w:t>Uganda</w:t>
            </w:r>
          </w:p>
        </w:tc>
        <w:tc>
          <w:tcPr>
            <w:tcW w:w="1843" w:type="dxa"/>
          </w:tcPr>
          <w:p w14:paraId="1814592D" w14:textId="20F10D6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27.02</w:t>
            </w:r>
          </w:p>
        </w:tc>
        <w:tc>
          <w:tcPr>
            <w:tcW w:w="1559" w:type="dxa"/>
          </w:tcPr>
          <w:p w14:paraId="5FADD79B" w14:textId="212E722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1843" w:type="dxa"/>
          </w:tcPr>
          <w:p w14:paraId="2B35415B" w14:textId="61825D5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9.17</w:t>
            </w:r>
          </w:p>
        </w:tc>
        <w:tc>
          <w:tcPr>
            <w:tcW w:w="1559" w:type="dxa"/>
          </w:tcPr>
          <w:p w14:paraId="3519170D" w14:textId="1A4D48C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E962325" w14:textId="5010FD9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7.85</w:t>
            </w:r>
          </w:p>
        </w:tc>
        <w:tc>
          <w:tcPr>
            <w:tcW w:w="1559" w:type="dxa"/>
          </w:tcPr>
          <w:p w14:paraId="00CEF89E" w14:textId="36DCC2F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573C9B" w:rsidRPr="0072446A" w14:paraId="7D2FC7CA" w14:textId="77777777" w:rsidTr="00F8400D">
        <w:tc>
          <w:tcPr>
            <w:tcW w:w="3114" w:type="dxa"/>
          </w:tcPr>
          <w:p w14:paraId="571E0573" w14:textId="61583221" w:rsidR="00573C9B" w:rsidRPr="0072446A" w:rsidRDefault="00573C9B" w:rsidP="00573C9B">
            <w:pPr>
              <w:ind w:firstLineChars="0" w:firstLine="0"/>
            </w:pPr>
            <w:r w:rsidRPr="009105AB">
              <w:t>Zambia</w:t>
            </w:r>
          </w:p>
        </w:tc>
        <w:tc>
          <w:tcPr>
            <w:tcW w:w="1843" w:type="dxa"/>
          </w:tcPr>
          <w:p w14:paraId="35C3F3FE" w14:textId="5A9C42E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61.82</w:t>
            </w:r>
          </w:p>
        </w:tc>
        <w:tc>
          <w:tcPr>
            <w:tcW w:w="1559" w:type="dxa"/>
          </w:tcPr>
          <w:p w14:paraId="397425F3" w14:textId="514DC0B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7E0AA7A" w14:textId="157DA8D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4.92</w:t>
            </w:r>
          </w:p>
        </w:tc>
        <w:tc>
          <w:tcPr>
            <w:tcW w:w="1559" w:type="dxa"/>
          </w:tcPr>
          <w:p w14:paraId="40F8E3EF" w14:textId="20E239F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1843" w:type="dxa"/>
          </w:tcPr>
          <w:p w14:paraId="274D2AF5" w14:textId="4E30AAB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6.9</w:t>
            </w:r>
          </w:p>
        </w:tc>
        <w:tc>
          <w:tcPr>
            <w:tcW w:w="1559" w:type="dxa"/>
          </w:tcPr>
          <w:p w14:paraId="5675B864" w14:textId="3C12FE2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 w:rsidR="00573C9B" w:rsidRPr="0072446A" w14:paraId="27608C56" w14:textId="77777777" w:rsidTr="00F8400D">
        <w:tc>
          <w:tcPr>
            <w:tcW w:w="3114" w:type="dxa"/>
          </w:tcPr>
          <w:p w14:paraId="2D108D11" w14:textId="0F880950" w:rsidR="00573C9B" w:rsidRPr="0072446A" w:rsidRDefault="00573C9B" w:rsidP="00573C9B">
            <w:pPr>
              <w:ind w:firstLineChars="0" w:firstLine="0"/>
            </w:pPr>
            <w:r w:rsidRPr="009105AB">
              <w:t>Botswana</w:t>
            </w:r>
          </w:p>
        </w:tc>
        <w:tc>
          <w:tcPr>
            <w:tcW w:w="1843" w:type="dxa"/>
          </w:tcPr>
          <w:p w14:paraId="6F00823D" w14:textId="05BDCB7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6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01915FCA" w14:textId="06846C2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1843" w:type="dxa"/>
          </w:tcPr>
          <w:p w14:paraId="41148526" w14:textId="67AF70D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1.02</w:t>
            </w:r>
          </w:p>
        </w:tc>
        <w:tc>
          <w:tcPr>
            <w:tcW w:w="1559" w:type="dxa"/>
          </w:tcPr>
          <w:p w14:paraId="4B44E88F" w14:textId="1840397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1843" w:type="dxa"/>
          </w:tcPr>
          <w:p w14:paraId="2D9A8E84" w14:textId="3FAD3B2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5.48</w:t>
            </w:r>
          </w:p>
        </w:tc>
        <w:tc>
          <w:tcPr>
            <w:tcW w:w="1559" w:type="dxa"/>
          </w:tcPr>
          <w:p w14:paraId="1D5A2C41" w14:textId="73C2C28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72446A" w14:paraId="730C1995" w14:textId="77777777" w:rsidTr="00F8400D">
        <w:tc>
          <w:tcPr>
            <w:tcW w:w="3114" w:type="dxa"/>
          </w:tcPr>
          <w:p w14:paraId="3DF48719" w14:textId="70D9F60F" w:rsidR="00573C9B" w:rsidRPr="0072446A" w:rsidRDefault="00573C9B" w:rsidP="00573C9B">
            <w:pPr>
              <w:ind w:firstLineChars="0" w:firstLine="0"/>
            </w:pPr>
            <w:r w:rsidRPr="009105AB">
              <w:lastRenderedPageBreak/>
              <w:t>Lesotho</w:t>
            </w:r>
          </w:p>
        </w:tc>
        <w:tc>
          <w:tcPr>
            <w:tcW w:w="1843" w:type="dxa"/>
          </w:tcPr>
          <w:p w14:paraId="68EFAB56" w14:textId="609A045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.75</w:t>
            </w:r>
          </w:p>
        </w:tc>
        <w:tc>
          <w:tcPr>
            <w:tcW w:w="1559" w:type="dxa"/>
          </w:tcPr>
          <w:p w14:paraId="4D8CF99A" w14:textId="2135A45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1843" w:type="dxa"/>
          </w:tcPr>
          <w:p w14:paraId="34507059" w14:textId="225A3D7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.11</w:t>
            </w:r>
          </w:p>
        </w:tc>
        <w:tc>
          <w:tcPr>
            <w:tcW w:w="1559" w:type="dxa"/>
          </w:tcPr>
          <w:p w14:paraId="0CF2D349" w14:textId="288903A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AA05FE6" w14:textId="11AD5E7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64</w:t>
            </w:r>
          </w:p>
        </w:tc>
        <w:tc>
          <w:tcPr>
            <w:tcW w:w="1559" w:type="dxa"/>
          </w:tcPr>
          <w:p w14:paraId="558BE63A" w14:textId="430E596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573C9B" w:rsidRPr="0072446A" w14:paraId="3404DB4C" w14:textId="77777777" w:rsidTr="00F8400D">
        <w:tc>
          <w:tcPr>
            <w:tcW w:w="3114" w:type="dxa"/>
          </w:tcPr>
          <w:p w14:paraId="323E5327" w14:textId="74C19FE5" w:rsidR="00573C9B" w:rsidRPr="0072446A" w:rsidRDefault="00573C9B" w:rsidP="00573C9B">
            <w:pPr>
              <w:ind w:firstLineChars="0" w:firstLine="0"/>
            </w:pPr>
            <w:r w:rsidRPr="009105AB">
              <w:t>Namibia</w:t>
            </w:r>
          </w:p>
        </w:tc>
        <w:tc>
          <w:tcPr>
            <w:tcW w:w="1843" w:type="dxa"/>
          </w:tcPr>
          <w:p w14:paraId="1C08D9E9" w14:textId="0FA535E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4.72</w:t>
            </w:r>
          </w:p>
        </w:tc>
        <w:tc>
          <w:tcPr>
            <w:tcW w:w="1559" w:type="dxa"/>
          </w:tcPr>
          <w:p w14:paraId="1A9C71D9" w14:textId="21EEF38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1843" w:type="dxa"/>
          </w:tcPr>
          <w:p w14:paraId="7EC86021" w14:textId="767340A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.18</w:t>
            </w:r>
          </w:p>
        </w:tc>
        <w:tc>
          <w:tcPr>
            <w:tcW w:w="1559" w:type="dxa"/>
          </w:tcPr>
          <w:p w14:paraId="681CCB12" w14:textId="09D56AF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1843" w:type="dxa"/>
          </w:tcPr>
          <w:p w14:paraId="33A75FC2" w14:textId="188840D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.53</w:t>
            </w:r>
          </w:p>
        </w:tc>
        <w:tc>
          <w:tcPr>
            <w:tcW w:w="1559" w:type="dxa"/>
          </w:tcPr>
          <w:p w14:paraId="371176BC" w14:textId="3E2B9CE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:rsidRPr="0072446A" w14:paraId="17F4DA4C" w14:textId="77777777" w:rsidTr="00F8400D">
        <w:tc>
          <w:tcPr>
            <w:tcW w:w="3114" w:type="dxa"/>
          </w:tcPr>
          <w:p w14:paraId="395DB3A6" w14:textId="43201D89" w:rsidR="00573C9B" w:rsidRPr="0072446A" w:rsidRDefault="00573C9B" w:rsidP="00573C9B">
            <w:pPr>
              <w:ind w:firstLineChars="0" w:firstLine="0"/>
            </w:pPr>
            <w:r w:rsidRPr="009105AB">
              <w:t>South Africa</w:t>
            </w:r>
          </w:p>
        </w:tc>
        <w:tc>
          <w:tcPr>
            <w:tcW w:w="1843" w:type="dxa"/>
          </w:tcPr>
          <w:p w14:paraId="5AC1B441" w14:textId="5010BC0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376.05</w:t>
            </w:r>
          </w:p>
        </w:tc>
        <w:tc>
          <w:tcPr>
            <w:tcW w:w="1559" w:type="dxa"/>
          </w:tcPr>
          <w:p w14:paraId="542D105B" w14:textId="67014BE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3</w:t>
            </w:r>
          </w:p>
        </w:tc>
        <w:tc>
          <w:tcPr>
            <w:tcW w:w="1843" w:type="dxa"/>
          </w:tcPr>
          <w:p w14:paraId="5FD95EBB" w14:textId="2DD7F0E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835.03</w:t>
            </w:r>
          </w:p>
        </w:tc>
        <w:tc>
          <w:tcPr>
            <w:tcW w:w="1559" w:type="dxa"/>
          </w:tcPr>
          <w:p w14:paraId="31140673" w14:textId="193121C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1843" w:type="dxa"/>
          </w:tcPr>
          <w:p w14:paraId="68482D6F" w14:textId="2A2FBB0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41.01</w:t>
            </w:r>
          </w:p>
        </w:tc>
        <w:tc>
          <w:tcPr>
            <w:tcW w:w="1559" w:type="dxa"/>
          </w:tcPr>
          <w:p w14:paraId="3403FC5A" w14:textId="0427360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7EE716F8" w14:textId="77777777" w:rsidTr="00F8400D">
        <w:tc>
          <w:tcPr>
            <w:tcW w:w="3114" w:type="dxa"/>
          </w:tcPr>
          <w:p w14:paraId="276741AB" w14:textId="4219E8A9" w:rsidR="00573C9B" w:rsidRPr="0072446A" w:rsidRDefault="00573C9B" w:rsidP="00573C9B">
            <w:pPr>
              <w:ind w:firstLineChars="0" w:firstLine="0"/>
            </w:pPr>
            <w:bookmarkStart w:id="2" w:name="_Hlk203767833"/>
            <w:r w:rsidRPr="009105AB">
              <w:t>Kingdom of Eswatini</w:t>
            </w:r>
          </w:p>
        </w:tc>
        <w:tc>
          <w:tcPr>
            <w:tcW w:w="1843" w:type="dxa"/>
          </w:tcPr>
          <w:p w14:paraId="3F4F0F78" w14:textId="5D34727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1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571139F8" w14:textId="37CA7A5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1843" w:type="dxa"/>
          </w:tcPr>
          <w:p w14:paraId="4AE9D4F5" w14:textId="655BA8C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2.84</w:t>
            </w:r>
          </w:p>
        </w:tc>
        <w:tc>
          <w:tcPr>
            <w:tcW w:w="1559" w:type="dxa"/>
          </w:tcPr>
          <w:p w14:paraId="079B8A22" w14:textId="414521B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843" w:type="dxa"/>
          </w:tcPr>
          <w:p w14:paraId="750EE6A2" w14:textId="6F50FB7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.66</w:t>
            </w:r>
          </w:p>
        </w:tc>
        <w:tc>
          <w:tcPr>
            <w:tcW w:w="1559" w:type="dxa"/>
          </w:tcPr>
          <w:p w14:paraId="57B2BC1A" w14:textId="10CB07C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573C9B" w:rsidRPr="0072446A" w14:paraId="222DAE47" w14:textId="77777777" w:rsidTr="00F8400D">
        <w:tc>
          <w:tcPr>
            <w:tcW w:w="3114" w:type="dxa"/>
          </w:tcPr>
          <w:p w14:paraId="02692D05" w14:textId="76FF77B4" w:rsidR="00573C9B" w:rsidRPr="0072446A" w:rsidRDefault="00573C9B" w:rsidP="00573C9B">
            <w:pPr>
              <w:ind w:firstLineChars="0" w:firstLine="0"/>
            </w:pPr>
            <w:r w:rsidRPr="009105AB">
              <w:t>Zimbabwe</w:t>
            </w:r>
          </w:p>
        </w:tc>
        <w:tc>
          <w:tcPr>
            <w:tcW w:w="1843" w:type="dxa"/>
          </w:tcPr>
          <w:p w14:paraId="17F0D549" w14:textId="7622A5F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4.69</w:t>
            </w:r>
          </w:p>
        </w:tc>
        <w:tc>
          <w:tcPr>
            <w:tcW w:w="1559" w:type="dxa"/>
          </w:tcPr>
          <w:p w14:paraId="0D331B68" w14:textId="6DC3709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1843" w:type="dxa"/>
          </w:tcPr>
          <w:p w14:paraId="7CAF0CA4" w14:textId="65A3D52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6.56</w:t>
            </w:r>
          </w:p>
        </w:tc>
        <w:tc>
          <w:tcPr>
            <w:tcW w:w="1559" w:type="dxa"/>
          </w:tcPr>
          <w:p w14:paraId="6284E1B1" w14:textId="580F30A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843" w:type="dxa"/>
          </w:tcPr>
          <w:p w14:paraId="1ED335B8" w14:textId="57F61C2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8.13</w:t>
            </w:r>
          </w:p>
        </w:tc>
        <w:tc>
          <w:tcPr>
            <w:tcW w:w="1559" w:type="dxa"/>
          </w:tcPr>
          <w:p w14:paraId="27C09555" w14:textId="17A3139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72446A" w14:paraId="290D749E" w14:textId="77777777" w:rsidTr="00F8400D">
        <w:tc>
          <w:tcPr>
            <w:tcW w:w="3114" w:type="dxa"/>
          </w:tcPr>
          <w:p w14:paraId="4D83AFCF" w14:textId="41A02C34" w:rsidR="00573C9B" w:rsidRPr="0072446A" w:rsidRDefault="00573C9B" w:rsidP="00573C9B">
            <w:pPr>
              <w:ind w:firstLineChars="0" w:firstLine="0"/>
            </w:pPr>
            <w:r w:rsidRPr="009105AB">
              <w:t>Benin</w:t>
            </w:r>
          </w:p>
        </w:tc>
        <w:tc>
          <w:tcPr>
            <w:tcW w:w="1843" w:type="dxa"/>
          </w:tcPr>
          <w:p w14:paraId="4FFC861E" w14:textId="401758C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8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5B218A6" w14:textId="7DC3DBD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</w:t>
            </w:r>
          </w:p>
        </w:tc>
        <w:tc>
          <w:tcPr>
            <w:tcW w:w="1843" w:type="dxa"/>
          </w:tcPr>
          <w:p w14:paraId="3C68536C" w14:textId="6DA8C04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09553C24" w14:textId="44988BC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1843" w:type="dxa"/>
          </w:tcPr>
          <w:p w14:paraId="25F0E5C1" w14:textId="663307E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25AAEB31" w14:textId="4EC4164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573C9B" w:rsidRPr="0072446A" w14:paraId="3EE97A2E" w14:textId="77777777" w:rsidTr="00F8400D">
        <w:tc>
          <w:tcPr>
            <w:tcW w:w="3114" w:type="dxa"/>
          </w:tcPr>
          <w:p w14:paraId="043FA59F" w14:textId="38CC8B73" w:rsidR="00573C9B" w:rsidRPr="0072446A" w:rsidRDefault="00573C9B" w:rsidP="00573C9B">
            <w:pPr>
              <w:ind w:firstLineChars="0" w:firstLine="0"/>
            </w:pPr>
            <w:r w:rsidRPr="009105AB">
              <w:t>Burkina Faso</w:t>
            </w:r>
          </w:p>
        </w:tc>
        <w:tc>
          <w:tcPr>
            <w:tcW w:w="1843" w:type="dxa"/>
          </w:tcPr>
          <w:p w14:paraId="18C17E89" w14:textId="742C8B8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3.39</w:t>
            </w:r>
          </w:p>
        </w:tc>
        <w:tc>
          <w:tcPr>
            <w:tcW w:w="1559" w:type="dxa"/>
          </w:tcPr>
          <w:p w14:paraId="522002F8" w14:textId="1128478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843" w:type="dxa"/>
          </w:tcPr>
          <w:p w14:paraId="311EBC96" w14:textId="72C5900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7.57</w:t>
            </w:r>
          </w:p>
        </w:tc>
        <w:tc>
          <w:tcPr>
            <w:tcW w:w="1559" w:type="dxa"/>
          </w:tcPr>
          <w:p w14:paraId="03358DD4" w14:textId="79C28FA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1843" w:type="dxa"/>
          </w:tcPr>
          <w:p w14:paraId="388EAE7F" w14:textId="5397229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.82</w:t>
            </w:r>
          </w:p>
        </w:tc>
        <w:tc>
          <w:tcPr>
            <w:tcW w:w="1559" w:type="dxa"/>
          </w:tcPr>
          <w:p w14:paraId="54C9059F" w14:textId="6817E12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573C9B" w:rsidRPr="0072446A" w14:paraId="7C1CC717" w14:textId="77777777" w:rsidTr="00F8400D">
        <w:tc>
          <w:tcPr>
            <w:tcW w:w="3114" w:type="dxa"/>
          </w:tcPr>
          <w:p w14:paraId="1E011340" w14:textId="1A0E9C56" w:rsidR="00573C9B" w:rsidRPr="0072446A" w:rsidRDefault="00573C9B" w:rsidP="00573C9B">
            <w:pPr>
              <w:ind w:firstLineChars="0" w:firstLine="0"/>
            </w:pPr>
            <w:r w:rsidRPr="009105AB">
              <w:t>Cameroon</w:t>
            </w:r>
          </w:p>
        </w:tc>
        <w:tc>
          <w:tcPr>
            <w:tcW w:w="1843" w:type="dxa"/>
          </w:tcPr>
          <w:p w14:paraId="2A4C3E3E" w14:textId="6BF1CD0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3.28</w:t>
            </w:r>
          </w:p>
        </w:tc>
        <w:tc>
          <w:tcPr>
            <w:tcW w:w="1559" w:type="dxa"/>
          </w:tcPr>
          <w:p w14:paraId="49FC88A5" w14:textId="51A1321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3</w:t>
            </w:r>
          </w:p>
        </w:tc>
        <w:tc>
          <w:tcPr>
            <w:tcW w:w="1843" w:type="dxa"/>
          </w:tcPr>
          <w:p w14:paraId="7812FDA7" w14:textId="03756B0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48.22</w:t>
            </w:r>
          </w:p>
        </w:tc>
        <w:tc>
          <w:tcPr>
            <w:tcW w:w="1559" w:type="dxa"/>
          </w:tcPr>
          <w:p w14:paraId="0B99D619" w14:textId="5979D8D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1843" w:type="dxa"/>
          </w:tcPr>
          <w:p w14:paraId="27B73C40" w14:textId="7725D2F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5.07</w:t>
            </w:r>
          </w:p>
        </w:tc>
        <w:tc>
          <w:tcPr>
            <w:tcW w:w="1559" w:type="dxa"/>
          </w:tcPr>
          <w:p w14:paraId="3B8F1B72" w14:textId="011B04E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72446A" w14:paraId="4376725B" w14:textId="77777777" w:rsidTr="00F8400D">
        <w:tc>
          <w:tcPr>
            <w:tcW w:w="3114" w:type="dxa"/>
          </w:tcPr>
          <w:p w14:paraId="770EC606" w14:textId="3D9055C0" w:rsidR="00573C9B" w:rsidRPr="0072446A" w:rsidRDefault="00573C9B" w:rsidP="00573C9B">
            <w:pPr>
              <w:ind w:firstLineChars="0" w:firstLine="0"/>
            </w:pPr>
            <w:r w:rsidRPr="009105AB">
              <w:t>Republic of Cabo Verde</w:t>
            </w:r>
          </w:p>
        </w:tc>
        <w:tc>
          <w:tcPr>
            <w:tcW w:w="1843" w:type="dxa"/>
          </w:tcPr>
          <w:p w14:paraId="0CCFBA03" w14:textId="3654544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.51</w:t>
            </w:r>
          </w:p>
        </w:tc>
        <w:tc>
          <w:tcPr>
            <w:tcW w:w="1559" w:type="dxa"/>
          </w:tcPr>
          <w:p w14:paraId="181FB2E0" w14:textId="300C0A2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1843" w:type="dxa"/>
          </w:tcPr>
          <w:p w14:paraId="131DEE2E" w14:textId="0E57741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.63</w:t>
            </w:r>
          </w:p>
        </w:tc>
        <w:tc>
          <w:tcPr>
            <w:tcW w:w="1559" w:type="dxa"/>
          </w:tcPr>
          <w:p w14:paraId="7E471407" w14:textId="4E61BBD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1843" w:type="dxa"/>
          </w:tcPr>
          <w:p w14:paraId="07D84F07" w14:textId="0496F99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88</w:t>
            </w:r>
          </w:p>
        </w:tc>
        <w:tc>
          <w:tcPr>
            <w:tcW w:w="1559" w:type="dxa"/>
          </w:tcPr>
          <w:p w14:paraId="105C6409" w14:textId="2EF1E52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72446A" w14:paraId="5DCCB709" w14:textId="77777777" w:rsidTr="00F8400D">
        <w:tc>
          <w:tcPr>
            <w:tcW w:w="3114" w:type="dxa"/>
          </w:tcPr>
          <w:p w14:paraId="320DD2AB" w14:textId="65367DAA" w:rsidR="00573C9B" w:rsidRPr="0072446A" w:rsidRDefault="00573C9B" w:rsidP="00573C9B">
            <w:pPr>
              <w:ind w:firstLineChars="0" w:firstLine="0"/>
            </w:pPr>
            <w:r w:rsidRPr="009105AB">
              <w:t>Chad</w:t>
            </w:r>
          </w:p>
        </w:tc>
        <w:tc>
          <w:tcPr>
            <w:tcW w:w="1843" w:type="dxa"/>
          </w:tcPr>
          <w:p w14:paraId="5757BA25" w14:textId="5C30DDB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9.72</w:t>
            </w:r>
          </w:p>
        </w:tc>
        <w:tc>
          <w:tcPr>
            <w:tcW w:w="1559" w:type="dxa"/>
          </w:tcPr>
          <w:p w14:paraId="5B8CF6FB" w14:textId="58EF4E6B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1843" w:type="dxa"/>
          </w:tcPr>
          <w:p w14:paraId="49EBD758" w14:textId="59D9D20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0.75</w:t>
            </w:r>
          </w:p>
        </w:tc>
        <w:tc>
          <w:tcPr>
            <w:tcW w:w="1559" w:type="dxa"/>
          </w:tcPr>
          <w:p w14:paraId="77B134D7" w14:textId="306C4F5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1843" w:type="dxa"/>
          </w:tcPr>
          <w:p w14:paraId="64450F32" w14:textId="10F00F1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.97</w:t>
            </w:r>
          </w:p>
        </w:tc>
        <w:tc>
          <w:tcPr>
            <w:tcW w:w="1559" w:type="dxa"/>
          </w:tcPr>
          <w:p w14:paraId="4864CB01" w14:textId="647EE53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573C9B" w:rsidRPr="0072446A" w14:paraId="12A90C2B" w14:textId="77777777" w:rsidTr="00F8400D">
        <w:tc>
          <w:tcPr>
            <w:tcW w:w="3114" w:type="dxa"/>
          </w:tcPr>
          <w:p w14:paraId="1196ADAA" w14:textId="767FD791" w:rsidR="00573C9B" w:rsidRPr="0072446A" w:rsidRDefault="00573C9B" w:rsidP="00573C9B">
            <w:pPr>
              <w:ind w:firstLineChars="0" w:firstLine="0"/>
            </w:pPr>
            <w:r w:rsidRPr="009105AB">
              <w:rPr>
                <w:rFonts w:hint="eastAsia"/>
              </w:rPr>
              <w:t>Republic of C</w:t>
            </w:r>
            <w:r w:rsidRPr="009105AB">
              <w:rPr>
                <w:rFonts w:hint="eastAsia"/>
              </w:rPr>
              <w:t>涔坱</w:t>
            </w:r>
            <w:r w:rsidRPr="009105AB">
              <w:rPr>
                <w:rFonts w:hint="eastAsia"/>
              </w:rPr>
              <w:t>e d'Ivoire</w:t>
            </w:r>
          </w:p>
        </w:tc>
        <w:tc>
          <w:tcPr>
            <w:tcW w:w="1843" w:type="dxa"/>
          </w:tcPr>
          <w:p w14:paraId="5C90FA9E" w14:textId="59B66D6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3.08</w:t>
            </w:r>
          </w:p>
        </w:tc>
        <w:tc>
          <w:tcPr>
            <w:tcW w:w="1559" w:type="dxa"/>
          </w:tcPr>
          <w:p w14:paraId="40EB7184" w14:textId="5AB6A50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36EA0EF" w14:textId="449DAEF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64.9</w:t>
            </w:r>
          </w:p>
        </w:tc>
        <w:tc>
          <w:tcPr>
            <w:tcW w:w="1559" w:type="dxa"/>
          </w:tcPr>
          <w:p w14:paraId="6620AB57" w14:textId="57A2F7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1843" w:type="dxa"/>
          </w:tcPr>
          <w:p w14:paraId="0E5A237E" w14:textId="732B5B1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8.18</w:t>
            </w:r>
          </w:p>
        </w:tc>
        <w:tc>
          <w:tcPr>
            <w:tcW w:w="1559" w:type="dxa"/>
          </w:tcPr>
          <w:p w14:paraId="3310480E" w14:textId="61531C4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73C9B" w:rsidRPr="0072446A" w14:paraId="2904D54E" w14:textId="77777777" w:rsidTr="00F8400D">
        <w:tc>
          <w:tcPr>
            <w:tcW w:w="3114" w:type="dxa"/>
          </w:tcPr>
          <w:p w14:paraId="7A44813E" w14:textId="217DDCB3" w:rsidR="00573C9B" w:rsidRPr="0072446A" w:rsidRDefault="00573C9B" w:rsidP="00573C9B">
            <w:pPr>
              <w:ind w:firstLineChars="0" w:firstLine="0"/>
            </w:pPr>
            <w:r w:rsidRPr="009105AB">
              <w:t>Republic of the Gambia</w:t>
            </w:r>
          </w:p>
        </w:tc>
        <w:tc>
          <w:tcPr>
            <w:tcW w:w="1843" w:type="dxa"/>
          </w:tcPr>
          <w:p w14:paraId="311F2D7F" w14:textId="468EE90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.44</w:t>
            </w:r>
          </w:p>
        </w:tc>
        <w:tc>
          <w:tcPr>
            <w:tcW w:w="1559" w:type="dxa"/>
          </w:tcPr>
          <w:p w14:paraId="14213249" w14:textId="6FB25B0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1843" w:type="dxa"/>
          </w:tcPr>
          <w:p w14:paraId="5892E97E" w14:textId="1E6342C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.57</w:t>
            </w:r>
          </w:p>
        </w:tc>
        <w:tc>
          <w:tcPr>
            <w:tcW w:w="1559" w:type="dxa"/>
          </w:tcPr>
          <w:p w14:paraId="171471D9" w14:textId="46693EA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1843" w:type="dxa"/>
          </w:tcPr>
          <w:p w14:paraId="06605AF7" w14:textId="4C70F19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87</w:t>
            </w:r>
          </w:p>
        </w:tc>
        <w:tc>
          <w:tcPr>
            <w:tcW w:w="1559" w:type="dxa"/>
          </w:tcPr>
          <w:p w14:paraId="398E73FF" w14:textId="23F0015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573C9B" w:rsidRPr="0072446A" w14:paraId="2B0F99E8" w14:textId="77777777" w:rsidTr="00F8400D">
        <w:tc>
          <w:tcPr>
            <w:tcW w:w="3114" w:type="dxa"/>
          </w:tcPr>
          <w:p w14:paraId="3977D8BE" w14:textId="74887ECA" w:rsidR="00573C9B" w:rsidRPr="0072446A" w:rsidRDefault="00573C9B" w:rsidP="00573C9B">
            <w:pPr>
              <w:ind w:firstLineChars="0" w:firstLine="0"/>
            </w:pPr>
            <w:r w:rsidRPr="009105AB">
              <w:t>Ghana</w:t>
            </w:r>
          </w:p>
        </w:tc>
        <w:tc>
          <w:tcPr>
            <w:tcW w:w="1843" w:type="dxa"/>
          </w:tcPr>
          <w:p w14:paraId="45C2CED5" w14:textId="738F3DC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65.58</w:t>
            </w:r>
          </w:p>
        </w:tc>
        <w:tc>
          <w:tcPr>
            <w:tcW w:w="1559" w:type="dxa"/>
          </w:tcPr>
          <w:p w14:paraId="5D85AB1A" w14:textId="285B755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1843" w:type="dxa"/>
          </w:tcPr>
          <w:p w14:paraId="6C01E999" w14:textId="01D6113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9.27</w:t>
            </w:r>
          </w:p>
        </w:tc>
        <w:tc>
          <w:tcPr>
            <w:tcW w:w="1559" w:type="dxa"/>
          </w:tcPr>
          <w:p w14:paraId="206B74AA" w14:textId="24DB9E1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3</w:t>
            </w:r>
          </w:p>
        </w:tc>
        <w:tc>
          <w:tcPr>
            <w:tcW w:w="1843" w:type="dxa"/>
          </w:tcPr>
          <w:p w14:paraId="55676EC1" w14:textId="49716E1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6.31</w:t>
            </w:r>
          </w:p>
        </w:tc>
        <w:tc>
          <w:tcPr>
            <w:tcW w:w="1559" w:type="dxa"/>
          </w:tcPr>
          <w:p w14:paraId="7C10C983" w14:textId="1F99DE6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72446A" w14:paraId="35D639CA" w14:textId="77777777" w:rsidTr="00F8400D">
        <w:tc>
          <w:tcPr>
            <w:tcW w:w="3114" w:type="dxa"/>
          </w:tcPr>
          <w:p w14:paraId="109021BD" w14:textId="3374FB54" w:rsidR="00573C9B" w:rsidRPr="0072446A" w:rsidRDefault="00573C9B" w:rsidP="00573C9B">
            <w:pPr>
              <w:ind w:firstLineChars="0" w:firstLine="0"/>
            </w:pPr>
            <w:r w:rsidRPr="009105AB">
              <w:t>Guinea</w:t>
            </w:r>
          </w:p>
        </w:tc>
        <w:tc>
          <w:tcPr>
            <w:tcW w:w="1843" w:type="dxa"/>
          </w:tcPr>
          <w:p w14:paraId="046B1BF1" w14:textId="59422C5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0.15</w:t>
            </w:r>
          </w:p>
        </w:tc>
        <w:tc>
          <w:tcPr>
            <w:tcW w:w="1559" w:type="dxa"/>
          </w:tcPr>
          <w:p w14:paraId="1C1B9C95" w14:textId="57B2257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1843" w:type="dxa"/>
          </w:tcPr>
          <w:p w14:paraId="6A52C429" w14:textId="622BBC4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0.87</w:t>
            </w:r>
          </w:p>
        </w:tc>
        <w:tc>
          <w:tcPr>
            <w:tcW w:w="1559" w:type="dxa"/>
          </w:tcPr>
          <w:p w14:paraId="043C5667" w14:textId="78BA095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9CB6A6A" w14:textId="6CF69C3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9.28</w:t>
            </w:r>
          </w:p>
        </w:tc>
        <w:tc>
          <w:tcPr>
            <w:tcW w:w="1559" w:type="dxa"/>
          </w:tcPr>
          <w:p w14:paraId="2BBE1271" w14:textId="4BD2DE2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73C9B" w:rsidRPr="0072446A" w14:paraId="3C45155B" w14:textId="77777777" w:rsidTr="00F8400D">
        <w:tc>
          <w:tcPr>
            <w:tcW w:w="3114" w:type="dxa"/>
          </w:tcPr>
          <w:p w14:paraId="7673D1D2" w14:textId="29DA8761" w:rsidR="00573C9B" w:rsidRPr="0072446A" w:rsidRDefault="00573C9B" w:rsidP="00573C9B">
            <w:pPr>
              <w:ind w:firstLineChars="0" w:firstLine="0"/>
            </w:pPr>
            <w:r w:rsidRPr="009105AB">
              <w:t>Guinea-Bissau</w:t>
            </w:r>
          </w:p>
        </w:tc>
        <w:tc>
          <w:tcPr>
            <w:tcW w:w="1843" w:type="dxa"/>
          </w:tcPr>
          <w:p w14:paraId="54456484" w14:textId="5AAC349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.82</w:t>
            </w:r>
          </w:p>
        </w:tc>
        <w:tc>
          <w:tcPr>
            <w:tcW w:w="1559" w:type="dxa"/>
          </w:tcPr>
          <w:p w14:paraId="052E0648" w14:textId="6853EDF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1843" w:type="dxa"/>
          </w:tcPr>
          <w:p w14:paraId="51B3A1F7" w14:textId="4C1D6BD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.57</w:t>
            </w:r>
          </w:p>
        </w:tc>
        <w:tc>
          <w:tcPr>
            <w:tcW w:w="1559" w:type="dxa"/>
          </w:tcPr>
          <w:p w14:paraId="73596834" w14:textId="5479E35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1843" w:type="dxa"/>
          </w:tcPr>
          <w:p w14:paraId="47FF8D2C" w14:textId="73A1CD7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25</w:t>
            </w:r>
          </w:p>
        </w:tc>
        <w:tc>
          <w:tcPr>
            <w:tcW w:w="1559" w:type="dxa"/>
          </w:tcPr>
          <w:p w14:paraId="31D7BB9C" w14:textId="21554B9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</w:tr>
      <w:tr w:rsidR="00573C9B" w:rsidRPr="0072446A" w14:paraId="575CFA7D" w14:textId="77777777" w:rsidTr="00F8400D">
        <w:tc>
          <w:tcPr>
            <w:tcW w:w="3114" w:type="dxa"/>
          </w:tcPr>
          <w:p w14:paraId="41511B0D" w14:textId="3F88611D" w:rsidR="00573C9B" w:rsidRPr="0072446A" w:rsidRDefault="00573C9B" w:rsidP="00573C9B">
            <w:pPr>
              <w:ind w:firstLineChars="0" w:firstLine="0"/>
            </w:pPr>
            <w:r w:rsidRPr="009105AB">
              <w:t>Liberia</w:t>
            </w:r>
          </w:p>
        </w:tc>
        <w:tc>
          <w:tcPr>
            <w:tcW w:w="1843" w:type="dxa"/>
          </w:tcPr>
          <w:p w14:paraId="5F879724" w14:textId="1B69572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8.98</w:t>
            </w:r>
          </w:p>
        </w:tc>
        <w:tc>
          <w:tcPr>
            <w:tcW w:w="1559" w:type="dxa"/>
          </w:tcPr>
          <w:p w14:paraId="6FBE1C9D" w14:textId="76DC1ABA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2</w:t>
            </w:r>
          </w:p>
        </w:tc>
        <w:tc>
          <w:tcPr>
            <w:tcW w:w="1843" w:type="dxa"/>
          </w:tcPr>
          <w:p w14:paraId="6B5C9963" w14:textId="280F156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.2</w:t>
            </w:r>
          </w:p>
        </w:tc>
        <w:tc>
          <w:tcPr>
            <w:tcW w:w="1559" w:type="dxa"/>
          </w:tcPr>
          <w:p w14:paraId="5A754999" w14:textId="579FDA8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1843" w:type="dxa"/>
          </w:tcPr>
          <w:p w14:paraId="60955C4E" w14:textId="6042B52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78</w:t>
            </w:r>
          </w:p>
        </w:tc>
        <w:tc>
          <w:tcPr>
            <w:tcW w:w="1559" w:type="dxa"/>
          </w:tcPr>
          <w:p w14:paraId="5D03017D" w14:textId="7A2C815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73C9B" w:rsidRPr="0072446A" w14:paraId="49518B2C" w14:textId="77777777" w:rsidTr="00F8400D">
        <w:tc>
          <w:tcPr>
            <w:tcW w:w="3114" w:type="dxa"/>
          </w:tcPr>
          <w:p w14:paraId="250284B3" w14:textId="6E027D4F" w:rsidR="00573C9B" w:rsidRPr="0072446A" w:rsidRDefault="00573C9B" w:rsidP="00573C9B">
            <w:pPr>
              <w:ind w:firstLineChars="0" w:firstLine="0"/>
            </w:pPr>
            <w:r w:rsidRPr="009105AB">
              <w:t>Mali</w:t>
            </w:r>
          </w:p>
        </w:tc>
        <w:tc>
          <w:tcPr>
            <w:tcW w:w="1843" w:type="dxa"/>
          </w:tcPr>
          <w:p w14:paraId="6CA98118" w14:textId="33420B2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6.5</w:t>
            </w:r>
          </w:p>
        </w:tc>
        <w:tc>
          <w:tcPr>
            <w:tcW w:w="1559" w:type="dxa"/>
          </w:tcPr>
          <w:p w14:paraId="3DCA6D28" w14:textId="74FA4C26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</w:t>
            </w:r>
          </w:p>
        </w:tc>
        <w:tc>
          <w:tcPr>
            <w:tcW w:w="1843" w:type="dxa"/>
          </w:tcPr>
          <w:p w14:paraId="19CA5FB1" w14:textId="6BE33D5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8.44</w:t>
            </w:r>
          </w:p>
        </w:tc>
        <w:tc>
          <w:tcPr>
            <w:tcW w:w="1559" w:type="dxa"/>
          </w:tcPr>
          <w:p w14:paraId="03C5B9B5" w14:textId="2AC1701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6</w:t>
            </w:r>
          </w:p>
        </w:tc>
        <w:tc>
          <w:tcPr>
            <w:tcW w:w="1843" w:type="dxa"/>
          </w:tcPr>
          <w:p w14:paraId="53721544" w14:textId="1869ECB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.05</w:t>
            </w:r>
          </w:p>
        </w:tc>
        <w:tc>
          <w:tcPr>
            <w:tcW w:w="1559" w:type="dxa"/>
          </w:tcPr>
          <w:p w14:paraId="5AA6BA9A" w14:textId="32AA54A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72446A" w14:paraId="65B6DEC1" w14:textId="77777777" w:rsidTr="00F8400D">
        <w:tc>
          <w:tcPr>
            <w:tcW w:w="3114" w:type="dxa"/>
          </w:tcPr>
          <w:p w14:paraId="58550008" w14:textId="708E2F7D" w:rsidR="00573C9B" w:rsidRPr="0072446A" w:rsidRDefault="00573C9B" w:rsidP="00573C9B">
            <w:pPr>
              <w:ind w:firstLineChars="0" w:firstLine="0"/>
            </w:pPr>
            <w:r w:rsidRPr="009105AB">
              <w:t>Mauritania</w:t>
            </w:r>
          </w:p>
        </w:tc>
        <w:tc>
          <w:tcPr>
            <w:tcW w:w="1843" w:type="dxa"/>
          </w:tcPr>
          <w:p w14:paraId="4FEF2612" w14:textId="07B38F2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6.76</w:t>
            </w:r>
          </w:p>
        </w:tc>
        <w:tc>
          <w:tcPr>
            <w:tcW w:w="1559" w:type="dxa"/>
          </w:tcPr>
          <w:p w14:paraId="24946159" w14:textId="4148544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6B6760E1" w14:textId="5BCACFB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1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77FC97DD" w14:textId="1FFD367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1843" w:type="dxa"/>
          </w:tcPr>
          <w:p w14:paraId="305AEA81" w14:textId="4B7DC1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.06</w:t>
            </w:r>
          </w:p>
        </w:tc>
        <w:tc>
          <w:tcPr>
            <w:tcW w:w="1559" w:type="dxa"/>
          </w:tcPr>
          <w:p w14:paraId="2AE31C06" w14:textId="326B1AB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0DBB895B" w14:textId="77777777" w:rsidTr="00F8400D">
        <w:tc>
          <w:tcPr>
            <w:tcW w:w="3114" w:type="dxa"/>
          </w:tcPr>
          <w:p w14:paraId="338C8461" w14:textId="19C0CEEA" w:rsidR="00573C9B" w:rsidRPr="0072446A" w:rsidRDefault="00573C9B" w:rsidP="00573C9B">
            <w:pPr>
              <w:ind w:firstLineChars="0" w:firstLine="0"/>
            </w:pPr>
            <w:r w:rsidRPr="009105AB">
              <w:t>Niger</w:t>
            </w:r>
          </w:p>
        </w:tc>
        <w:tc>
          <w:tcPr>
            <w:tcW w:w="1843" w:type="dxa"/>
          </w:tcPr>
          <w:p w14:paraId="30BF5727" w14:textId="0E884BF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7.42</w:t>
            </w:r>
          </w:p>
        </w:tc>
        <w:tc>
          <w:tcPr>
            <w:tcW w:w="1559" w:type="dxa"/>
          </w:tcPr>
          <w:p w14:paraId="377F4BCF" w14:textId="0ED6E99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3" w:type="dxa"/>
          </w:tcPr>
          <w:p w14:paraId="298C1978" w14:textId="52F503C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9.93</w:t>
            </w:r>
          </w:p>
        </w:tc>
        <w:tc>
          <w:tcPr>
            <w:tcW w:w="1559" w:type="dxa"/>
          </w:tcPr>
          <w:p w14:paraId="7EB9DF31" w14:textId="01715C2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843" w:type="dxa"/>
          </w:tcPr>
          <w:p w14:paraId="3BB44965" w14:textId="51EC213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.49</w:t>
            </w:r>
          </w:p>
        </w:tc>
        <w:tc>
          <w:tcPr>
            <w:tcW w:w="1559" w:type="dxa"/>
          </w:tcPr>
          <w:p w14:paraId="0E70856E" w14:textId="6AC2184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72446A" w14:paraId="4F73DCCE" w14:textId="77777777" w:rsidTr="00F8400D">
        <w:tc>
          <w:tcPr>
            <w:tcW w:w="3114" w:type="dxa"/>
          </w:tcPr>
          <w:p w14:paraId="6E912AF8" w14:textId="14CEAE45" w:rsidR="00573C9B" w:rsidRPr="0072446A" w:rsidRDefault="00573C9B" w:rsidP="00573C9B">
            <w:pPr>
              <w:ind w:firstLineChars="0" w:firstLine="0"/>
            </w:pPr>
            <w:r w:rsidRPr="009105AB">
              <w:t>Nigeria</w:t>
            </w:r>
          </w:p>
        </w:tc>
        <w:tc>
          <w:tcPr>
            <w:tcW w:w="1843" w:type="dxa"/>
          </w:tcPr>
          <w:p w14:paraId="522A4DCD" w14:textId="1DD66F4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05.15</w:t>
            </w:r>
          </w:p>
        </w:tc>
        <w:tc>
          <w:tcPr>
            <w:tcW w:w="1559" w:type="dxa"/>
          </w:tcPr>
          <w:p w14:paraId="3BF785EB" w14:textId="65CCE52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1843" w:type="dxa"/>
          </w:tcPr>
          <w:p w14:paraId="21D9570C" w14:textId="366645D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35.82</w:t>
            </w:r>
          </w:p>
        </w:tc>
        <w:tc>
          <w:tcPr>
            <w:tcW w:w="1559" w:type="dxa"/>
          </w:tcPr>
          <w:p w14:paraId="29ED368F" w14:textId="7E78F1D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7</w:t>
            </w:r>
          </w:p>
        </w:tc>
        <w:tc>
          <w:tcPr>
            <w:tcW w:w="1843" w:type="dxa"/>
          </w:tcPr>
          <w:p w14:paraId="0C52E591" w14:textId="332B81C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69.34</w:t>
            </w:r>
          </w:p>
        </w:tc>
        <w:tc>
          <w:tcPr>
            <w:tcW w:w="1559" w:type="dxa"/>
          </w:tcPr>
          <w:p w14:paraId="633DA871" w14:textId="271EFC3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573C9B" w:rsidRPr="0072446A" w14:paraId="7B183DAB" w14:textId="77777777" w:rsidTr="00F8400D">
        <w:tc>
          <w:tcPr>
            <w:tcW w:w="3114" w:type="dxa"/>
          </w:tcPr>
          <w:p w14:paraId="2AEA97F0" w14:textId="58003693" w:rsidR="00573C9B" w:rsidRPr="0072446A" w:rsidRDefault="00573C9B" w:rsidP="00573C9B">
            <w:pPr>
              <w:ind w:firstLineChars="0" w:firstLine="0"/>
            </w:pPr>
            <w:r w:rsidRPr="009105AB">
              <w:t>Sao Tome and Principe</w:t>
            </w:r>
          </w:p>
        </w:tc>
        <w:tc>
          <w:tcPr>
            <w:tcW w:w="1843" w:type="dxa"/>
          </w:tcPr>
          <w:p w14:paraId="04D3A882" w14:textId="467729D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45</w:t>
            </w:r>
          </w:p>
        </w:tc>
        <w:tc>
          <w:tcPr>
            <w:tcW w:w="1559" w:type="dxa"/>
          </w:tcPr>
          <w:p w14:paraId="46F4404B" w14:textId="007F0C9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1843" w:type="dxa"/>
          </w:tcPr>
          <w:p w14:paraId="23535883" w14:textId="6DC7D0F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15</w:t>
            </w:r>
          </w:p>
        </w:tc>
        <w:tc>
          <w:tcPr>
            <w:tcW w:w="1559" w:type="dxa"/>
          </w:tcPr>
          <w:p w14:paraId="4F775635" w14:textId="4E46004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1843" w:type="dxa"/>
          </w:tcPr>
          <w:p w14:paraId="30330712" w14:textId="6ABEE86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30A312E2" w14:textId="38E5AAA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428A2D51" w14:textId="77777777" w:rsidTr="00F8400D">
        <w:tc>
          <w:tcPr>
            <w:tcW w:w="3114" w:type="dxa"/>
          </w:tcPr>
          <w:p w14:paraId="6C02B398" w14:textId="1B3A975F" w:rsidR="00573C9B" w:rsidRPr="0072446A" w:rsidRDefault="00573C9B" w:rsidP="00573C9B">
            <w:pPr>
              <w:ind w:firstLineChars="0" w:firstLine="0"/>
            </w:pPr>
            <w:r w:rsidRPr="009105AB">
              <w:t>Senegal</w:t>
            </w:r>
          </w:p>
        </w:tc>
        <w:tc>
          <w:tcPr>
            <w:tcW w:w="1843" w:type="dxa"/>
          </w:tcPr>
          <w:p w14:paraId="3EB0AC67" w14:textId="648D086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23.26</w:t>
            </w:r>
          </w:p>
        </w:tc>
        <w:tc>
          <w:tcPr>
            <w:tcW w:w="1559" w:type="dxa"/>
          </w:tcPr>
          <w:p w14:paraId="1AD2D1B3" w14:textId="2511C78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1843" w:type="dxa"/>
          </w:tcPr>
          <w:p w14:paraId="24C3712F" w14:textId="1F7448C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4.15</w:t>
            </w:r>
          </w:p>
        </w:tc>
        <w:tc>
          <w:tcPr>
            <w:tcW w:w="1559" w:type="dxa"/>
          </w:tcPr>
          <w:p w14:paraId="78D9D18B" w14:textId="24861F1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1843" w:type="dxa"/>
          </w:tcPr>
          <w:p w14:paraId="5748A78C" w14:textId="5DCFB0B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9.11</w:t>
            </w:r>
          </w:p>
        </w:tc>
        <w:tc>
          <w:tcPr>
            <w:tcW w:w="1559" w:type="dxa"/>
          </w:tcPr>
          <w:p w14:paraId="19508EFD" w14:textId="03BB283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73C9B" w:rsidRPr="0072446A" w14:paraId="0DF7BF6F" w14:textId="77777777" w:rsidTr="00F8400D">
        <w:tc>
          <w:tcPr>
            <w:tcW w:w="3114" w:type="dxa"/>
          </w:tcPr>
          <w:p w14:paraId="49F9591D" w14:textId="31CDD58E" w:rsidR="00573C9B" w:rsidRPr="0072446A" w:rsidRDefault="00573C9B" w:rsidP="00573C9B">
            <w:pPr>
              <w:ind w:firstLineChars="0" w:firstLine="0"/>
            </w:pPr>
            <w:r w:rsidRPr="009105AB">
              <w:t>Sierra Leone</w:t>
            </w:r>
          </w:p>
        </w:tc>
        <w:tc>
          <w:tcPr>
            <w:tcW w:w="1843" w:type="dxa"/>
          </w:tcPr>
          <w:p w14:paraId="7DDC7B75" w14:textId="1188357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8.05</w:t>
            </w:r>
          </w:p>
        </w:tc>
        <w:tc>
          <w:tcPr>
            <w:tcW w:w="1559" w:type="dxa"/>
          </w:tcPr>
          <w:p w14:paraId="0E79341D" w14:textId="32CD07F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AD0F2B5" w14:textId="405F34B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2.54</w:t>
            </w:r>
          </w:p>
        </w:tc>
        <w:tc>
          <w:tcPr>
            <w:tcW w:w="1559" w:type="dxa"/>
          </w:tcPr>
          <w:p w14:paraId="1CFBF01C" w14:textId="6F5F7AC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1843" w:type="dxa"/>
          </w:tcPr>
          <w:p w14:paraId="08371A4C" w14:textId="3E0351C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44F88AF5" w14:textId="2064F9D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72446A" w14:paraId="502D8F36" w14:textId="77777777" w:rsidTr="00F8400D">
        <w:tc>
          <w:tcPr>
            <w:tcW w:w="3114" w:type="dxa"/>
          </w:tcPr>
          <w:p w14:paraId="7477C469" w14:textId="40866B59" w:rsidR="00573C9B" w:rsidRPr="0072446A" w:rsidRDefault="00573C9B" w:rsidP="00573C9B">
            <w:pPr>
              <w:ind w:firstLineChars="0" w:firstLine="0"/>
            </w:pPr>
            <w:r w:rsidRPr="009105AB">
              <w:t>Togo</w:t>
            </w:r>
          </w:p>
        </w:tc>
        <w:tc>
          <w:tcPr>
            <w:tcW w:w="1843" w:type="dxa"/>
          </w:tcPr>
          <w:p w14:paraId="31B6EE1A" w14:textId="31777B6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8.91</w:t>
            </w:r>
          </w:p>
        </w:tc>
        <w:tc>
          <w:tcPr>
            <w:tcW w:w="1559" w:type="dxa"/>
          </w:tcPr>
          <w:p w14:paraId="51D91BF5" w14:textId="1583A1D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843" w:type="dxa"/>
          </w:tcPr>
          <w:p w14:paraId="11126EE8" w14:textId="5168D73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7.59</w:t>
            </w:r>
          </w:p>
        </w:tc>
        <w:tc>
          <w:tcPr>
            <w:tcW w:w="1559" w:type="dxa"/>
          </w:tcPr>
          <w:p w14:paraId="0B357926" w14:textId="6C2C7BD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3" w:type="dxa"/>
          </w:tcPr>
          <w:p w14:paraId="1D75697E" w14:textId="5CD0751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32</w:t>
            </w:r>
          </w:p>
        </w:tc>
        <w:tc>
          <w:tcPr>
            <w:tcW w:w="1559" w:type="dxa"/>
          </w:tcPr>
          <w:p w14:paraId="3C5CD393" w14:textId="44287C4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73C9B" w:rsidRPr="0072446A" w14:paraId="0FBBC481" w14:textId="77777777" w:rsidTr="00F8400D">
        <w:tc>
          <w:tcPr>
            <w:tcW w:w="3114" w:type="dxa"/>
          </w:tcPr>
          <w:p w14:paraId="7EDBD82A" w14:textId="7FD10919" w:rsidR="00573C9B" w:rsidRPr="0072446A" w:rsidRDefault="00573C9B" w:rsidP="00573C9B">
            <w:pPr>
              <w:ind w:firstLineChars="0" w:firstLine="0"/>
            </w:pPr>
            <w:r w:rsidRPr="009105AB">
              <w:t>American Samoa</w:t>
            </w:r>
          </w:p>
        </w:tc>
        <w:tc>
          <w:tcPr>
            <w:tcW w:w="1843" w:type="dxa"/>
          </w:tcPr>
          <w:p w14:paraId="5300C362" w14:textId="4FC61D9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82</w:t>
            </w:r>
          </w:p>
        </w:tc>
        <w:tc>
          <w:tcPr>
            <w:tcW w:w="1559" w:type="dxa"/>
          </w:tcPr>
          <w:p w14:paraId="5F5477D1" w14:textId="75E3EB6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9</w:t>
            </w:r>
          </w:p>
        </w:tc>
        <w:tc>
          <w:tcPr>
            <w:tcW w:w="1843" w:type="dxa"/>
          </w:tcPr>
          <w:p w14:paraId="4685785F" w14:textId="1F9EF56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48</w:t>
            </w:r>
          </w:p>
        </w:tc>
        <w:tc>
          <w:tcPr>
            <w:tcW w:w="1559" w:type="dxa"/>
          </w:tcPr>
          <w:p w14:paraId="0967C07D" w14:textId="308C8EB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1843" w:type="dxa"/>
          </w:tcPr>
          <w:p w14:paraId="6C502511" w14:textId="6034548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559" w:type="dxa"/>
          </w:tcPr>
          <w:p w14:paraId="59AAFD14" w14:textId="529AD93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573C9B" w:rsidRPr="0072446A" w14:paraId="0E32A924" w14:textId="77777777" w:rsidTr="00F8400D">
        <w:tc>
          <w:tcPr>
            <w:tcW w:w="3114" w:type="dxa"/>
          </w:tcPr>
          <w:p w14:paraId="316E5358" w14:textId="11570723" w:rsidR="00573C9B" w:rsidRPr="0072446A" w:rsidRDefault="00573C9B" w:rsidP="00573C9B">
            <w:pPr>
              <w:ind w:firstLineChars="0" w:firstLine="0"/>
            </w:pPr>
            <w:r w:rsidRPr="009105AB">
              <w:lastRenderedPageBreak/>
              <w:t>Bermuda</w:t>
            </w:r>
          </w:p>
        </w:tc>
        <w:tc>
          <w:tcPr>
            <w:tcW w:w="1843" w:type="dxa"/>
          </w:tcPr>
          <w:p w14:paraId="70801F92" w14:textId="7E694D3E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64</w:t>
            </w:r>
          </w:p>
        </w:tc>
        <w:tc>
          <w:tcPr>
            <w:tcW w:w="1559" w:type="dxa"/>
          </w:tcPr>
          <w:p w14:paraId="7E48249D" w14:textId="43C9A5E8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30B18F8D" w14:textId="6DC6C7F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.28</w:t>
            </w:r>
          </w:p>
        </w:tc>
        <w:tc>
          <w:tcPr>
            <w:tcW w:w="1559" w:type="dxa"/>
          </w:tcPr>
          <w:p w14:paraId="26DCD915" w14:textId="4E79E5C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843" w:type="dxa"/>
          </w:tcPr>
          <w:p w14:paraId="0180D1B3" w14:textId="198BF29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36</w:t>
            </w:r>
          </w:p>
        </w:tc>
        <w:tc>
          <w:tcPr>
            <w:tcW w:w="1559" w:type="dxa"/>
          </w:tcPr>
          <w:p w14:paraId="45F9760D" w14:textId="28E65C0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573C9B" w:rsidRPr="0072446A" w14:paraId="655AD410" w14:textId="77777777" w:rsidTr="00F8400D">
        <w:tc>
          <w:tcPr>
            <w:tcW w:w="3114" w:type="dxa"/>
          </w:tcPr>
          <w:p w14:paraId="488F95E8" w14:textId="52B9715A" w:rsidR="00573C9B" w:rsidRPr="0072446A" w:rsidRDefault="00573C9B" w:rsidP="00573C9B">
            <w:pPr>
              <w:ind w:firstLineChars="0" w:firstLine="0"/>
            </w:pPr>
            <w:r w:rsidRPr="009105AB">
              <w:t>Greenland</w:t>
            </w:r>
          </w:p>
        </w:tc>
        <w:tc>
          <w:tcPr>
            <w:tcW w:w="1843" w:type="dxa"/>
          </w:tcPr>
          <w:p w14:paraId="4776B83A" w14:textId="28C5303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11</w:t>
            </w:r>
          </w:p>
        </w:tc>
        <w:tc>
          <w:tcPr>
            <w:tcW w:w="1559" w:type="dxa"/>
          </w:tcPr>
          <w:p w14:paraId="308665D5" w14:textId="29EE7BA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2EFD7146" w14:textId="3A103B1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83</w:t>
            </w:r>
          </w:p>
        </w:tc>
        <w:tc>
          <w:tcPr>
            <w:tcW w:w="1559" w:type="dxa"/>
          </w:tcPr>
          <w:p w14:paraId="4BEF5C8D" w14:textId="5B9087F4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38BE6A0F" w14:textId="2864615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29</w:t>
            </w:r>
          </w:p>
        </w:tc>
        <w:tc>
          <w:tcPr>
            <w:tcW w:w="1559" w:type="dxa"/>
          </w:tcPr>
          <w:p w14:paraId="7BF79D4F" w14:textId="2DF70B5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573C9B" w:rsidRPr="0072446A" w14:paraId="5FA983D1" w14:textId="77777777" w:rsidTr="00F8400D">
        <w:tc>
          <w:tcPr>
            <w:tcW w:w="3114" w:type="dxa"/>
          </w:tcPr>
          <w:p w14:paraId="68864719" w14:textId="2F3E66E8" w:rsidR="00573C9B" w:rsidRPr="0072446A" w:rsidRDefault="00573C9B" w:rsidP="00573C9B">
            <w:pPr>
              <w:ind w:firstLineChars="0" w:firstLine="0"/>
            </w:pPr>
            <w:bookmarkStart w:id="3" w:name="_Hlk203769285"/>
            <w:bookmarkEnd w:id="2"/>
            <w:r w:rsidRPr="009105AB">
              <w:t>Guam</w:t>
            </w:r>
          </w:p>
        </w:tc>
        <w:tc>
          <w:tcPr>
            <w:tcW w:w="1843" w:type="dxa"/>
          </w:tcPr>
          <w:p w14:paraId="02626965" w14:textId="2FD8A9F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.45</w:t>
            </w:r>
          </w:p>
        </w:tc>
        <w:tc>
          <w:tcPr>
            <w:tcW w:w="1559" w:type="dxa"/>
          </w:tcPr>
          <w:p w14:paraId="1471FCF8" w14:textId="3D0A0B8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1843" w:type="dxa"/>
          </w:tcPr>
          <w:p w14:paraId="74026F30" w14:textId="241EB3E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3.21</w:t>
            </w:r>
          </w:p>
        </w:tc>
        <w:tc>
          <w:tcPr>
            <w:tcW w:w="1559" w:type="dxa"/>
          </w:tcPr>
          <w:p w14:paraId="1C708504" w14:textId="1F05341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4</w:t>
            </w:r>
          </w:p>
        </w:tc>
        <w:tc>
          <w:tcPr>
            <w:tcW w:w="1843" w:type="dxa"/>
          </w:tcPr>
          <w:p w14:paraId="23ABB89B" w14:textId="7979EB8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4</w:t>
            </w:r>
          </w:p>
        </w:tc>
        <w:tc>
          <w:tcPr>
            <w:tcW w:w="1559" w:type="dxa"/>
          </w:tcPr>
          <w:p w14:paraId="0DD5D719" w14:textId="554E8B3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 w:rsidR="00573C9B" w:rsidRPr="0072446A" w14:paraId="4FA7C1A4" w14:textId="77777777" w:rsidTr="00F8400D">
        <w:tc>
          <w:tcPr>
            <w:tcW w:w="3114" w:type="dxa"/>
          </w:tcPr>
          <w:p w14:paraId="0532C970" w14:textId="07FEAAA0" w:rsidR="00573C9B" w:rsidRPr="0072446A" w:rsidRDefault="00573C9B" w:rsidP="00573C9B">
            <w:pPr>
              <w:ind w:firstLineChars="0" w:firstLine="0"/>
            </w:pPr>
            <w:r w:rsidRPr="009105AB">
              <w:t>Principality of Monaco</w:t>
            </w:r>
          </w:p>
        </w:tc>
        <w:tc>
          <w:tcPr>
            <w:tcW w:w="1843" w:type="dxa"/>
          </w:tcPr>
          <w:p w14:paraId="08667F5E" w14:textId="3B6BD4B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5F30FD08" w14:textId="456A43A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3" w:type="dxa"/>
          </w:tcPr>
          <w:p w14:paraId="75680B79" w14:textId="5A403A2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.88</w:t>
            </w:r>
          </w:p>
        </w:tc>
        <w:tc>
          <w:tcPr>
            <w:tcW w:w="1559" w:type="dxa"/>
          </w:tcPr>
          <w:p w14:paraId="338D0C8E" w14:textId="3A85058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45277722" w14:textId="413F94B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73</w:t>
            </w:r>
          </w:p>
        </w:tc>
        <w:tc>
          <w:tcPr>
            <w:tcW w:w="1559" w:type="dxa"/>
          </w:tcPr>
          <w:p w14:paraId="16121B23" w14:textId="3F394B9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72446A" w14:paraId="1FBA621A" w14:textId="77777777" w:rsidTr="00F8400D">
        <w:tc>
          <w:tcPr>
            <w:tcW w:w="3114" w:type="dxa"/>
          </w:tcPr>
          <w:p w14:paraId="1D12EDC9" w14:textId="4FE47585" w:rsidR="00573C9B" w:rsidRPr="0072446A" w:rsidRDefault="00573C9B" w:rsidP="00573C9B">
            <w:pPr>
              <w:ind w:firstLineChars="0" w:firstLine="0"/>
            </w:pPr>
            <w:r w:rsidRPr="009105AB">
              <w:t>Republic of Nauru</w:t>
            </w:r>
          </w:p>
        </w:tc>
        <w:tc>
          <w:tcPr>
            <w:tcW w:w="1843" w:type="dxa"/>
          </w:tcPr>
          <w:p w14:paraId="7A390BF0" w14:textId="5E03D36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93</w:t>
            </w:r>
          </w:p>
        </w:tc>
        <w:tc>
          <w:tcPr>
            <w:tcW w:w="1559" w:type="dxa"/>
          </w:tcPr>
          <w:p w14:paraId="798BE0CF" w14:textId="18B1CA7D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41</w:t>
            </w:r>
          </w:p>
        </w:tc>
        <w:tc>
          <w:tcPr>
            <w:tcW w:w="1843" w:type="dxa"/>
          </w:tcPr>
          <w:p w14:paraId="063C5153" w14:textId="16B8CB2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62</w:t>
            </w:r>
          </w:p>
        </w:tc>
        <w:tc>
          <w:tcPr>
            <w:tcW w:w="1559" w:type="dxa"/>
          </w:tcPr>
          <w:p w14:paraId="530894D3" w14:textId="15A1482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18</w:t>
            </w:r>
          </w:p>
        </w:tc>
        <w:tc>
          <w:tcPr>
            <w:tcW w:w="1843" w:type="dxa"/>
          </w:tcPr>
          <w:p w14:paraId="0B423AEC" w14:textId="14156CD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559" w:type="dxa"/>
          </w:tcPr>
          <w:p w14:paraId="06DB222A" w14:textId="14FC780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573C9B" w:rsidRPr="0072446A" w14:paraId="1FD92722" w14:textId="77777777" w:rsidTr="00F8400D">
        <w:tc>
          <w:tcPr>
            <w:tcW w:w="3114" w:type="dxa"/>
          </w:tcPr>
          <w:p w14:paraId="4C5245CD" w14:textId="0A7D4E67" w:rsidR="00573C9B" w:rsidRPr="0072446A" w:rsidRDefault="00573C9B" w:rsidP="00573C9B">
            <w:pPr>
              <w:ind w:firstLineChars="0" w:firstLine="0"/>
            </w:pPr>
            <w:r w:rsidRPr="009105AB">
              <w:t>Northern Mariana Islands</w:t>
            </w:r>
          </w:p>
        </w:tc>
        <w:tc>
          <w:tcPr>
            <w:tcW w:w="1843" w:type="dxa"/>
          </w:tcPr>
          <w:p w14:paraId="0B4CB8D2" w14:textId="53D203D0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89</w:t>
            </w:r>
          </w:p>
        </w:tc>
        <w:tc>
          <w:tcPr>
            <w:tcW w:w="1559" w:type="dxa"/>
          </w:tcPr>
          <w:p w14:paraId="195B009F" w14:textId="77B1E41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1843" w:type="dxa"/>
          </w:tcPr>
          <w:p w14:paraId="53338D4E" w14:textId="533CB20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41</w:t>
            </w:r>
          </w:p>
        </w:tc>
        <w:tc>
          <w:tcPr>
            <w:tcW w:w="1559" w:type="dxa"/>
          </w:tcPr>
          <w:p w14:paraId="7BC0D65A" w14:textId="5AC75A8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2</w:t>
            </w:r>
          </w:p>
        </w:tc>
        <w:tc>
          <w:tcPr>
            <w:tcW w:w="1843" w:type="dxa"/>
          </w:tcPr>
          <w:p w14:paraId="2FEC45EA" w14:textId="34955FD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559" w:type="dxa"/>
          </w:tcPr>
          <w:p w14:paraId="1642E85E" w14:textId="61897C0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573C9B" w:rsidRPr="0072446A" w14:paraId="65CF690C" w14:textId="77777777" w:rsidTr="00F8400D">
        <w:tc>
          <w:tcPr>
            <w:tcW w:w="3114" w:type="dxa"/>
          </w:tcPr>
          <w:p w14:paraId="68BEF3AE" w14:textId="04358C27" w:rsidR="00573C9B" w:rsidRPr="0072446A" w:rsidRDefault="00573C9B" w:rsidP="00573C9B">
            <w:pPr>
              <w:ind w:firstLineChars="0" w:firstLine="0"/>
            </w:pPr>
            <w:r w:rsidRPr="009105AB">
              <w:t>Republic of Palau</w:t>
            </w:r>
          </w:p>
        </w:tc>
        <w:tc>
          <w:tcPr>
            <w:tcW w:w="1843" w:type="dxa"/>
          </w:tcPr>
          <w:p w14:paraId="00973A20" w14:textId="3AE923E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32</w:t>
            </w:r>
          </w:p>
        </w:tc>
        <w:tc>
          <w:tcPr>
            <w:tcW w:w="1559" w:type="dxa"/>
          </w:tcPr>
          <w:p w14:paraId="449D7DEB" w14:textId="7E874507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9</w:t>
            </w:r>
          </w:p>
        </w:tc>
        <w:tc>
          <w:tcPr>
            <w:tcW w:w="1843" w:type="dxa"/>
          </w:tcPr>
          <w:p w14:paraId="68F48539" w14:textId="076AF94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93</w:t>
            </w:r>
          </w:p>
        </w:tc>
        <w:tc>
          <w:tcPr>
            <w:tcW w:w="1559" w:type="dxa"/>
          </w:tcPr>
          <w:p w14:paraId="07A7D3BF" w14:textId="798E2FE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5</w:t>
            </w:r>
          </w:p>
        </w:tc>
        <w:tc>
          <w:tcPr>
            <w:tcW w:w="1843" w:type="dxa"/>
          </w:tcPr>
          <w:p w14:paraId="4C72F96A" w14:textId="72685E6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71D725BB" w14:textId="28FB70CA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573C9B" w:rsidRPr="0072446A" w14:paraId="110C245F" w14:textId="77777777" w:rsidTr="00F8400D">
        <w:tc>
          <w:tcPr>
            <w:tcW w:w="3114" w:type="dxa"/>
          </w:tcPr>
          <w:p w14:paraId="60FDE3C6" w14:textId="154E79A1" w:rsidR="00573C9B" w:rsidRPr="0072446A" w:rsidRDefault="00573C9B" w:rsidP="00573C9B">
            <w:pPr>
              <w:ind w:firstLineChars="0" w:firstLine="0"/>
            </w:pPr>
            <w:r w:rsidRPr="009105AB">
              <w:t>Puerto Rico</w:t>
            </w:r>
          </w:p>
        </w:tc>
        <w:tc>
          <w:tcPr>
            <w:tcW w:w="1843" w:type="dxa"/>
          </w:tcPr>
          <w:p w14:paraId="07180AC9" w14:textId="1D12E029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00.37</w:t>
            </w:r>
          </w:p>
        </w:tc>
        <w:tc>
          <w:tcPr>
            <w:tcW w:w="1559" w:type="dxa"/>
          </w:tcPr>
          <w:p w14:paraId="40626B0E" w14:textId="26700A4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1843" w:type="dxa"/>
          </w:tcPr>
          <w:p w14:paraId="1AB1CE1B" w14:textId="2EA27D4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6.35</w:t>
            </w:r>
          </w:p>
        </w:tc>
        <w:tc>
          <w:tcPr>
            <w:tcW w:w="1559" w:type="dxa"/>
          </w:tcPr>
          <w:p w14:paraId="323CA95E" w14:textId="6591DC05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1843" w:type="dxa"/>
          </w:tcPr>
          <w:p w14:paraId="5C3A4088" w14:textId="5122AC2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4.03</w:t>
            </w:r>
          </w:p>
        </w:tc>
        <w:tc>
          <w:tcPr>
            <w:tcW w:w="1559" w:type="dxa"/>
          </w:tcPr>
          <w:p w14:paraId="41CA82E3" w14:textId="3A334BE7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12B262EF" w14:textId="77777777" w:rsidTr="00F8400D">
        <w:tc>
          <w:tcPr>
            <w:tcW w:w="3114" w:type="dxa"/>
          </w:tcPr>
          <w:p w14:paraId="19DC0530" w14:textId="7E9CD792" w:rsidR="00573C9B" w:rsidRPr="0072446A" w:rsidRDefault="00573C9B" w:rsidP="00573C9B">
            <w:pPr>
              <w:ind w:firstLineChars="0" w:firstLine="0"/>
            </w:pPr>
            <w:r w:rsidRPr="009105AB">
              <w:t>Saint Kitts and Nevis</w:t>
            </w:r>
          </w:p>
        </w:tc>
        <w:tc>
          <w:tcPr>
            <w:tcW w:w="1843" w:type="dxa"/>
          </w:tcPr>
          <w:p w14:paraId="28BFD084" w14:textId="782E41CF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.55</w:t>
            </w:r>
          </w:p>
        </w:tc>
        <w:tc>
          <w:tcPr>
            <w:tcW w:w="1559" w:type="dxa"/>
          </w:tcPr>
          <w:p w14:paraId="61AF15C4" w14:textId="33469BC2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1843" w:type="dxa"/>
          </w:tcPr>
          <w:p w14:paraId="14E2FACA" w14:textId="0BD4751F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62BBD127" w14:textId="749703BB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1843" w:type="dxa"/>
          </w:tcPr>
          <w:p w14:paraId="5A53A0BB" w14:textId="5CF3C0C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5</w:t>
            </w:r>
          </w:p>
        </w:tc>
        <w:tc>
          <w:tcPr>
            <w:tcW w:w="1559" w:type="dxa"/>
          </w:tcPr>
          <w:p w14:paraId="5549FE6C" w14:textId="0E3830D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 w:rsidR="00573C9B" w:rsidRPr="0072446A" w14:paraId="25AB67CD" w14:textId="77777777" w:rsidTr="00F8400D">
        <w:tc>
          <w:tcPr>
            <w:tcW w:w="3114" w:type="dxa"/>
          </w:tcPr>
          <w:p w14:paraId="608A1B4D" w14:textId="6207042F" w:rsidR="00573C9B" w:rsidRPr="0072446A" w:rsidRDefault="00573C9B" w:rsidP="00573C9B">
            <w:pPr>
              <w:ind w:firstLineChars="0" w:firstLine="0"/>
            </w:pPr>
            <w:r w:rsidRPr="009105AB">
              <w:t>Republic of San Marino</w:t>
            </w:r>
          </w:p>
        </w:tc>
        <w:tc>
          <w:tcPr>
            <w:tcW w:w="1843" w:type="dxa"/>
          </w:tcPr>
          <w:p w14:paraId="2D4646D2" w14:textId="219F95E4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88</w:t>
            </w:r>
          </w:p>
        </w:tc>
        <w:tc>
          <w:tcPr>
            <w:tcW w:w="1559" w:type="dxa"/>
          </w:tcPr>
          <w:p w14:paraId="7C17A4B3" w14:textId="36D23F23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3" w:type="dxa"/>
          </w:tcPr>
          <w:p w14:paraId="321672FF" w14:textId="54F0561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41</w:t>
            </w:r>
          </w:p>
        </w:tc>
        <w:tc>
          <w:tcPr>
            <w:tcW w:w="1559" w:type="dxa"/>
          </w:tcPr>
          <w:p w14:paraId="22465FCE" w14:textId="3323B47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843" w:type="dxa"/>
          </w:tcPr>
          <w:p w14:paraId="00D61A09" w14:textId="1CB5B28C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1559" w:type="dxa"/>
          </w:tcPr>
          <w:p w14:paraId="30B18797" w14:textId="018F5890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573C9B" w:rsidRPr="0072446A" w14:paraId="0582EE48" w14:textId="77777777" w:rsidTr="00F8400D">
        <w:tc>
          <w:tcPr>
            <w:tcW w:w="3114" w:type="dxa"/>
          </w:tcPr>
          <w:p w14:paraId="3BB9EE70" w14:textId="42385A90" w:rsidR="00573C9B" w:rsidRPr="0072446A" w:rsidRDefault="00573C9B" w:rsidP="00573C9B">
            <w:pPr>
              <w:ind w:firstLineChars="0" w:firstLine="0"/>
            </w:pPr>
            <w:r w:rsidRPr="009105AB">
              <w:t>Tuvalu</w:t>
            </w:r>
          </w:p>
        </w:tc>
        <w:tc>
          <w:tcPr>
            <w:tcW w:w="1843" w:type="dxa"/>
          </w:tcPr>
          <w:p w14:paraId="66FD2167" w14:textId="024610B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1559" w:type="dxa"/>
          </w:tcPr>
          <w:p w14:paraId="17F7655B" w14:textId="3ACCFD8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6</w:t>
            </w:r>
          </w:p>
        </w:tc>
        <w:tc>
          <w:tcPr>
            <w:tcW w:w="1843" w:type="dxa"/>
          </w:tcPr>
          <w:p w14:paraId="08F80DFB" w14:textId="36D5455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1559" w:type="dxa"/>
          </w:tcPr>
          <w:p w14:paraId="2F3D1952" w14:textId="4CE28E4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</w:t>
            </w:r>
          </w:p>
        </w:tc>
        <w:tc>
          <w:tcPr>
            <w:tcW w:w="1843" w:type="dxa"/>
          </w:tcPr>
          <w:p w14:paraId="56012F09" w14:textId="73454C86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559" w:type="dxa"/>
          </w:tcPr>
          <w:p w14:paraId="06765AB8" w14:textId="4495A41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73C9B" w:rsidRPr="0072446A" w14:paraId="6BEEB943" w14:textId="77777777" w:rsidTr="00F8400D">
        <w:tc>
          <w:tcPr>
            <w:tcW w:w="3114" w:type="dxa"/>
          </w:tcPr>
          <w:p w14:paraId="0AFC04CB" w14:textId="06F717D7" w:rsidR="00573C9B" w:rsidRPr="0072446A" w:rsidRDefault="00573C9B" w:rsidP="00573C9B">
            <w:pPr>
              <w:ind w:firstLineChars="0" w:firstLine="0"/>
            </w:pPr>
            <w:r w:rsidRPr="009105AB">
              <w:t>United States Virgin Islands</w:t>
            </w:r>
          </w:p>
        </w:tc>
        <w:tc>
          <w:tcPr>
            <w:tcW w:w="1843" w:type="dxa"/>
          </w:tcPr>
          <w:p w14:paraId="0150A1E9" w14:textId="54FB070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.68</w:t>
            </w:r>
          </w:p>
        </w:tc>
        <w:tc>
          <w:tcPr>
            <w:tcW w:w="1559" w:type="dxa"/>
          </w:tcPr>
          <w:p w14:paraId="0D602A09" w14:textId="652604E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1843" w:type="dxa"/>
          </w:tcPr>
          <w:p w14:paraId="3D394C33" w14:textId="2751512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.71</w:t>
            </w:r>
          </w:p>
        </w:tc>
        <w:tc>
          <w:tcPr>
            <w:tcW w:w="1559" w:type="dxa"/>
          </w:tcPr>
          <w:p w14:paraId="5A2D16F5" w14:textId="6879D09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1843" w:type="dxa"/>
          </w:tcPr>
          <w:p w14:paraId="0ED68FAC" w14:textId="3BC4216D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97</w:t>
            </w:r>
          </w:p>
        </w:tc>
        <w:tc>
          <w:tcPr>
            <w:tcW w:w="1559" w:type="dxa"/>
          </w:tcPr>
          <w:p w14:paraId="585264B8" w14:textId="6E43391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573C9B" w:rsidRPr="0072446A" w14:paraId="007DB8CE" w14:textId="77777777" w:rsidTr="00F8400D">
        <w:tc>
          <w:tcPr>
            <w:tcW w:w="3114" w:type="dxa"/>
          </w:tcPr>
          <w:p w14:paraId="4046380D" w14:textId="505A3832" w:rsidR="00573C9B" w:rsidRPr="0072446A" w:rsidRDefault="00573C9B" w:rsidP="00573C9B">
            <w:pPr>
              <w:ind w:firstLineChars="0" w:firstLine="0"/>
            </w:pPr>
            <w:r w:rsidRPr="009105AB">
              <w:t>South Sudan</w:t>
            </w:r>
          </w:p>
        </w:tc>
        <w:tc>
          <w:tcPr>
            <w:tcW w:w="1843" w:type="dxa"/>
          </w:tcPr>
          <w:p w14:paraId="60E1162C" w14:textId="3D488DC1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.83</w:t>
            </w:r>
          </w:p>
        </w:tc>
        <w:tc>
          <w:tcPr>
            <w:tcW w:w="1559" w:type="dxa"/>
          </w:tcPr>
          <w:p w14:paraId="361C92D1" w14:textId="7E96A68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1843" w:type="dxa"/>
          </w:tcPr>
          <w:p w14:paraId="013926EF" w14:textId="455FE29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.63</w:t>
            </w:r>
          </w:p>
        </w:tc>
        <w:tc>
          <w:tcPr>
            <w:tcW w:w="1559" w:type="dxa"/>
          </w:tcPr>
          <w:p w14:paraId="08974B7C" w14:textId="41B5C7C8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1843" w:type="dxa"/>
          </w:tcPr>
          <w:p w14:paraId="2F37916A" w14:textId="23F2608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01D26BC9" w14:textId="246D0869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573C9B" w:rsidRPr="0072446A" w14:paraId="4B1D487E" w14:textId="77777777" w:rsidTr="00F8400D">
        <w:tc>
          <w:tcPr>
            <w:tcW w:w="3114" w:type="dxa"/>
          </w:tcPr>
          <w:p w14:paraId="72276A33" w14:textId="302AACA2" w:rsidR="00573C9B" w:rsidRPr="0072446A" w:rsidRDefault="00573C9B" w:rsidP="00573C9B">
            <w:pPr>
              <w:ind w:firstLineChars="0" w:firstLine="0"/>
            </w:pPr>
            <w:r w:rsidRPr="009105AB">
              <w:t>Sudan</w:t>
            </w:r>
          </w:p>
        </w:tc>
        <w:tc>
          <w:tcPr>
            <w:tcW w:w="1843" w:type="dxa"/>
          </w:tcPr>
          <w:p w14:paraId="6D2217EC" w14:textId="2372EE2C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45.08</w:t>
            </w:r>
          </w:p>
        </w:tc>
        <w:tc>
          <w:tcPr>
            <w:tcW w:w="1559" w:type="dxa"/>
          </w:tcPr>
          <w:p w14:paraId="4FFCB5CA" w14:textId="747F3AA5" w:rsidR="00573C9B" w:rsidRPr="0072446A" w:rsidRDefault="00573C9B" w:rsidP="00573C9B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2446A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1843" w:type="dxa"/>
          </w:tcPr>
          <w:p w14:paraId="2CD6E65E" w14:textId="1BBD48F2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32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</w:tcPr>
          <w:p w14:paraId="4B5071C6" w14:textId="01406F61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1843" w:type="dxa"/>
          </w:tcPr>
          <w:p w14:paraId="682999A9" w14:textId="05E86BEE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2.47</w:t>
            </w:r>
          </w:p>
        </w:tc>
        <w:tc>
          <w:tcPr>
            <w:tcW w:w="1559" w:type="dxa"/>
          </w:tcPr>
          <w:p w14:paraId="1EF8D558" w14:textId="40813D63" w:rsidR="00573C9B" w:rsidRPr="0072446A" w:rsidRDefault="00573C9B" w:rsidP="00573C9B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736794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</w:tbl>
    <w:p w14:paraId="6861E4B0" w14:textId="77777777" w:rsidR="0072446A" w:rsidRPr="0072446A" w:rsidRDefault="0072446A" w:rsidP="0072446A">
      <w:pPr>
        <w:ind w:firstLineChars="0" w:firstLine="0"/>
      </w:pPr>
      <w:bookmarkStart w:id="4" w:name="_Hlk203767760"/>
      <w:bookmarkEnd w:id="3"/>
    </w:p>
    <w:p w14:paraId="0E8F2ADA" w14:textId="77777777" w:rsidR="0072446A" w:rsidRPr="0072446A" w:rsidRDefault="0072446A" w:rsidP="0072446A">
      <w:pPr>
        <w:ind w:firstLineChars="0" w:firstLine="0"/>
      </w:pPr>
    </w:p>
    <w:bookmarkEnd w:id="4"/>
    <w:p w14:paraId="4EB56BE2" w14:textId="77777777" w:rsidR="001B2BC3" w:rsidRDefault="001B2BC3" w:rsidP="001B2BC3">
      <w:pPr>
        <w:ind w:firstLineChars="0" w:firstLine="0"/>
      </w:pPr>
    </w:p>
    <w:sectPr w:rsidR="001B2BC3" w:rsidSect="001B2B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12895" w14:textId="77777777" w:rsidR="0020279F" w:rsidRDefault="0020279F" w:rsidP="000A1DCA">
      <w:pPr>
        <w:ind w:firstLine="480"/>
      </w:pPr>
      <w:r>
        <w:separator/>
      </w:r>
    </w:p>
  </w:endnote>
  <w:endnote w:type="continuationSeparator" w:id="0">
    <w:p w14:paraId="51AF742C" w14:textId="77777777" w:rsidR="0020279F" w:rsidRDefault="0020279F" w:rsidP="000A1DC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19DC7" w14:textId="77777777" w:rsidR="00CC7BCC" w:rsidRDefault="00CC7BCC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B011F" w14:textId="77777777" w:rsidR="00CC7BCC" w:rsidRDefault="00CC7BCC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74B2A" w14:textId="77777777" w:rsidR="00CC7BCC" w:rsidRDefault="00CC7BCC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E3CE5" w14:textId="77777777" w:rsidR="0020279F" w:rsidRDefault="0020279F" w:rsidP="000A1DCA">
      <w:pPr>
        <w:ind w:firstLine="480"/>
      </w:pPr>
      <w:r>
        <w:separator/>
      </w:r>
    </w:p>
  </w:footnote>
  <w:footnote w:type="continuationSeparator" w:id="0">
    <w:p w14:paraId="4686168B" w14:textId="77777777" w:rsidR="0020279F" w:rsidRDefault="0020279F" w:rsidP="000A1DC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1C4A5" w14:textId="77777777" w:rsidR="00CC7BCC" w:rsidRDefault="00CC7BCC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DA16A" w14:textId="77777777" w:rsidR="00CC7BCC" w:rsidRDefault="00CC7BCC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4D6F6" w14:textId="77777777" w:rsidR="00CC7BCC" w:rsidRDefault="00CC7BCC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C60D1"/>
    <w:multiLevelType w:val="hybridMultilevel"/>
    <w:tmpl w:val="04405B3E"/>
    <w:lvl w:ilvl="0" w:tplc="F084B32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210076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BE2B50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2B08DE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F58493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7721EF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BEADE7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9D246A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B24C7B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5F01BB"/>
    <w:multiLevelType w:val="hybridMultilevel"/>
    <w:tmpl w:val="5F8A9F30"/>
    <w:lvl w:ilvl="0" w:tplc="E6480DD8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1020578">
    <w:abstractNumId w:val="1"/>
  </w:num>
  <w:num w:numId="2" w16cid:durableId="874851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00"/>
    <w:rsid w:val="000035FD"/>
    <w:rsid w:val="000315C6"/>
    <w:rsid w:val="00056796"/>
    <w:rsid w:val="000635FF"/>
    <w:rsid w:val="000A1A24"/>
    <w:rsid w:val="000A1DCA"/>
    <w:rsid w:val="000C15DF"/>
    <w:rsid w:val="000C3107"/>
    <w:rsid w:val="000C56DA"/>
    <w:rsid w:val="00100DED"/>
    <w:rsid w:val="00170DE8"/>
    <w:rsid w:val="001A4EF8"/>
    <w:rsid w:val="001B2BC3"/>
    <w:rsid w:val="001E50FF"/>
    <w:rsid w:val="002023F6"/>
    <w:rsid w:val="0020279F"/>
    <w:rsid w:val="002056BA"/>
    <w:rsid w:val="00213D59"/>
    <w:rsid w:val="002707DB"/>
    <w:rsid w:val="002A155A"/>
    <w:rsid w:val="002A520A"/>
    <w:rsid w:val="002A66B6"/>
    <w:rsid w:val="002B4C58"/>
    <w:rsid w:val="002E7874"/>
    <w:rsid w:val="002F2555"/>
    <w:rsid w:val="002F42D5"/>
    <w:rsid w:val="002F45F0"/>
    <w:rsid w:val="00301619"/>
    <w:rsid w:val="003244F7"/>
    <w:rsid w:val="00335497"/>
    <w:rsid w:val="00340C00"/>
    <w:rsid w:val="00353124"/>
    <w:rsid w:val="003539BC"/>
    <w:rsid w:val="00380C4C"/>
    <w:rsid w:val="00383AB9"/>
    <w:rsid w:val="00395818"/>
    <w:rsid w:val="003B2F70"/>
    <w:rsid w:val="003B4D04"/>
    <w:rsid w:val="003C0973"/>
    <w:rsid w:val="00413540"/>
    <w:rsid w:val="00425944"/>
    <w:rsid w:val="004331DD"/>
    <w:rsid w:val="00434FDA"/>
    <w:rsid w:val="004754CE"/>
    <w:rsid w:val="00486364"/>
    <w:rsid w:val="004C3BC1"/>
    <w:rsid w:val="004F58A7"/>
    <w:rsid w:val="00512063"/>
    <w:rsid w:val="0052427E"/>
    <w:rsid w:val="00533FC4"/>
    <w:rsid w:val="005517BF"/>
    <w:rsid w:val="00562732"/>
    <w:rsid w:val="00573C9B"/>
    <w:rsid w:val="00586A3F"/>
    <w:rsid w:val="00594D18"/>
    <w:rsid w:val="00596ADF"/>
    <w:rsid w:val="005B37E3"/>
    <w:rsid w:val="005B3CB2"/>
    <w:rsid w:val="005B53C4"/>
    <w:rsid w:val="005C1FA5"/>
    <w:rsid w:val="005D3119"/>
    <w:rsid w:val="005F1A7D"/>
    <w:rsid w:val="005F5A77"/>
    <w:rsid w:val="005F7937"/>
    <w:rsid w:val="005F7A5F"/>
    <w:rsid w:val="00615EF3"/>
    <w:rsid w:val="00662509"/>
    <w:rsid w:val="0066565E"/>
    <w:rsid w:val="0068322A"/>
    <w:rsid w:val="006D1A4E"/>
    <w:rsid w:val="006D3D73"/>
    <w:rsid w:val="006F484E"/>
    <w:rsid w:val="006F6BE1"/>
    <w:rsid w:val="00712AA1"/>
    <w:rsid w:val="007154AE"/>
    <w:rsid w:val="0072446A"/>
    <w:rsid w:val="00736794"/>
    <w:rsid w:val="007373E8"/>
    <w:rsid w:val="00747BEB"/>
    <w:rsid w:val="00753EF8"/>
    <w:rsid w:val="00786B08"/>
    <w:rsid w:val="00791C29"/>
    <w:rsid w:val="00793B91"/>
    <w:rsid w:val="00794280"/>
    <w:rsid w:val="007A5318"/>
    <w:rsid w:val="007B72D7"/>
    <w:rsid w:val="007F6B78"/>
    <w:rsid w:val="00810FD6"/>
    <w:rsid w:val="008145B0"/>
    <w:rsid w:val="00821C0D"/>
    <w:rsid w:val="00821D09"/>
    <w:rsid w:val="00826895"/>
    <w:rsid w:val="008273F9"/>
    <w:rsid w:val="008367CC"/>
    <w:rsid w:val="0086382D"/>
    <w:rsid w:val="008674BF"/>
    <w:rsid w:val="00885363"/>
    <w:rsid w:val="00891A9A"/>
    <w:rsid w:val="00891D06"/>
    <w:rsid w:val="00892C0B"/>
    <w:rsid w:val="008B6230"/>
    <w:rsid w:val="008B77AB"/>
    <w:rsid w:val="008C2861"/>
    <w:rsid w:val="008D020F"/>
    <w:rsid w:val="008F1B73"/>
    <w:rsid w:val="00901C91"/>
    <w:rsid w:val="00917407"/>
    <w:rsid w:val="00923A6C"/>
    <w:rsid w:val="0093066E"/>
    <w:rsid w:val="0094285A"/>
    <w:rsid w:val="0095325B"/>
    <w:rsid w:val="0096763E"/>
    <w:rsid w:val="009D1723"/>
    <w:rsid w:val="009D2AB3"/>
    <w:rsid w:val="009F613F"/>
    <w:rsid w:val="00A42D32"/>
    <w:rsid w:val="00A5054C"/>
    <w:rsid w:val="00A83471"/>
    <w:rsid w:val="00A85569"/>
    <w:rsid w:val="00A97B3B"/>
    <w:rsid w:val="00AA18A3"/>
    <w:rsid w:val="00AA72AB"/>
    <w:rsid w:val="00AB298E"/>
    <w:rsid w:val="00AD6CF8"/>
    <w:rsid w:val="00B25039"/>
    <w:rsid w:val="00B34413"/>
    <w:rsid w:val="00B73C4E"/>
    <w:rsid w:val="00B766FF"/>
    <w:rsid w:val="00BA4931"/>
    <w:rsid w:val="00BB4CFC"/>
    <w:rsid w:val="00BD20BF"/>
    <w:rsid w:val="00BD54AC"/>
    <w:rsid w:val="00BF277A"/>
    <w:rsid w:val="00C20A45"/>
    <w:rsid w:val="00C35102"/>
    <w:rsid w:val="00C50B25"/>
    <w:rsid w:val="00C602D2"/>
    <w:rsid w:val="00C728E9"/>
    <w:rsid w:val="00CB5129"/>
    <w:rsid w:val="00CC042C"/>
    <w:rsid w:val="00CC2F55"/>
    <w:rsid w:val="00CC7BCC"/>
    <w:rsid w:val="00CE52D9"/>
    <w:rsid w:val="00D05F4F"/>
    <w:rsid w:val="00D06C83"/>
    <w:rsid w:val="00D1505F"/>
    <w:rsid w:val="00D16015"/>
    <w:rsid w:val="00D317CC"/>
    <w:rsid w:val="00D401C6"/>
    <w:rsid w:val="00D44489"/>
    <w:rsid w:val="00D519AF"/>
    <w:rsid w:val="00D639AB"/>
    <w:rsid w:val="00DA091D"/>
    <w:rsid w:val="00E23635"/>
    <w:rsid w:val="00E24C8A"/>
    <w:rsid w:val="00E25BA0"/>
    <w:rsid w:val="00E32D66"/>
    <w:rsid w:val="00E41EE4"/>
    <w:rsid w:val="00E55FAD"/>
    <w:rsid w:val="00E96FBE"/>
    <w:rsid w:val="00EA0CA4"/>
    <w:rsid w:val="00EA3DFB"/>
    <w:rsid w:val="00EC5778"/>
    <w:rsid w:val="00EC7B26"/>
    <w:rsid w:val="00ED7044"/>
    <w:rsid w:val="00F01870"/>
    <w:rsid w:val="00F10E1D"/>
    <w:rsid w:val="00F23943"/>
    <w:rsid w:val="00F2764F"/>
    <w:rsid w:val="00F715F9"/>
    <w:rsid w:val="00F7537A"/>
    <w:rsid w:val="00F8400D"/>
    <w:rsid w:val="00F86740"/>
    <w:rsid w:val="00FF168E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B0DEA"/>
  <w15:chartTrackingRefBased/>
  <w15:docId w15:val="{E14AEFC4-569E-4C75-8AA9-745D7E1C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46A"/>
  </w:style>
  <w:style w:type="paragraph" w:styleId="1">
    <w:name w:val="heading 1"/>
    <w:basedOn w:val="a"/>
    <w:next w:val="a"/>
    <w:link w:val="10"/>
    <w:uiPriority w:val="9"/>
    <w:qFormat/>
    <w:rsid w:val="00340C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C0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C0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C0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C0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C0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C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C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C0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C0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C0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C0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C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C0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C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C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C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C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C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C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D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DCA"/>
    <w:rPr>
      <w:sz w:val="18"/>
      <w:szCs w:val="18"/>
    </w:rPr>
  </w:style>
  <w:style w:type="table" w:styleId="af2">
    <w:name w:val="Table Grid"/>
    <w:basedOn w:val="a1"/>
    <w:uiPriority w:val="39"/>
    <w:rsid w:val="000A1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7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0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9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9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935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91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0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64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A06C1-C284-4D59-8EA4-C6F9733FF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</TotalTime>
  <Pages>9</Pages>
  <Words>1599</Words>
  <Characters>8476</Characters>
  <Application>Microsoft Office Word</Application>
  <DocSecurity>0</DocSecurity>
  <Lines>1695</Lines>
  <Paragraphs>1679</Paragraphs>
  <ScaleCrop>false</ScaleCrop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东 马</dc:creator>
  <cp:keywords/>
  <dc:description/>
  <cp:lastModifiedBy>hang guo</cp:lastModifiedBy>
  <cp:revision>73</cp:revision>
  <dcterms:created xsi:type="dcterms:W3CDTF">2025-05-05T15:22:00Z</dcterms:created>
  <dcterms:modified xsi:type="dcterms:W3CDTF">2025-09-04T09:49:00Z</dcterms:modified>
</cp:coreProperties>
</file>